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93A18" w14:textId="11BE3907" w:rsidR="00A5674E" w:rsidRPr="00684664" w:rsidRDefault="00A5674E" w:rsidP="00BA162B">
      <w:pPr>
        <w:spacing w:after="0" w:line="240" w:lineRule="auto"/>
      </w:pPr>
      <w:r w:rsidRPr="00684664">
        <w:rPr>
          <w:b/>
          <w:bCs/>
          <w:lang w:val="en-GB"/>
        </w:rPr>
        <w:t xml:space="preserve">Table </w:t>
      </w:r>
      <w:r w:rsidR="00B03980">
        <w:rPr>
          <w:b/>
          <w:bCs/>
          <w:lang w:val="en-GB"/>
        </w:rPr>
        <w:t>S</w:t>
      </w:r>
      <w:r w:rsidRPr="00684664">
        <w:rPr>
          <w:b/>
          <w:bCs/>
          <w:lang w:val="en-GB"/>
        </w:rPr>
        <w:t>1: MENISCUS knowledge and attitude questions about puberty and menstruation </w:t>
      </w:r>
      <w:r w:rsidRPr="00684664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D9D9D9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5"/>
        <w:gridCol w:w="3315"/>
      </w:tblGrid>
      <w:tr w:rsidR="00A5674E" w:rsidRPr="00684664" w14:paraId="2938B6ED" w14:textId="77777777" w:rsidTr="00B8124A">
        <w:trPr>
          <w:trHeight w:val="300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B69E08" w14:textId="77777777" w:rsidR="00A5674E" w:rsidRPr="00684664" w:rsidRDefault="00A5674E" w:rsidP="00BA162B">
            <w:pPr>
              <w:spacing w:after="0" w:line="240" w:lineRule="auto"/>
            </w:pPr>
            <w:r w:rsidRPr="00684664">
              <w:rPr>
                <w:b/>
                <w:bCs/>
              </w:rPr>
              <w:t>Knowledge questions</w:t>
            </w:r>
            <w:r w:rsidRPr="00684664">
              <w:t> </w:t>
            </w:r>
          </w:p>
        </w:tc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D987B9" w14:textId="77777777" w:rsidR="00A5674E" w:rsidRPr="00684664" w:rsidRDefault="00A5674E" w:rsidP="00BA162B">
            <w:pPr>
              <w:spacing w:after="0" w:line="240" w:lineRule="auto"/>
            </w:pPr>
            <w:r w:rsidRPr="00684664">
              <w:rPr>
                <w:b/>
                <w:bCs/>
              </w:rPr>
              <w:t>Response options (correct response in bold)</w:t>
            </w:r>
            <w:r w:rsidRPr="00684664">
              <w:t> </w:t>
            </w:r>
          </w:p>
        </w:tc>
      </w:tr>
      <w:tr w:rsidR="00A5674E" w:rsidRPr="00684664" w14:paraId="5ACB8634" w14:textId="77777777" w:rsidTr="00B8124A">
        <w:trPr>
          <w:trHeight w:val="300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CE592B" w14:textId="77777777" w:rsidR="00A5674E" w:rsidRPr="00684664" w:rsidRDefault="00A5674E" w:rsidP="00BA162B">
            <w:pPr>
              <w:spacing w:after="0" w:line="240" w:lineRule="auto"/>
            </w:pPr>
            <w:r w:rsidRPr="00684664">
              <w:t>K1: What is menstrual period blood? </w:t>
            </w:r>
          </w:p>
        </w:tc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A3FB3DE" w14:textId="77777777" w:rsidR="00A5674E" w:rsidRPr="00684664" w:rsidRDefault="00A5674E" w:rsidP="00BA162B">
            <w:pPr>
              <w:numPr>
                <w:ilvl w:val="0"/>
                <w:numId w:val="1"/>
              </w:numPr>
              <w:spacing w:after="0" w:line="240" w:lineRule="auto"/>
            </w:pPr>
            <w:r w:rsidRPr="00684664">
              <w:rPr>
                <w:lang w:val="en-GB"/>
              </w:rPr>
              <w:t>Blood from the stomach</w:t>
            </w:r>
            <w:r w:rsidRPr="00684664">
              <w:t> </w:t>
            </w:r>
          </w:p>
          <w:p w14:paraId="68E41F31" w14:textId="77777777" w:rsidR="00A5674E" w:rsidRPr="00684664" w:rsidRDefault="00A5674E" w:rsidP="00BA162B">
            <w:pPr>
              <w:numPr>
                <w:ilvl w:val="0"/>
                <w:numId w:val="2"/>
              </w:numPr>
              <w:spacing w:after="0" w:line="240" w:lineRule="auto"/>
            </w:pPr>
            <w:r w:rsidRPr="00684664">
              <w:rPr>
                <w:b/>
                <w:bCs/>
                <w:lang w:val="en-GB"/>
              </w:rPr>
              <w:t>Blood from the lining of the uterus (womb)</w:t>
            </w:r>
            <w:r w:rsidRPr="00684664">
              <w:t> </w:t>
            </w:r>
          </w:p>
          <w:p w14:paraId="128D88F3" w14:textId="77777777" w:rsidR="00A5674E" w:rsidRPr="00684664" w:rsidRDefault="00A5674E" w:rsidP="00BA162B">
            <w:pPr>
              <w:numPr>
                <w:ilvl w:val="0"/>
                <w:numId w:val="3"/>
              </w:numPr>
              <w:spacing w:after="0" w:line="240" w:lineRule="auto"/>
            </w:pPr>
            <w:r w:rsidRPr="00684664">
              <w:rPr>
                <w:lang w:val="en-GB"/>
              </w:rPr>
              <w:t>Don't know</w:t>
            </w:r>
            <w:r w:rsidRPr="00684664">
              <w:t> </w:t>
            </w:r>
          </w:p>
        </w:tc>
      </w:tr>
      <w:tr w:rsidR="00A5674E" w:rsidRPr="00684664" w14:paraId="7E941631" w14:textId="77777777" w:rsidTr="00B8124A">
        <w:trPr>
          <w:trHeight w:val="300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E84E02" w14:textId="77777777" w:rsidR="00A5674E" w:rsidRPr="00684664" w:rsidRDefault="00A5674E" w:rsidP="00BA162B">
            <w:pPr>
              <w:spacing w:after="0" w:line="240" w:lineRule="auto"/>
            </w:pPr>
            <w:r w:rsidRPr="00684664">
              <w:t>K2: The physical changes related to puberty usually start between 10 and 14 years of age in girls, and between 12 and 16 in boys. </w:t>
            </w:r>
          </w:p>
        </w:tc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70589C2" w14:textId="77777777" w:rsidR="00A5674E" w:rsidRPr="00684664" w:rsidRDefault="00A5674E" w:rsidP="00BA162B">
            <w:pPr>
              <w:numPr>
                <w:ilvl w:val="0"/>
                <w:numId w:val="4"/>
              </w:numPr>
              <w:spacing w:after="0" w:line="240" w:lineRule="auto"/>
            </w:pPr>
            <w:r w:rsidRPr="00684664">
              <w:rPr>
                <w:b/>
                <w:bCs/>
                <w:lang w:val="en-GB"/>
              </w:rPr>
              <w:t>True</w:t>
            </w:r>
            <w:r w:rsidRPr="00684664">
              <w:t> </w:t>
            </w:r>
          </w:p>
          <w:p w14:paraId="7A828195" w14:textId="77777777" w:rsidR="00A5674E" w:rsidRPr="00684664" w:rsidRDefault="00A5674E" w:rsidP="00BA162B">
            <w:pPr>
              <w:numPr>
                <w:ilvl w:val="0"/>
                <w:numId w:val="5"/>
              </w:numPr>
              <w:spacing w:after="0" w:line="240" w:lineRule="auto"/>
            </w:pPr>
            <w:r w:rsidRPr="00684664">
              <w:rPr>
                <w:lang w:val="en-GB"/>
              </w:rPr>
              <w:t>False</w:t>
            </w:r>
            <w:r w:rsidRPr="00684664">
              <w:t> </w:t>
            </w:r>
          </w:p>
          <w:p w14:paraId="7BB2347A" w14:textId="77777777" w:rsidR="00A5674E" w:rsidRPr="00684664" w:rsidRDefault="00A5674E" w:rsidP="00BA162B">
            <w:pPr>
              <w:numPr>
                <w:ilvl w:val="0"/>
                <w:numId w:val="6"/>
              </w:numPr>
              <w:spacing w:after="0" w:line="240" w:lineRule="auto"/>
            </w:pPr>
            <w:r w:rsidRPr="00684664">
              <w:rPr>
                <w:lang w:val="en-GB"/>
              </w:rPr>
              <w:t>Don't know</w:t>
            </w:r>
            <w:r w:rsidRPr="00684664">
              <w:t> </w:t>
            </w:r>
          </w:p>
        </w:tc>
      </w:tr>
      <w:tr w:rsidR="00A5674E" w:rsidRPr="00684664" w14:paraId="6932DA82" w14:textId="77777777" w:rsidTr="00B8124A">
        <w:trPr>
          <w:trHeight w:val="735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2448F8" w14:textId="77777777" w:rsidR="00A5674E" w:rsidRPr="00684664" w:rsidRDefault="00A5674E" w:rsidP="00BA162B">
            <w:pPr>
              <w:spacing w:after="0" w:line="240" w:lineRule="auto"/>
            </w:pPr>
            <w:r w:rsidRPr="00684664">
              <w:t>K3: Changes in the body during puberty happen because of hormones </w:t>
            </w:r>
          </w:p>
        </w:tc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5100C9E" w14:textId="77777777" w:rsidR="00A5674E" w:rsidRPr="00684664" w:rsidRDefault="00A5674E" w:rsidP="00BA162B">
            <w:pPr>
              <w:numPr>
                <w:ilvl w:val="0"/>
                <w:numId w:val="7"/>
              </w:numPr>
              <w:spacing w:after="0" w:line="240" w:lineRule="auto"/>
            </w:pPr>
            <w:r w:rsidRPr="00684664">
              <w:rPr>
                <w:b/>
                <w:bCs/>
                <w:lang w:val="en-GB"/>
              </w:rPr>
              <w:t>True</w:t>
            </w:r>
            <w:r w:rsidRPr="00684664">
              <w:t> </w:t>
            </w:r>
          </w:p>
          <w:p w14:paraId="23C0B78E" w14:textId="77777777" w:rsidR="00A5674E" w:rsidRPr="00684664" w:rsidRDefault="00A5674E" w:rsidP="00BA162B">
            <w:pPr>
              <w:numPr>
                <w:ilvl w:val="0"/>
                <w:numId w:val="8"/>
              </w:numPr>
              <w:spacing w:after="0" w:line="240" w:lineRule="auto"/>
            </w:pPr>
            <w:r w:rsidRPr="00684664">
              <w:rPr>
                <w:lang w:val="en-GB"/>
              </w:rPr>
              <w:t>False</w:t>
            </w:r>
            <w:r w:rsidRPr="00684664">
              <w:t> </w:t>
            </w:r>
          </w:p>
          <w:p w14:paraId="334E983B" w14:textId="77777777" w:rsidR="00A5674E" w:rsidRPr="00684664" w:rsidRDefault="00A5674E" w:rsidP="00BA162B">
            <w:pPr>
              <w:numPr>
                <w:ilvl w:val="0"/>
                <w:numId w:val="9"/>
              </w:numPr>
              <w:spacing w:after="0" w:line="240" w:lineRule="auto"/>
            </w:pPr>
            <w:r w:rsidRPr="00684664">
              <w:rPr>
                <w:lang w:val="en-GB"/>
              </w:rPr>
              <w:t>Don't know</w:t>
            </w:r>
            <w:r w:rsidRPr="00684664">
              <w:t> </w:t>
            </w:r>
          </w:p>
        </w:tc>
      </w:tr>
      <w:tr w:rsidR="00A5674E" w:rsidRPr="00684664" w14:paraId="11BAD1A8" w14:textId="77777777" w:rsidTr="00B8124A">
        <w:trPr>
          <w:trHeight w:val="300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F5AD94" w14:textId="77777777" w:rsidR="00A5674E" w:rsidRPr="00684664" w:rsidRDefault="00A5674E" w:rsidP="00BA162B">
            <w:pPr>
              <w:spacing w:after="0" w:line="240" w:lineRule="auto"/>
            </w:pPr>
            <w:r w:rsidRPr="00684664">
              <w:t>K4: How long does a menstrual period (bleeding) usually last? </w:t>
            </w:r>
          </w:p>
        </w:tc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210E661" w14:textId="77777777" w:rsidR="00A5674E" w:rsidRPr="00684664" w:rsidRDefault="00A5674E" w:rsidP="00BA162B">
            <w:pPr>
              <w:numPr>
                <w:ilvl w:val="0"/>
                <w:numId w:val="10"/>
              </w:numPr>
              <w:spacing w:after="0" w:line="240" w:lineRule="auto"/>
            </w:pPr>
            <w:r w:rsidRPr="00684664">
              <w:rPr>
                <w:b/>
                <w:bCs/>
                <w:lang w:val="en-GB"/>
              </w:rPr>
              <w:t>Between 3 to 7 days</w:t>
            </w:r>
            <w:r w:rsidRPr="00684664">
              <w:t> </w:t>
            </w:r>
          </w:p>
          <w:p w14:paraId="2D62C206" w14:textId="77777777" w:rsidR="00A5674E" w:rsidRPr="00684664" w:rsidRDefault="00A5674E" w:rsidP="00BA162B">
            <w:pPr>
              <w:numPr>
                <w:ilvl w:val="0"/>
                <w:numId w:val="11"/>
              </w:numPr>
              <w:spacing w:after="0" w:line="240" w:lineRule="auto"/>
            </w:pPr>
            <w:r w:rsidRPr="00684664">
              <w:rPr>
                <w:lang w:val="en-GB"/>
              </w:rPr>
              <w:t>Exactly 5 days</w:t>
            </w:r>
            <w:r w:rsidRPr="00684664">
              <w:t> </w:t>
            </w:r>
          </w:p>
          <w:p w14:paraId="40BA2F28" w14:textId="77777777" w:rsidR="00A5674E" w:rsidRPr="00684664" w:rsidRDefault="00A5674E" w:rsidP="00BA162B">
            <w:pPr>
              <w:numPr>
                <w:ilvl w:val="0"/>
                <w:numId w:val="12"/>
              </w:numPr>
              <w:spacing w:after="0" w:line="240" w:lineRule="auto"/>
            </w:pPr>
            <w:r w:rsidRPr="00684664">
              <w:rPr>
                <w:lang w:val="en-GB"/>
              </w:rPr>
              <w:t>About 28 days</w:t>
            </w:r>
            <w:r w:rsidRPr="00684664">
              <w:t> </w:t>
            </w:r>
          </w:p>
          <w:p w14:paraId="41AFD63E" w14:textId="77777777" w:rsidR="00A5674E" w:rsidRPr="00684664" w:rsidRDefault="00A5674E" w:rsidP="00BA162B">
            <w:pPr>
              <w:numPr>
                <w:ilvl w:val="0"/>
                <w:numId w:val="13"/>
              </w:numPr>
              <w:spacing w:after="0" w:line="240" w:lineRule="auto"/>
            </w:pPr>
            <w:r w:rsidRPr="00684664">
              <w:rPr>
                <w:lang w:val="en-GB"/>
              </w:rPr>
              <w:t>Don't know</w:t>
            </w:r>
            <w:r w:rsidRPr="00684664">
              <w:t> </w:t>
            </w:r>
          </w:p>
        </w:tc>
      </w:tr>
      <w:tr w:rsidR="00A5674E" w:rsidRPr="00684664" w14:paraId="6CBD88F7" w14:textId="77777777" w:rsidTr="00B8124A">
        <w:trPr>
          <w:trHeight w:val="300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09D84C" w14:textId="77777777" w:rsidR="00A5674E" w:rsidRPr="00684664" w:rsidRDefault="00A5674E" w:rsidP="00BA162B">
            <w:pPr>
              <w:spacing w:after="0" w:line="240" w:lineRule="auto"/>
            </w:pPr>
            <w:r w:rsidRPr="00684664">
              <w:t>K5: Monthly menstruation continues during pregnancy </w:t>
            </w:r>
          </w:p>
        </w:tc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FBBB346" w14:textId="77777777" w:rsidR="00A5674E" w:rsidRPr="00684664" w:rsidRDefault="00A5674E" w:rsidP="00BA162B">
            <w:pPr>
              <w:numPr>
                <w:ilvl w:val="0"/>
                <w:numId w:val="14"/>
              </w:numPr>
              <w:spacing w:after="0" w:line="240" w:lineRule="auto"/>
            </w:pPr>
            <w:r w:rsidRPr="00684664">
              <w:rPr>
                <w:lang w:val="en-GB"/>
              </w:rPr>
              <w:t>True</w:t>
            </w:r>
            <w:r w:rsidRPr="00684664">
              <w:t> </w:t>
            </w:r>
          </w:p>
          <w:p w14:paraId="3ED97233" w14:textId="77777777" w:rsidR="00A5674E" w:rsidRPr="00684664" w:rsidRDefault="00A5674E" w:rsidP="00BA162B">
            <w:pPr>
              <w:numPr>
                <w:ilvl w:val="0"/>
                <w:numId w:val="15"/>
              </w:numPr>
              <w:spacing w:after="0" w:line="240" w:lineRule="auto"/>
            </w:pPr>
            <w:r w:rsidRPr="00684664">
              <w:rPr>
                <w:b/>
                <w:bCs/>
                <w:lang w:val="en-GB"/>
              </w:rPr>
              <w:t>False</w:t>
            </w:r>
            <w:r w:rsidRPr="00684664">
              <w:t> </w:t>
            </w:r>
          </w:p>
          <w:p w14:paraId="36FEEC57" w14:textId="77777777" w:rsidR="00A5674E" w:rsidRPr="00684664" w:rsidRDefault="00A5674E" w:rsidP="00BA162B">
            <w:pPr>
              <w:numPr>
                <w:ilvl w:val="0"/>
                <w:numId w:val="16"/>
              </w:numPr>
              <w:spacing w:after="0" w:line="240" w:lineRule="auto"/>
            </w:pPr>
            <w:r w:rsidRPr="00684664">
              <w:rPr>
                <w:lang w:val="en-GB"/>
              </w:rPr>
              <w:t>Don't know</w:t>
            </w:r>
            <w:r w:rsidRPr="00684664">
              <w:t> </w:t>
            </w:r>
          </w:p>
        </w:tc>
      </w:tr>
      <w:tr w:rsidR="00A5674E" w:rsidRPr="00684664" w14:paraId="4A3E8205" w14:textId="77777777" w:rsidTr="00B8124A">
        <w:trPr>
          <w:trHeight w:val="300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3C50E2" w14:textId="77777777" w:rsidR="00A5674E" w:rsidRPr="00684664" w:rsidRDefault="00A5674E" w:rsidP="00BA162B">
            <w:pPr>
              <w:spacing w:after="0" w:line="240" w:lineRule="auto"/>
            </w:pPr>
            <w:r w:rsidRPr="00684664">
              <w:t>K6: Usually, women stop menstruating after about age 40-50 years </w:t>
            </w:r>
          </w:p>
        </w:tc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AF7D056" w14:textId="77777777" w:rsidR="00A5674E" w:rsidRPr="00684664" w:rsidRDefault="00A5674E" w:rsidP="00BA162B">
            <w:pPr>
              <w:numPr>
                <w:ilvl w:val="0"/>
                <w:numId w:val="17"/>
              </w:numPr>
              <w:spacing w:after="0" w:line="240" w:lineRule="auto"/>
            </w:pPr>
            <w:r w:rsidRPr="00684664">
              <w:rPr>
                <w:b/>
                <w:bCs/>
                <w:lang w:val="en-GB"/>
              </w:rPr>
              <w:t>True</w:t>
            </w:r>
            <w:r w:rsidRPr="00684664">
              <w:t> </w:t>
            </w:r>
          </w:p>
          <w:p w14:paraId="00002BBE" w14:textId="77777777" w:rsidR="00A5674E" w:rsidRPr="00684664" w:rsidRDefault="00A5674E" w:rsidP="00BA162B">
            <w:pPr>
              <w:numPr>
                <w:ilvl w:val="0"/>
                <w:numId w:val="18"/>
              </w:numPr>
              <w:spacing w:after="0" w:line="240" w:lineRule="auto"/>
            </w:pPr>
            <w:r w:rsidRPr="00684664">
              <w:rPr>
                <w:lang w:val="en-GB"/>
              </w:rPr>
              <w:t>False</w:t>
            </w:r>
            <w:r w:rsidRPr="00684664">
              <w:t> </w:t>
            </w:r>
          </w:p>
          <w:p w14:paraId="219AC9DA" w14:textId="77777777" w:rsidR="00A5674E" w:rsidRPr="00684664" w:rsidRDefault="00A5674E" w:rsidP="00BA162B">
            <w:pPr>
              <w:numPr>
                <w:ilvl w:val="0"/>
                <w:numId w:val="19"/>
              </w:numPr>
              <w:spacing w:after="0" w:line="240" w:lineRule="auto"/>
            </w:pPr>
            <w:r w:rsidRPr="00684664">
              <w:rPr>
                <w:lang w:val="en-GB"/>
              </w:rPr>
              <w:t>Don't know</w:t>
            </w:r>
            <w:r w:rsidRPr="00684664">
              <w:t> </w:t>
            </w:r>
          </w:p>
        </w:tc>
      </w:tr>
      <w:tr w:rsidR="00A5674E" w:rsidRPr="00684664" w14:paraId="4A871CCB" w14:textId="77777777" w:rsidTr="00B8124A">
        <w:trPr>
          <w:trHeight w:val="300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0EC891" w14:textId="77777777" w:rsidR="00A5674E" w:rsidRPr="00684664" w:rsidRDefault="00A5674E" w:rsidP="00BA162B">
            <w:pPr>
              <w:spacing w:after="0" w:line="240" w:lineRule="auto"/>
            </w:pPr>
            <w:r w:rsidRPr="00684664">
              <w:t>K7: When during the menstrual cycle is a woman most likely to become pregnant? </w:t>
            </w:r>
          </w:p>
        </w:tc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13138D7" w14:textId="77777777" w:rsidR="00A5674E" w:rsidRPr="00684664" w:rsidRDefault="00A5674E" w:rsidP="00BA162B">
            <w:pPr>
              <w:numPr>
                <w:ilvl w:val="0"/>
                <w:numId w:val="20"/>
              </w:numPr>
              <w:spacing w:after="0" w:line="240" w:lineRule="auto"/>
            </w:pPr>
            <w:r w:rsidRPr="00684664">
              <w:rPr>
                <w:lang w:val="en-GB"/>
              </w:rPr>
              <w:t>Just before her period</w:t>
            </w:r>
            <w:r w:rsidRPr="00684664">
              <w:t> </w:t>
            </w:r>
          </w:p>
          <w:p w14:paraId="385E8BF6" w14:textId="77777777" w:rsidR="00A5674E" w:rsidRPr="00684664" w:rsidRDefault="00A5674E" w:rsidP="00BA162B">
            <w:pPr>
              <w:numPr>
                <w:ilvl w:val="0"/>
                <w:numId w:val="21"/>
              </w:numPr>
              <w:spacing w:after="0" w:line="240" w:lineRule="auto"/>
            </w:pPr>
            <w:r w:rsidRPr="00684664">
              <w:rPr>
                <w:lang w:val="en-GB"/>
              </w:rPr>
              <w:t>During her period</w:t>
            </w:r>
            <w:r w:rsidRPr="00684664">
              <w:t> </w:t>
            </w:r>
          </w:p>
          <w:p w14:paraId="1E2C3FE0" w14:textId="77777777" w:rsidR="00A5674E" w:rsidRPr="00684664" w:rsidRDefault="00A5674E" w:rsidP="00BA162B">
            <w:pPr>
              <w:numPr>
                <w:ilvl w:val="0"/>
                <w:numId w:val="22"/>
              </w:numPr>
              <w:spacing w:after="0" w:line="240" w:lineRule="auto"/>
            </w:pPr>
            <w:r w:rsidRPr="00684664">
              <w:rPr>
                <w:lang w:val="en-GB"/>
              </w:rPr>
              <w:t>Right after her period</w:t>
            </w:r>
            <w:r w:rsidRPr="00684664">
              <w:t> </w:t>
            </w:r>
          </w:p>
          <w:p w14:paraId="229B303F" w14:textId="77777777" w:rsidR="00A5674E" w:rsidRPr="00684664" w:rsidRDefault="00A5674E" w:rsidP="00BA162B">
            <w:pPr>
              <w:numPr>
                <w:ilvl w:val="0"/>
                <w:numId w:val="23"/>
              </w:numPr>
              <w:spacing w:after="0" w:line="240" w:lineRule="auto"/>
            </w:pPr>
            <w:r w:rsidRPr="00684664">
              <w:rPr>
                <w:b/>
                <w:bCs/>
                <w:lang w:val="en-GB"/>
              </w:rPr>
              <w:t>After ovulation</w:t>
            </w:r>
            <w:r w:rsidRPr="00684664">
              <w:t> </w:t>
            </w:r>
          </w:p>
          <w:p w14:paraId="36969962" w14:textId="77777777" w:rsidR="00A5674E" w:rsidRPr="00684664" w:rsidRDefault="00A5674E" w:rsidP="00BA162B">
            <w:pPr>
              <w:numPr>
                <w:ilvl w:val="0"/>
                <w:numId w:val="24"/>
              </w:numPr>
              <w:spacing w:after="0" w:line="240" w:lineRule="auto"/>
            </w:pPr>
            <w:r w:rsidRPr="00684664">
              <w:rPr>
                <w:lang w:val="en-GB"/>
              </w:rPr>
              <w:t>Don’t know</w:t>
            </w:r>
            <w:r w:rsidRPr="00684664">
              <w:t> </w:t>
            </w:r>
          </w:p>
        </w:tc>
      </w:tr>
      <w:tr w:rsidR="00A5674E" w:rsidRPr="00684664" w14:paraId="75D81941" w14:textId="77777777" w:rsidTr="00B8124A">
        <w:trPr>
          <w:trHeight w:val="300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686991" w14:textId="77777777" w:rsidR="00A5674E" w:rsidRPr="00684664" w:rsidRDefault="00A5674E" w:rsidP="00BA162B">
            <w:pPr>
              <w:spacing w:after="0" w:line="240" w:lineRule="auto"/>
            </w:pPr>
            <w:r w:rsidRPr="00684664">
              <w:t>K8: What is the entrance to the uterus called? </w:t>
            </w:r>
          </w:p>
        </w:tc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CA6C701" w14:textId="77777777" w:rsidR="00A5674E" w:rsidRPr="00684664" w:rsidRDefault="00A5674E" w:rsidP="00BA162B">
            <w:pPr>
              <w:numPr>
                <w:ilvl w:val="0"/>
                <w:numId w:val="25"/>
              </w:numPr>
              <w:spacing w:after="0" w:line="240" w:lineRule="auto"/>
            </w:pPr>
            <w:r w:rsidRPr="00684664">
              <w:rPr>
                <w:lang w:val="en-GB"/>
              </w:rPr>
              <w:t>Vagina</w:t>
            </w:r>
            <w:r w:rsidRPr="00684664">
              <w:t> </w:t>
            </w:r>
          </w:p>
          <w:p w14:paraId="752D3758" w14:textId="77777777" w:rsidR="00A5674E" w:rsidRPr="00684664" w:rsidRDefault="00A5674E" w:rsidP="00BA162B">
            <w:pPr>
              <w:numPr>
                <w:ilvl w:val="0"/>
                <w:numId w:val="26"/>
              </w:numPr>
              <w:spacing w:after="0" w:line="240" w:lineRule="auto"/>
            </w:pPr>
            <w:r w:rsidRPr="00684664">
              <w:rPr>
                <w:lang w:val="en-GB"/>
              </w:rPr>
              <w:t>Vulva </w:t>
            </w:r>
            <w:r w:rsidRPr="00684664">
              <w:t> </w:t>
            </w:r>
          </w:p>
          <w:p w14:paraId="62B11DD5" w14:textId="77777777" w:rsidR="00A5674E" w:rsidRPr="00684664" w:rsidRDefault="00A5674E" w:rsidP="00BA162B">
            <w:pPr>
              <w:numPr>
                <w:ilvl w:val="0"/>
                <w:numId w:val="27"/>
              </w:numPr>
              <w:spacing w:after="0" w:line="240" w:lineRule="auto"/>
            </w:pPr>
            <w:r w:rsidRPr="00684664">
              <w:rPr>
                <w:b/>
                <w:bCs/>
                <w:lang w:val="en-GB"/>
              </w:rPr>
              <w:t>Cervix </w:t>
            </w:r>
            <w:r w:rsidRPr="00684664">
              <w:t> </w:t>
            </w:r>
          </w:p>
          <w:p w14:paraId="3FD25FC0" w14:textId="77777777" w:rsidR="00A5674E" w:rsidRPr="00684664" w:rsidRDefault="00A5674E" w:rsidP="00BA162B">
            <w:pPr>
              <w:numPr>
                <w:ilvl w:val="0"/>
                <w:numId w:val="28"/>
              </w:numPr>
              <w:spacing w:after="0" w:line="240" w:lineRule="auto"/>
            </w:pPr>
            <w:r w:rsidRPr="00684664">
              <w:rPr>
                <w:lang w:val="en-GB"/>
              </w:rPr>
              <w:t>Ovary </w:t>
            </w:r>
            <w:r w:rsidRPr="00684664">
              <w:t> </w:t>
            </w:r>
          </w:p>
          <w:p w14:paraId="04B02DC2" w14:textId="77777777" w:rsidR="00A5674E" w:rsidRPr="00684664" w:rsidRDefault="00A5674E" w:rsidP="00BA162B">
            <w:pPr>
              <w:numPr>
                <w:ilvl w:val="0"/>
                <w:numId w:val="29"/>
              </w:numPr>
              <w:spacing w:after="0" w:line="240" w:lineRule="auto"/>
            </w:pPr>
            <w:r w:rsidRPr="00684664">
              <w:rPr>
                <w:lang w:val="en-GB"/>
              </w:rPr>
              <w:t>Don’t know</w:t>
            </w:r>
            <w:r w:rsidRPr="00684664">
              <w:t> </w:t>
            </w:r>
          </w:p>
        </w:tc>
      </w:tr>
      <w:tr w:rsidR="00A5674E" w:rsidRPr="00684664" w14:paraId="52430104" w14:textId="77777777" w:rsidTr="00B8124A">
        <w:trPr>
          <w:trHeight w:val="300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4DD223" w14:textId="77777777" w:rsidR="00A5674E" w:rsidRPr="00684664" w:rsidRDefault="00A5674E" w:rsidP="00BA162B">
            <w:pPr>
              <w:spacing w:after="0" w:line="240" w:lineRule="auto"/>
            </w:pPr>
            <w:r w:rsidRPr="00684664">
              <w:t>K9: How many days are there usually between menstrual periods? </w:t>
            </w:r>
          </w:p>
        </w:tc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A838EEA" w14:textId="77777777" w:rsidR="00A5674E" w:rsidRPr="00684664" w:rsidRDefault="00A5674E" w:rsidP="00BA162B">
            <w:pPr>
              <w:numPr>
                <w:ilvl w:val="0"/>
                <w:numId w:val="30"/>
              </w:numPr>
              <w:spacing w:after="0" w:line="240" w:lineRule="auto"/>
            </w:pPr>
            <w:r w:rsidRPr="00684664">
              <w:rPr>
                <w:lang w:val="en-GB"/>
              </w:rPr>
              <w:t>Exactly 7 days </w:t>
            </w:r>
            <w:r w:rsidRPr="00684664">
              <w:t> </w:t>
            </w:r>
          </w:p>
          <w:p w14:paraId="740E66C5" w14:textId="77777777" w:rsidR="00A5674E" w:rsidRPr="00684664" w:rsidRDefault="00A5674E" w:rsidP="00BA162B">
            <w:pPr>
              <w:numPr>
                <w:ilvl w:val="0"/>
                <w:numId w:val="31"/>
              </w:numPr>
              <w:spacing w:after="0" w:line="240" w:lineRule="auto"/>
            </w:pPr>
            <w:r w:rsidRPr="00684664">
              <w:rPr>
                <w:lang w:val="en-GB"/>
              </w:rPr>
              <w:t>Exactly 28 days </w:t>
            </w:r>
            <w:r w:rsidRPr="00684664">
              <w:t> </w:t>
            </w:r>
          </w:p>
          <w:p w14:paraId="67898382" w14:textId="77777777" w:rsidR="00A5674E" w:rsidRPr="00684664" w:rsidRDefault="00A5674E" w:rsidP="00BA162B">
            <w:pPr>
              <w:numPr>
                <w:ilvl w:val="0"/>
                <w:numId w:val="32"/>
              </w:numPr>
              <w:spacing w:after="0" w:line="240" w:lineRule="auto"/>
            </w:pPr>
            <w:r w:rsidRPr="00684664">
              <w:rPr>
                <w:b/>
                <w:bCs/>
                <w:lang w:val="en-GB"/>
              </w:rPr>
              <w:t>Between 21-45 days</w:t>
            </w:r>
            <w:r w:rsidRPr="00684664">
              <w:t> </w:t>
            </w:r>
          </w:p>
          <w:p w14:paraId="2186FA74" w14:textId="77777777" w:rsidR="00A5674E" w:rsidRPr="00684664" w:rsidRDefault="00A5674E" w:rsidP="00BA162B">
            <w:pPr>
              <w:numPr>
                <w:ilvl w:val="0"/>
                <w:numId w:val="33"/>
              </w:numPr>
              <w:spacing w:after="0" w:line="240" w:lineRule="auto"/>
            </w:pPr>
            <w:r w:rsidRPr="00684664">
              <w:rPr>
                <w:lang w:val="en-GB"/>
              </w:rPr>
              <w:t>Don’t know</w:t>
            </w:r>
            <w:r w:rsidRPr="00684664">
              <w:t> </w:t>
            </w:r>
          </w:p>
        </w:tc>
      </w:tr>
      <w:tr w:rsidR="00A5674E" w:rsidRPr="00684664" w14:paraId="63B7666C" w14:textId="77777777" w:rsidTr="00B8124A">
        <w:trPr>
          <w:trHeight w:val="300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8ADE3A" w14:textId="77777777" w:rsidR="00A5674E" w:rsidRPr="00684664" w:rsidRDefault="00A5674E" w:rsidP="00BA162B">
            <w:pPr>
              <w:spacing w:after="0" w:line="240" w:lineRule="auto"/>
            </w:pPr>
            <w:r w:rsidRPr="00684664">
              <w:rPr>
                <w:b/>
                <w:bCs/>
              </w:rPr>
              <w:t>Attitude questions</w:t>
            </w:r>
            <w:r w:rsidRPr="00684664">
              <w:t> </w:t>
            </w:r>
          </w:p>
        </w:tc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7C46DD" w14:textId="77777777" w:rsidR="00A5674E" w:rsidRPr="00684664" w:rsidRDefault="00A5674E" w:rsidP="00BA162B">
            <w:pPr>
              <w:spacing w:after="0" w:line="240" w:lineRule="auto"/>
            </w:pPr>
            <w:r w:rsidRPr="00684664">
              <w:t> </w:t>
            </w:r>
          </w:p>
        </w:tc>
      </w:tr>
      <w:tr w:rsidR="00A5674E" w:rsidRPr="00684664" w14:paraId="7CBE21B8" w14:textId="77777777" w:rsidTr="00B8124A">
        <w:trPr>
          <w:trHeight w:val="300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E12AC8" w14:textId="77777777" w:rsidR="00A5674E" w:rsidRPr="00684664" w:rsidRDefault="00A5674E" w:rsidP="00BA162B">
            <w:pPr>
              <w:spacing w:after="0" w:line="240" w:lineRule="auto"/>
            </w:pPr>
            <w:r w:rsidRPr="00684664">
              <w:rPr>
                <w:lang w:val="en-GB"/>
              </w:rPr>
              <w:t>A1: It is fine for a girl to cook during her period</w:t>
            </w:r>
            <w:r w:rsidRPr="00684664">
              <w:t> </w:t>
            </w:r>
          </w:p>
        </w:tc>
        <w:tc>
          <w:tcPr>
            <w:tcW w:w="33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2330391" w14:textId="77777777" w:rsidR="00A5674E" w:rsidRPr="00684664" w:rsidRDefault="00A5674E" w:rsidP="00BA162B">
            <w:pPr>
              <w:numPr>
                <w:ilvl w:val="0"/>
                <w:numId w:val="34"/>
              </w:numPr>
              <w:spacing w:after="0" w:line="240" w:lineRule="auto"/>
            </w:pPr>
            <w:r w:rsidRPr="00684664">
              <w:rPr>
                <w:lang w:val="en-GB"/>
              </w:rPr>
              <w:t>Disagree a lot </w:t>
            </w:r>
            <w:r w:rsidRPr="00684664">
              <w:t> </w:t>
            </w:r>
          </w:p>
          <w:p w14:paraId="4A1C7B09" w14:textId="77777777" w:rsidR="00A5674E" w:rsidRPr="00684664" w:rsidRDefault="00A5674E" w:rsidP="00BA162B">
            <w:pPr>
              <w:numPr>
                <w:ilvl w:val="0"/>
                <w:numId w:val="35"/>
              </w:numPr>
              <w:spacing w:after="0" w:line="240" w:lineRule="auto"/>
            </w:pPr>
            <w:r w:rsidRPr="00684664">
              <w:rPr>
                <w:lang w:val="en-GB"/>
              </w:rPr>
              <w:t>Disagree </w:t>
            </w:r>
            <w:r w:rsidRPr="00684664">
              <w:t> </w:t>
            </w:r>
          </w:p>
          <w:p w14:paraId="41A8EC4D" w14:textId="77777777" w:rsidR="00A5674E" w:rsidRPr="00684664" w:rsidRDefault="00A5674E" w:rsidP="00BA162B">
            <w:pPr>
              <w:numPr>
                <w:ilvl w:val="0"/>
                <w:numId w:val="36"/>
              </w:numPr>
              <w:spacing w:after="0" w:line="240" w:lineRule="auto"/>
            </w:pPr>
            <w:r w:rsidRPr="00684664">
              <w:rPr>
                <w:lang w:val="en-GB"/>
              </w:rPr>
              <w:t>Neither agree nor disagree</w:t>
            </w:r>
            <w:r w:rsidRPr="00684664">
              <w:t> </w:t>
            </w:r>
          </w:p>
          <w:p w14:paraId="087E0C42" w14:textId="77777777" w:rsidR="00A5674E" w:rsidRPr="00684664" w:rsidRDefault="00A5674E" w:rsidP="00BA162B">
            <w:pPr>
              <w:numPr>
                <w:ilvl w:val="0"/>
                <w:numId w:val="37"/>
              </w:numPr>
              <w:spacing w:after="0" w:line="240" w:lineRule="auto"/>
            </w:pPr>
            <w:r w:rsidRPr="00684664">
              <w:rPr>
                <w:b/>
                <w:bCs/>
                <w:lang w:val="en-GB"/>
              </w:rPr>
              <w:t>Agree</w:t>
            </w:r>
            <w:r w:rsidRPr="00684664">
              <w:t> </w:t>
            </w:r>
          </w:p>
          <w:p w14:paraId="66A901FD" w14:textId="77777777" w:rsidR="00A5674E" w:rsidRPr="00684664" w:rsidRDefault="00A5674E" w:rsidP="00BA162B">
            <w:pPr>
              <w:numPr>
                <w:ilvl w:val="0"/>
                <w:numId w:val="38"/>
              </w:numPr>
              <w:spacing w:after="0" w:line="240" w:lineRule="auto"/>
            </w:pPr>
            <w:r w:rsidRPr="00684664">
              <w:rPr>
                <w:b/>
                <w:bCs/>
                <w:lang w:val="en-GB"/>
              </w:rPr>
              <w:t>Agree a lot</w:t>
            </w:r>
            <w:r w:rsidRPr="00684664">
              <w:t> </w:t>
            </w:r>
          </w:p>
        </w:tc>
      </w:tr>
      <w:tr w:rsidR="00A5674E" w:rsidRPr="00684664" w14:paraId="789CD1DB" w14:textId="77777777" w:rsidTr="00B8124A">
        <w:trPr>
          <w:trHeight w:val="300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2095BE" w14:textId="77777777" w:rsidR="00A5674E" w:rsidRPr="00684664" w:rsidRDefault="00A5674E" w:rsidP="00BA162B">
            <w:pPr>
              <w:spacing w:after="0" w:line="240" w:lineRule="auto"/>
            </w:pPr>
            <w:r w:rsidRPr="00684664">
              <w:t>A2: It is fine for a girl to run, dance or cycle during her period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6E1D6446" w14:textId="77777777" w:rsidR="00A5674E" w:rsidRPr="00684664" w:rsidRDefault="00A5674E" w:rsidP="00BA162B">
            <w:pPr>
              <w:spacing w:after="0" w:line="240" w:lineRule="auto"/>
            </w:pPr>
          </w:p>
        </w:tc>
      </w:tr>
      <w:tr w:rsidR="00A5674E" w:rsidRPr="00684664" w14:paraId="74867170" w14:textId="77777777" w:rsidTr="00B8124A">
        <w:trPr>
          <w:trHeight w:val="300"/>
        </w:trPr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2BA549" w14:textId="77777777" w:rsidR="00A5674E" w:rsidRPr="00684664" w:rsidRDefault="00A5674E" w:rsidP="00BA162B">
            <w:pPr>
              <w:spacing w:after="0" w:line="240" w:lineRule="auto"/>
            </w:pPr>
            <w:r w:rsidRPr="00684664">
              <w:t>A3: Painkillers cause problems having children (barrenness) </w:t>
            </w:r>
          </w:p>
        </w:tc>
        <w:tc>
          <w:tcPr>
            <w:tcW w:w="3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C70BC8F" w14:textId="77777777" w:rsidR="00A5674E" w:rsidRPr="00684664" w:rsidRDefault="00A5674E" w:rsidP="00BA162B">
            <w:pPr>
              <w:numPr>
                <w:ilvl w:val="0"/>
                <w:numId w:val="39"/>
              </w:numPr>
              <w:spacing w:after="0" w:line="240" w:lineRule="auto"/>
            </w:pPr>
            <w:r w:rsidRPr="00684664">
              <w:rPr>
                <w:b/>
                <w:bCs/>
                <w:lang w:val="en-GB"/>
              </w:rPr>
              <w:t>Disagree a lot </w:t>
            </w:r>
            <w:r w:rsidRPr="00684664">
              <w:t> </w:t>
            </w:r>
          </w:p>
          <w:p w14:paraId="7BFE8805" w14:textId="77777777" w:rsidR="00A5674E" w:rsidRPr="00684664" w:rsidRDefault="00A5674E" w:rsidP="00BA162B">
            <w:pPr>
              <w:numPr>
                <w:ilvl w:val="0"/>
                <w:numId w:val="40"/>
              </w:numPr>
              <w:spacing w:after="0" w:line="240" w:lineRule="auto"/>
            </w:pPr>
            <w:r w:rsidRPr="00684664">
              <w:rPr>
                <w:b/>
                <w:bCs/>
                <w:lang w:val="en-GB"/>
              </w:rPr>
              <w:t>Disagree </w:t>
            </w:r>
            <w:r w:rsidRPr="00684664">
              <w:t> </w:t>
            </w:r>
          </w:p>
          <w:p w14:paraId="6EB5325B" w14:textId="77777777" w:rsidR="00A5674E" w:rsidRPr="00684664" w:rsidRDefault="00A5674E" w:rsidP="00BA162B">
            <w:pPr>
              <w:numPr>
                <w:ilvl w:val="0"/>
                <w:numId w:val="41"/>
              </w:numPr>
              <w:spacing w:after="0" w:line="240" w:lineRule="auto"/>
            </w:pPr>
            <w:r w:rsidRPr="00684664">
              <w:rPr>
                <w:lang w:val="en-GB"/>
              </w:rPr>
              <w:t>Neither agree nor disagree</w:t>
            </w:r>
            <w:r w:rsidRPr="00684664">
              <w:t> </w:t>
            </w:r>
          </w:p>
          <w:p w14:paraId="3859C7B8" w14:textId="77777777" w:rsidR="00A5674E" w:rsidRPr="00684664" w:rsidRDefault="00A5674E" w:rsidP="00BA162B">
            <w:pPr>
              <w:numPr>
                <w:ilvl w:val="0"/>
                <w:numId w:val="42"/>
              </w:numPr>
              <w:spacing w:after="0" w:line="240" w:lineRule="auto"/>
            </w:pPr>
            <w:r w:rsidRPr="00684664">
              <w:rPr>
                <w:lang w:val="en-GB"/>
              </w:rPr>
              <w:t>Agree</w:t>
            </w:r>
            <w:r w:rsidRPr="00684664">
              <w:t> </w:t>
            </w:r>
          </w:p>
          <w:p w14:paraId="674F9EA8" w14:textId="77777777" w:rsidR="00A5674E" w:rsidRPr="00684664" w:rsidRDefault="00A5674E" w:rsidP="00BA162B">
            <w:pPr>
              <w:numPr>
                <w:ilvl w:val="0"/>
                <w:numId w:val="43"/>
              </w:numPr>
              <w:spacing w:after="0" w:line="240" w:lineRule="auto"/>
            </w:pPr>
            <w:r w:rsidRPr="00684664">
              <w:rPr>
                <w:lang w:val="en-GB"/>
              </w:rPr>
              <w:t>Agree a lot</w:t>
            </w:r>
            <w:r w:rsidRPr="00684664">
              <w:t> </w:t>
            </w:r>
          </w:p>
        </w:tc>
      </w:tr>
    </w:tbl>
    <w:p w14:paraId="61E358F6" w14:textId="0EC02D9F" w:rsidR="001E6BC2" w:rsidRDefault="001E6BC2">
      <w:pPr>
        <w:spacing w:after="0" w:line="240" w:lineRule="auto"/>
        <w:rPr>
          <w:b/>
          <w:bCs/>
          <w:color w:val="000000" w:themeColor="text1"/>
        </w:rPr>
      </w:pPr>
    </w:p>
    <w:p w14:paraId="0554FC22" w14:textId="0B432C4C" w:rsidR="001E6BC2" w:rsidRPr="007C3757" w:rsidRDefault="001E6BC2" w:rsidP="001E6BC2">
      <w:pPr>
        <w:rPr>
          <w:b/>
          <w:bCs/>
          <w:color w:val="000000" w:themeColor="text1"/>
        </w:rPr>
      </w:pPr>
      <w:r w:rsidRPr="007C3757">
        <w:rPr>
          <w:b/>
          <w:bCs/>
          <w:color w:val="000000" w:themeColor="text1"/>
        </w:rPr>
        <w:lastRenderedPageBreak/>
        <w:t xml:space="preserve">Table </w:t>
      </w:r>
      <w:r w:rsidR="00ED678C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2:</w:t>
      </w:r>
      <w:r w:rsidRPr="007C3757">
        <w:rPr>
          <w:b/>
          <w:bCs/>
          <w:color w:val="000000" w:themeColor="text1"/>
        </w:rPr>
        <w:t xml:space="preserve"> </w:t>
      </w:r>
      <w:r w:rsidR="002D633B">
        <w:rPr>
          <w:b/>
          <w:bCs/>
          <w:color w:val="000000" w:themeColor="text1"/>
        </w:rPr>
        <w:t>Associations of s</w:t>
      </w:r>
      <w:r w:rsidRPr="007C3757">
        <w:rPr>
          <w:b/>
          <w:bCs/>
          <w:color w:val="000000" w:themeColor="text1"/>
        </w:rPr>
        <w:t>ocio-demographic factors</w:t>
      </w:r>
      <w:r w:rsidR="001F30E1">
        <w:rPr>
          <w:b/>
          <w:bCs/>
          <w:color w:val="000000" w:themeColor="text1"/>
        </w:rPr>
        <w:t xml:space="preserve">, social support and mental health </w:t>
      </w:r>
      <w:r w:rsidRPr="007C3757">
        <w:rPr>
          <w:b/>
          <w:bCs/>
          <w:color w:val="000000" w:themeColor="text1"/>
        </w:rPr>
        <w:t xml:space="preserve">with use of effective pain management and perceived pain relief </w:t>
      </w:r>
    </w:p>
    <w:tbl>
      <w:tblPr>
        <w:tblStyle w:val="TableGrid"/>
        <w:tblpPr w:leftFromText="180" w:rightFromText="180" w:vertAnchor="text" w:tblpXSpec="righ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2"/>
        <w:gridCol w:w="293"/>
        <w:gridCol w:w="1196"/>
        <w:gridCol w:w="1314"/>
        <w:gridCol w:w="1918"/>
        <w:gridCol w:w="1512"/>
        <w:gridCol w:w="2341"/>
      </w:tblGrid>
      <w:tr w:rsidR="001E6BC2" w:rsidRPr="007C3757" w14:paraId="47A9A3B8" w14:textId="77777777" w:rsidTr="00C7387E">
        <w:tc>
          <w:tcPr>
            <w:tcW w:w="1772" w:type="dxa"/>
          </w:tcPr>
          <w:p w14:paraId="28594C5D" w14:textId="77777777" w:rsidR="001E6BC2" w:rsidRPr="007C3757" w:rsidRDefault="001E6BC2" w:rsidP="00C7387E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4721" w:type="dxa"/>
            <w:gridSpan w:val="4"/>
          </w:tcPr>
          <w:p w14:paraId="04D3657A" w14:textId="77777777" w:rsidR="001E6BC2" w:rsidRPr="007C3757" w:rsidRDefault="001E6BC2" w:rsidP="00C7387E">
            <w:pPr>
              <w:jc w:val="center"/>
              <w:rPr>
                <w:b/>
                <w:bCs/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>Use of at least one effective pain management strategy</w:t>
            </w:r>
            <w:r w:rsidRPr="007C3757">
              <w:rPr>
                <w:b/>
                <w:bCs/>
                <w:color w:val="000000" w:themeColor="text1"/>
                <w:vertAlign w:val="superscript"/>
              </w:rPr>
              <w:t>1</w:t>
            </w:r>
            <w:r w:rsidRPr="007C3757">
              <w:rPr>
                <w:b/>
                <w:bCs/>
                <w:color w:val="000000" w:themeColor="text1"/>
              </w:rPr>
              <w:t xml:space="preserve"> (N=2,226)</w:t>
            </w:r>
          </w:p>
        </w:tc>
        <w:tc>
          <w:tcPr>
            <w:tcW w:w="3853" w:type="dxa"/>
            <w:gridSpan w:val="2"/>
          </w:tcPr>
          <w:p w14:paraId="3CE8BD0E" w14:textId="77777777" w:rsidR="001E6BC2" w:rsidRPr="007C3757" w:rsidRDefault="001E6BC2" w:rsidP="00C7387E">
            <w:pPr>
              <w:jc w:val="center"/>
              <w:rPr>
                <w:b/>
                <w:bCs/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>Reported all or most pain relieved</w:t>
            </w:r>
            <w:r>
              <w:rPr>
                <w:b/>
                <w:bCs/>
                <w:color w:val="000000" w:themeColor="text1"/>
              </w:rPr>
              <w:t xml:space="preserve"> among those who used pain management </w:t>
            </w:r>
            <w:r w:rsidRPr="007C3757">
              <w:rPr>
                <w:b/>
                <w:bCs/>
                <w:color w:val="000000" w:themeColor="text1"/>
              </w:rPr>
              <w:t>(N=1,871)</w:t>
            </w:r>
          </w:p>
        </w:tc>
      </w:tr>
      <w:tr w:rsidR="001E6BC2" w:rsidRPr="007C3757" w14:paraId="7BD65AD9" w14:textId="77777777" w:rsidTr="00C7387E">
        <w:tc>
          <w:tcPr>
            <w:tcW w:w="1772" w:type="dxa"/>
          </w:tcPr>
          <w:p w14:paraId="51FA9752" w14:textId="77777777" w:rsidR="001E6BC2" w:rsidRPr="007C3757" w:rsidRDefault="001E6BC2" w:rsidP="00C7387E">
            <w:pPr>
              <w:rPr>
                <w:color w:val="000000" w:themeColor="text1"/>
              </w:rPr>
            </w:pPr>
          </w:p>
        </w:tc>
        <w:tc>
          <w:tcPr>
            <w:tcW w:w="1489" w:type="dxa"/>
            <w:gridSpan w:val="2"/>
          </w:tcPr>
          <w:p w14:paraId="158BF796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>Frequency (%)</w:t>
            </w:r>
          </w:p>
        </w:tc>
        <w:tc>
          <w:tcPr>
            <w:tcW w:w="1314" w:type="dxa"/>
          </w:tcPr>
          <w:p w14:paraId="35A60451" w14:textId="77777777" w:rsidR="001E6BC2" w:rsidRPr="007C7D58" w:rsidRDefault="001E6BC2" w:rsidP="00C7387E">
            <w:pPr>
              <w:jc w:val="center"/>
              <w:rPr>
                <w:b/>
                <w:bCs/>
                <w:color w:val="000000" w:themeColor="text1"/>
              </w:rPr>
            </w:pPr>
            <w:r w:rsidRPr="007C7D58">
              <w:rPr>
                <w:b/>
                <w:bCs/>
                <w:color w:val="000000" w:themeColor="text1"/>
              </w:rPr>
              <w:t xml:space="preserve">Yes </w:t>
            </w:r>
          </w:p>
        </w:tc>
        <w:tc>
          <w:tcPr>
            <w:tcW w:w="1918" w:type="dxa"/>
          </w:tcPr>
          <w:p w14:paraId="3D007490" w14:textId="77777777" w:rsidR="001E6BC2" w:rsidRPr="007C7D58" w:rsidRDefault="001E6BC2" w:rsidP="00C7387E">
            <w:pPr>
              <w:jc w:val="center"/>
              <w:rPr>
                <w:b/>
                <w:bCs/>
                <w:color w:val="000000" w:themeColor="text1"/>
              </w:rPr>
            </w:pPr>
            <w:r w:rsidRPr="007C7D58">
              <w:rPr>
                <w:b/>
                <w:bCs/>
                <w:color w:val="000000" w:themeColor="text1"/>
              </w:rPr>
              <w:t>Fully adjusted OR (95%CI)</w:t>
            </w:r>
            <w:r w:rsidRPr="007C7D58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512" w:type="dxa"/>
          </w:tcPr>
          <w:p w14:paraId="558489AF" w14:textId="77777777" w:rsidR="001E6BC2" w:rsidRPr="007C7D58" w:rsidRDefault="001E6BC2" w:rsidP="00C7387E">
            <w:pPr>
              <w:jc w:val="center"/>
              <w:rPr>
                <w:b/>
                <w:bCs/>
                <w:color w:val="000000" w:themeColor="text1"/>
              </w:rPr>
            </w:pPr>
            <w:r w:rsidRPr="007C7D58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2341" w:type="dxa"/>
          </w:tcPr>
          <w:p w14:paraId="58A2E274" w14:textId="77777777" w:rsidR="001E6BC2" w:rsidRPr="007C7D58" w:rsidRDefault="001E6BC2" w:rsidP="00C7387E">
            <w:pPr>
              <w:jc w:val="center"/>
              <w:rPr>
                <w:b/>
                <w:bCs/>
                <w:color w:val="000000" w:themeColor="text1"/>
              </w:rPr>
            </w:pPr>
            <w:r w:rsidRPr="007C7D58">
              <w:rPr>
                <w:b/>
                <w:bCs/>
                <w:color w:val="000000" w:themeColor="text1"/>
              </w:rPr>
              <w:t>Fully adjusted OR (95%CI)</w:t>
            </w:r>
            <w:r w:rsidRPr="007C7D58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1E6BC2" w:rsidRPr="007C3757" w14:paraId="58E5967D" w14:textId="77777777" w:rsidTr="00C7387E">
        <w:tc>
          <w:tcPr>
            <w:tcW w:w="6493" w:type="dxa"/>
            <w:gridSpan w:val="5"/>
            <w:shd w:val="clear" w:color="auto" w:fill="D1D1D1" w:themeFill="background2" w:themeFillShade="E6"/>
          </w:tcPr>
          <w:p w14:paraId="69682772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>Level 1: Socio-demographic</w:t>
            </w:r>
            <w:r>
              <w:rPr>
                <w:b/>
                <w:bCs/>
                <w:color w:val="000000" w:themeColor="text1"/>
              </w:rPr>
              <w:t xml:space="preserve"> and socio-economic</w:t>
            </w:r>
            <w:r w:rsidRPr="007C3757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bottom"/>
          </w:tcPr>
          <w:p w14:paraId="5BBE40EA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41" w:type="dxa"/>
            <w:shd w:val="clear" w:color="auto" w:fill="D1D1D1" w:themeFill="background2" w:themeFillShade="E6"/>
            <w:vAlign w:val="bottom"/>
          </w:tcPr>
          <w:p w14:paraId="2CCD3E8E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</w:p>
        </w:tc>
      </w:tr>
      <w:tr w:rsidR="001E6BC2" w:rsidRPr="007C3757" w14:paraId="71BBBB18" w14:textId="77777777" w:rsidTr="00C7387E">
        <w:trPr>
          <w:trHeight w:val="300"/>
        </w:trPr>
        <w:tc>
          <w:tcPr>
            <w:tcW w:w="1772" w:type="dxa"/>
          </w:tcPr>
          <w:p w14:paraId="7ACB2F7E" w14:textId="77777777" w:rsidR="001E6BC2" w:rsidRPr="007C3757" w:rsidRDefault="001E6BC2" w:rsidP="00C7387E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>District</w:t>
            </w:r>
          </w:p>
        </w:tc>
        <w:tc>
          <w:tcPr>
            <w:tcW w:w="1489" w:type="dxa"/>
            <w:gridSpan w:val="2"/>
          </w:tcPr>
          <w:p w14:paraId="5FE9FF2A" w14:textId="77777777" w:rsidR="001E6BC2" w:rsidRPr="007C3757" w:rsidRDefault="001E6BC2" w:rsidP="00C7387E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314" w:type="dxa"/>
          </w:tcPr>
          <w:p w14:paraId="2EEEDAFB" w14:textId="77777777" w:rsidR="001E6BC2" w:rsidRPr="007C3757" w:rsidRDefault="001E6BC2" w:rsidP="00C7387E">
            <w:pPr>
              <w:rPr>
                <w:color w:val="000000" w:themeColor="text1"/>
              </w:rPr>
            </w:pPr>
          </w:p>
        </w:tc>
        <w:tc>
          <w:tcPr>
            <w:tcW w:w="1918" w:type="dxa"/>
          </w:tcPr>
          <w:p w14:paraId="1C53982B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</w:t>
            </w:r>
            <w:r>
              <w:rPr>
                <w:color w:val="000000" w:themeColor="text1"/>
              </w:rPr>
              <w:t>43</w:t>
            </w:r>
          </w:p>
        </w:tc>
        <w:tc>
          <w:tcPr>
            <w:tcW w:w="1512" w:type="dxa"/>
          </w:tcPr>
          <w:p w14:paraId="4E0159F3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341" w:type="dxa"/>
          </w:tcPr>
          <w:p w14:paraId="24E49F30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7</w:t>
            </w:r>
            <w:r>
              <w:rPr>
                <w:color w:val="000000" w:themeColor="text1"/>
              </w:rPr>
              <w:t>6</w:t>
            </w:r>
          </w:p>
        </w:tc>
      </w:tr>
      <w:tr w:rsidR="001E6BC2" w:rsidRPr="007C3757" w14:paraId="269F9BCE" w14:textId="77777777" w:rsidTr="00C7387E">
        <w:trPr>
          <w:trHeight w:val="300"/>
        </w:trPr>
        <w:tc>
          <w:tcPr>
            <w:tcW w:w="1772" w:type="dxa"/>
          </w:tcPr>
          <w:p w14:paraId="4A056C92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Wakiso</w:t>
            </w:r>
          </w:p>
        </w:tc>
        <w:tc>
          <w:tcPr>
            <w:tcW w:w="1489" w:type="dxa"/>
            <w:gridSpan w:val="2"/>
            <w:vAlign w:val="bottom"/>
          </w:tcPr>
          <w:p w14:paraId="4D2309C2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743 (78.3)</w:t>
            </w:r>
          </w:p>
        </w:tc>
        <w:tc>
          <w:tcPr>
            <w:tcW w:w="1314" w:type="dxa"/>
            <w:vAlign w:val="bottom"/>
          </w:tcPr>
          <w:p w14:paraId="543A46D2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228 (70.5)</w:t>
            </w:r>
          </w:p>
        </w:tc>
        <w:tc>
          <w:tcPr>
            <w:tcW w:w="1918" w:type="dxa"/>
          </w:tcPr>
          <w:p w14:paraId="5ABBBCFB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  <w:tc>
          <w:tcPr>
            <w:tcW w:w="1512" w:type="dxa"/>
            <w:vAlign w:val="bottom"/>
          </w:tcPr>
          <w:p w14:paraId="6F4DC917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>
              <w:t>739 (51.0)</w:t>
            </w:r>
          </w:p>
        </w:tc>
        <w:tc>
          <w:tcPr>
            <w:tcW w:w="2341" w:type="dxa"/>
            <w:vAlign w:val="bottom"/>
          </w:tcPr>
          <w:p w14:paraId="16286461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</w:tr>
      <w:tr w:rsidR="001E6BC2" w:rsidRPr="007C3757" w14:paraId="55B1F655" w14:textId="77777777" w:rsidTr="00C7387E">
        <w:trPr>
          <w:trHeight w:val="300"/>
        </w:trPr>
        <w:tc>
          <w:tcPr>
            <w:tcW w:w="1772" w:type="dxa"/>
          </w:tcPr>
          <w:p w14:paraId="5428FB03" w14:textId="77777777" w:rsidR="001E6BC2" w:rsidRPr="007C3757" w:rsidRDefault="001E6BC2" w:rsidP="00C7387E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color w:val="000000" w:themeColor="text1"/>
              </w:rPr>
              <w:t>Kalungu</w:t>
            </w:r>
          </w:p>
        </w:tc>
        <w:tc>
          <w:tcPr>
            <w:tcW w:w="1489" w:type="dxa"/>
            <w:gridSpan w:val="2"/>
            <w:vAlign w:val="bottom"/>
          </w:tcPr>
          <w:p w14:paraId="43327F60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483 (21.7)</w:t>
            </w:r>
          </w:p>
        </w:tc>
        <w:tc>
          <w:tcPr>
            <w:tcW w:w="1314" w:type="dxa"/>
            <w:vAlign w:val="bottom"/>
          </w:tcPr>
          <w:p w14:paraId="034D6530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359 (74.3)</w:t>
            </w:r>
          </w:p>
        </w:tc>
        <w:tc>
          <w:tcPr>
            <w:tcW w:w="1918" w:type="dxa"/>
          </w:tcPr>
          <w:p w14:paraId="4B2F97B6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1</w:t>
            </w:r>
            <w:r>
              <w:rPr>
                <w:color w:val="000000" w:themeColor="text1"/>
              </w:rPr>
              <w:t>3</w:t>
            </w:r>
            <w:r w:rsidRPr="007C3757">
              <w:rPr>
                <w:color w:val="000000" w:themeColor="text1"/>
              </w:rPr>
              <w:t xml:space="preserve"> (0.8</w:t>
            </w:r>
            <w:r>
              <w:rPr>
                <w:color w:val="000000" w:themeColor="text1"/>
              </w:rPr>
              <w:t>4</w:t>
            </w:r>
            <w:r w:rsidRPr="007C3757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</w:t>
            </w:r>
            <w:r w:rsidRPr="007C3757">
              <w:rPr>
                <w:color w:val="000000" w:themeColor="text1"/>
              </w:rPr>
              <w:t>1.5</w:t>
            </w:r>
            <w:r>
              <w:rPr>
                <w:color w:val="000000" w:themeColor="text1"/>
              </w:rPr>
              <w:t>2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</w:tcPr>
          <w:p w14:paraId="7BDC0093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>
              <w:t>214 (50.6)</w:t>
            </w:r>
          </w:p>
        </w:tc>
        <w:tc>
          <w:tcPr>
            <w:tcW w:w="2341" w:type="dxa"/>
          </w:tcPr>
          <w:p w14:paraId="420F07FB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0</w:t>
            </w:r>
            <w:r>
              <w:rPr>
                <w:color w:val="000000" w:themeColor="text1"/>
              </w:rPr>
              <w:t>4</w:t>
            </w:r>
            <w:r w:rsidRPr="007C3757">
              <w:rPr>
                <w:color w:val="000000" w:themeColor="text1"/>
              </w:rPr>
              <w:t xml:space="preserve"> (0.8</w:t>
            </w:r>
            <w:r>
              <w:rPr>
                <w:color w:val="000000" w:themeColor="text1"/>
              </w:rPr>
              <w:t>1</w:t>
            </w:r>
            <w:r w:rsidRPr="007C3757">
              <w:rPr>
                <w:color w:val="000000" w:themeColor="text1"/>
              </w:rPr>
              <w:t>,1.3</w:t>
            </w:r>
            <w:r>
              <w:rPr>
                <w:color w:val="000000" w:themeColor="text1"/>
              </w:rPr>
              <w:t>4</w:t>
            </w:r>
            <w:r w:rsidRPr="007C3757">
              <w:rPr>
                <w:color w:val="000000" w:themeColor="text1"/>
              </w:rPr>
              <w:t>)</w:t>
            </w:r>
          </w:p>
        </w:tc>
      </w:tr>
      <w:tr w:rsidR="001E6BC2" w:rsidRPr="007C3757" w14:paraId="005302E4" w14:textId="77777777" w:rsidTr="00C7387E">
        <w:trPr>
          <w:trHeight w:val="300"/>
        </w:trPr>
        <w:tc>
          <w:tcPr>
            <w:tcW w:w="3261" w:type="dxa"/>
            <w:gridSpan w:val="3"/>
          </w:tcPr>
          <w:p w14:paraId="27440607" w14:textId="77777777" w:rsidR="001E6BC2" w:rsidRPr="007C3757" w:rsidRDefault="001E6BC2" w:rsidP="00C7387E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 xml:space="preserve">School ownership       </w:t>
            </w:r>
          </w:p>
        </w:tc>
        <w:tc>
          <w:tcPr>
            <w:tcW w:w="1314" w:type="dxa"/>
          </w:tcPr>
          <w:p w14:paraId="77A80AA3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8" w:type="dxa"/>
          </w:tcPr>
          <w:p w14:paraId="04AD1617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0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1512" w:type="dxa"/>
          </w:tcPr>
          <w:p w14:paraId="7F352208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341" w:type="dxa"/>
          </w:tcPr>
          <w:p w14:paraId="34677728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0</w:t>
            </w:r>
            <w:r>
              <w:rPr>
                <w:color w:val="000000" w:themeColor="text1"/>
              </w:rPr>
              <w:t>6</w:t>
            </w:r>
          </w:p>
        </w:tc>
      </w:tr>
      <w:tr w:rsidR="001E6BC2" w:rsidRPr="007C3757" w14:paraId="15EBE860" w14:textId="77777777" w:rsidTr="00C7387E">
        <w:trPr>
          <w:trHeight w:val="300"/>
        </w:trPr>
        <w:tc>
          <w:tcPr>
            <w:tcW w:w="1772" w:type="dxa"/>
          </w:tcPr>
          <w:p w14:paraId="0BA291A4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Private </w:t>
            </w:r>
          </w:p>
        </w:tc>
        <w:tc>
          <w:tcPr>
            <w:tcW w:w="1489" w:type="dxa"/>
            <w:gridSpan w:val="2"/>
            <w:vAlign w:val="bottom"/>
          </w:tcPr>
          <w:p w14:paraId="76B9E584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40</w:t>
            </w:r>
            <w:r>
              <w:rPr>
                <w:color w:val="000000" w:themeColor="text1"/>
              </w:rPr>
              <w:t>4</w:t>
            </w:r>
            <w:r w:rsidRPr="007C3757">
              <w:rPr>
                <w:color w:val="000000" w:themeColor="text1"/>
              </w:rPr>
              <w:t xml:space="preserve"> (63.1)</w:t>
            </w:r>
          </w:p>
        </w:tc>
        <w:tc>
          <w:tcPr>
            <w:tcW w:w="1314" w:type="dxa"/>
            <w:vAlign w:val="bottom"/>
          </w:tcPr>
          <w:p w14:paraId="54A6F639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970 (69.1)</w:t>
            </w:r>
          </w:p>
        </w:tc>
        <w:tc>
          <w:tcPr>
            <w:tcW w:w="1918" w:type="dxa"/>
          </w:tcPr>
          <w:p w14:paraId="2440CE63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  <w:tc>
          <w:tcPr>
            <w:tcW w:w="1512" w:type="dxa"/>
            <w:vAlign w:val="bottom"/>
          </w:tcPr>
          <w:p w14:paraId="653A7219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578 (49.8)</w:t>
            </w:r>
          </w:p>
        </w:tc>
        <w:tc>
          <w:tcPr>
            <w:tcW w:w="2341" w:type="dxa"/>
            <w:vAlign w:val="bottom"/>
          </w:tcPr>
          <w:p w14:paraId="0E380386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</w:tr>
      <w:tr w:rsidR="001E6BC2" w:rsidRPr="007C3757" w14:paraId="6E41A378" w14:textId="77777777" w:rsidTr="00C7387E">
        <w:trPr>
          <w:trHeight w:val="300"/>
        </w:trPr>
        <w:tc>
          <w:tcPr>
            <w:tcW w:w="1772" w:type="dxa"/>
          </w:tcPr>
          <w:p w14:paraId="163E634D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Government </w:t>
            </w:r>
          </w:p>
        </w:tc>
        <w:tc>
          <w:tcPr>
            <w:tcW w:w="1489" w:type="dxa"/>
            <w:gridSpan w:val="2"/>
            <w:vAlign w:val="bottom"/>
          </w:tcPr>
          <w:p w14:paraId="72742BD4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822 (36.9)</w:t>
            </w:r>
          </w:p>
        </w:tc>
        <w:tc>
          <w:tcPr>
            <w:tcW w:w="1314" w:type="dxa"/>
            <w:vAlign w:val="bottom"/>
          </w:tcPr>
          <w:p w14:paraId="6DC26052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617 (75.1)</w:t>
            </w:r>
          </w:p>
        </w:tc>
        <w:tc>
          <w:tcPr>
            <w:tcW w:w="1918" w:type="dxa"/>
          </w:tcPr>
          <w:p w14:paraId="54F610D1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30</w:t>
            </w:r>
            <w:r w:rsidRPr="007C375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99</w:t>
            </w:r>
            <w:r w:rsidRPr="007C3757">
              <w:rPr>
                <w:color w:val="000000" w:themeColor="text1"/>
              </w:rPr>
              <w:t>,1.</w:t>
            </w:r>
            <w:r>
              <w:rPr>
                <w:color w:val="000000" w:themeColor="text1"/>
              </w:rPr>
              <w:t>70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  <w:vAlign w:val="bottom"/>
          </w:tcPr>
          <w:p w14:paraId="7EEFF278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375 (52.7)</w:t>
            </w:r>
          </w:p>
        </w:tc>
        <w:tc>
          <w:tcPr>
            <w:tcW w:w="2341" w:type="dxa"/>
          </w:tcPr>
          <w:p w14:paraId="5635EFE9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2</w:t>
            </w:r>
            <w:r>
              <w:rPr>
                <w:color w:val="000000" w:themeColor="text1"/>
              </w:rPr>
              <w:t>4</w:t>
            </w:r>
            <w:r w:rsidRPr="007C3757">
              <w:rPr>
                <w:color w:val="000000" w:themeColor="text1"/>
              </w:rPr>
              <w:t xml:space="preserve"> (0.9</w:t>
            </w:r>
            <w:r>
              <w:rPr>
                <w:color w:val="000000" w:themeColor="text1"/>
              </w:rPr>
              <w:t>9</w:t>
            </w:r>
            <w:r w:rsidRPr="007C3757">
              <w:rPr>
                <w:color w:val="000000" w:themeColor="text1"/>
              </w:rPr>
              <w:t>,1.5</w:t>
            </w:r>
            <w:r>
              <w:rPr>
                <w:color w:val="000000" w:themeColor="text1"/>
              </w:rPr>
              <w:t>5</w:t>
            </w:r>
            <w:r w:rsidRPr="007C3757">
              <w:rPr>
                <w:color w:val="000000" w:themeColor="text1"/>
              </w:rPr>
              <w:t>)</w:t>
            </w:r>
          </w:p>
        </w:tc>
      </w:tr>
      <w:tr w:rsidR="001E6BC2" w:rsidRPr="007C3757" w14:paraId="38F83AAD" w14:textId="77777777" w:rsidTr="00C7387E">
        <w:trPr>
          <w:trHeight w:val="300"/>
        </w:trPr>
        <w:tc>
          <w:tcPr>
            <w:tcW w:w="3261" w:type="dxa"/>
            <w:gridSpan w:val="3"/>
          </w:tcPr>
          <w:p w14:paraId="67292D06" w14:textId="77777777" w:rsidR="001E6BC2" w:rsidRPr="007C3757" w:rsidRDefault="001E6BC2" w:rsidP="00C7387E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 xml:space="preserve">Schooling category                      </w:t>
            </w:r>
          </w:p>
        </w:tc>
        <w:tc>
          <w:tcPr>
            <w:tcW w:w="1314" w:type="dxa"/>
          </w:tcPr>
          <w:p w14:paraId="31B137E4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8" w:type="dxa"/>
          </w:tcPr>
          <w:p w14:paraId="76B9F134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</w:t>
            </w:r>
            <w:r>
              <w:rPr>
                <w:color w:val="000000" w:themeColor="text1"/>
              </w:rPr>
              <w:t>93</w:t>
            </w:r>
          </w:p>
        </w:tc>
        <w:tc>
          <w:tcPr>
            <w:tcW w:w="1512" w:type="dxa"/>
          </w:tcPr>
          <w:p w14:paraId="56674DC0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341" w:type="dxa"/>
          </w:tcPr>
          <w:p w14:paraId="541EB450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</w:t>
            </w:r>
            <w:r>
              <w:rPr>
                <w:color w:val="000000" w:themeColor="text1"/>
              </w:rPr>
              <w:t>84</w:t>
            </w:r>
          </w:p>
        </w:tc>
      </w:tr>
      <w:tr w:rsidR="001E6BC2" w:rsidRPr="007C3757" w14:paraId="351794CA" w14:textId="77777777" w:rsidTr="00C7387E">
        <w:trPr>
          <w:trHeight w:val="300"/>
        </w:trPr>
        <w:tc>
          <w:tcPr>
            <w:tcW w:w="1772" w:type="dxa"/>
          </w:tcPr>
          <w:p w14:paraId="25EFE1FB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Day</w:t>
            </w:r>
          </w:p>
        </w:tc>
        <w:tc>
          <w:tcPr>
            <w:tcW w:w="1489" w:type="dxa"/>
            <w:gridSpan w:val="2"/>
            <w:vAlign w:val="bottom"/>
          </w:tcPr>
          <w:p w14:paraId="7EBD1992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229 (55.2)</w:t>
            </w:r>
          </w:p>
        </w:tc>
        <w:tc>
          <w:tcPr>
            <w:tcW w:w="1314" w:type="dxa"/>
            <w:vAlign w:val="bottom"/>
          </w:tcPr>
          <w:p w14:paraId="378AE981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890 (72.4)</w:t>
            </w:r>
          </w:p>
        </w:tc>
        <w:tc>
          <w:tcPr>
            <w:tcW w:w="1918" w:type="dxa"/>
          </w:tcPr>
          <w:p w14:paraId="672CD041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  <w:tc>
          <w:tcPr>
            <w:tcW w:w="1512" w:type="dxa"/>
            <w:vAlign w:val="bottom"/>
          </w:tcPr>
          <w:p w14:paraId="3D3E3803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534 (50.9)</w:t>
            </w:r>
          </w:p>
        </w:tc>
        <w:tc>
          <w:tcPr>
            <w:tcW w:w="2341" w:type="dxa"/>
            <w:vAlign w:val="bottom"/>
          </w:tcPr>
          <w:p w14:paraId="16F7A23C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</w:tr>
      <w:tr w:rsidR="001E6BC2" w:rsidRPr="007C3757" w14:paraId="6B2CD129" w14:textId="77777777" w:rsidTr="00C7387E">
        <w:trPr>
          <w:trHeight w:val="300"/>
        </w:trPr>
        <w:tc>
          <w:tcPr>
            <w:tcW w:w="1772" w:type="dxa"/>
          </w:tcPr>
          <w:p w14:paraId="64B3DDAD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Boarding</w:t>
            </w:r>
          </w:p>
        </w:tc>
        <w:tc>
          <w:tcPr>
            <w:tcW w:w="1489" w:type="dxa"/>
            <w:gridSpan w:val="2"/>
            <w:vAlign w:val="bottom"/>
          </w:tcPr>
          <w:p w14:paraId="634C1CF2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997 (44.8)</w:t>
            </w:r>
          </w:p>
        </w:tc>
        <w:tc>
          <w:tcPr>
            <w:tcW w:w="1314" w:type="dxa"/>
            <w:vAlign w:val="bottom"/>
          </w:tcPr>
          <w:p w14:paraId="79FF6DB7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697 (69.9)</w:t>
            </w:r>
          </w:p>
        </w:tc>
        <w:tc>
          <w:tcPr>
            <w:tcW w:w="1918" w:type="dxa"/>
          </w:tcPr>
          <w:p w14:paraId="572104B5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9</w:t>
            </w:r>
            <w:r w:rsidRPr="007C3757">
              <w:rPr>
                <w:color w:val="000000" w:themeColor="text1"/>
              </w:rPr>
              <w:t xml:space="preserve"> (0.8</w:t>
            </w:r>
            <w:r>
              <w:rPr>
                <w:color w:val="000000" w:themeColor="text1"/>
              </w:rPr>
              <w:t>1</w:t>
            </w:r>
            <w:r w:rsidRPr="007C3757">
              <w:rPr>
                <w:color w:val="000000" w:themeColor="text1"/>
              </w:rPr>
              <w:t>,1.2</w:t>
            </w:r>
            <w:r>
              <w:rPr>
                <w:color w:val="000000" w:themeColor="text1"/>
              </w:rPr>
              <w:t>2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  <w:vAlign w:val="bottom"/>
          </w:tcPr>
          <w:p w14:paraId="28BE7E14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419 (50.9)</w:t>
            </w:r>
          </w:p>
        </w:tc>
        <w:tc>
          <w:tcPr>
            <w:tcW w:w="2341" w:type="dxa"/>
            <w:vAlign w:val="bottom"/>
          </w:tcPr>
          <w:p w14:paraId="2EF79571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 xml:space="preserve">8 </w:t>
            </w:r>
            <w:r w:rsidRPr="007C3757">
              <w:rPr>
                <w:color w:val="000000" w:themeColor="text1"/>
              </w:rPr>
              <w:t>(0.</w:t>
            </w:r>
            <w:r>
              <w:rPr>
                <w:color w:val="000000" w:themeColor="text1"/>
              </w:rPr>
              <w:t>80</w:t>
            </w:r>
            <w:r w:rsidRPr="007C3757">
              <w:rPr>
                <w:color w:val="000000" w:themeColor="text1"/>
              </w:rPr>
              <w:t>,1.</w:t>
            </w:r>
            <w:r>
              <w:rPr>
                <w:color w:val="000000" w:themeColor="text1"/>
              </w:rPr>
              <w:t>20</w:t>
            </w:r>
            <w:r w:rsidRPr="007C3757">
              <w:rPr>
                <w:color w:val="000000" w:themeColor="text1"/>
              </w:rPr>
              <w:t>)</w:t>
            </w:r>
          </w:p>
        </w:tc>
      </w:tr>
      <w:tr w:rsidR="001E6BC2" w:rsidRPr="007C3757" w14:paraId="08804053" w14:textId="77777777" w:rsidTr="00C7387E">
        <w:tc>
          <w:tcPr>
            <w:tcW w:w="3261" w:type="dxa"/>
            <w:gridSpan w:val="3"/>
            <w:vAlign w:val="bottom"/>
          </w:tcPr>
          <w:p w14:paraId="31610C2E" w14:textId="77777777" w:rsidR="001E6BC2" w:rsidRPr="007C3757" w:rsidRDefault="001E6BC2" w:rsidP="00C7387E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 xml:space="preserve">Age categories (years) </w:t>
            </w:r>
          </w:p>
        </w:tc>
        <w:tc>
          <w:tcPr>
            <w:tcW w:w="1314" w:type="dxa"/>
          </w:tcPr>
          <w:p w14:paraId="731D04F8" w14:textId="77777777" w:rsidR="001E6BC2" w:rsidRPr="007C3757" w:rsidRDefault="001E6BC2" w:rsidP="00C7387E">
            <w:pPr>
              <w:rPr>
                <w:color w:val="000000" w:themeColor="text1"/>
              </w:rPr>
            </w:pPr>
          </w:p>
        </w:tc>
        <w:tc>
          <w:tcPr>
            <w:tcW w:w="1918" w:type="dxa"/>
          </w:tcPr>
          <w:p w14:paraId="3B548A24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</w:t>
            </w:r>
            <w:r>
              <w:rPr>
                <w:color w:val="000000" w:themeColor="text1"/>
              </w:rPr>
              <w:t>66</w:t>
            </w:r>
          </w:p>
        </w:tc>
        <w:tc>
          <w:tcPr>
            <w:tcW w:w="1512" w:type="dxa"/>
          </w:tcPr>
          <w:p w14:paraId="35445E39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341" w:type="dxa"/>
          </w:tcPr>
          <w:p w14:paraId="1ADF6DB4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=0.82</w:t>
            </w:r>
          </w:p>
        </w:tc>
      </w:tr>
      <w:tr w:rsidR="001E6BC2" w:rsidRPr="007C3757" w14:paraId="6C7D6E4E" w14:textId="77777777" w:rsidTr="00C7387E">
        <w:tc>
          <w:tcPr>
            <w:tcW w:w="1772" w:type="dxa"/>
            <w:vAlign w:val="bottom"/>
          </w:tcPr>
          <w:p w14:paraId="3B3070E4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</w:t>
            </w:r>
            <w:r w:rsidRPr="003367EC">
              <w:rPr>
                <w:color w:val="000000" w:themeColor="text1"/>
                <w:u w:val="single"/>
              </w:rPr>
              <w:t>&lt;</w:t>
            </w:r>
            <w:r w:rsidRPr="007C3757">
              <w:rPr>
                <w:color w:val="000000" w:themeColor="text1"/>
              </w:rPr>
              <w:t>15</w:t>
            </w:r>
          </w:p>
        </w:tc>
        <w:tc>
          <w:tcPr>
            <w:tcW w:w="1489" w:type="dxa"/>
            <w:gridSpan w:val="2"/>
            <w:vAlign w:val="bottom"/>
          </w:tcPr>
          <w:p w14:paraId="4C67B245" w14:textId="77777777" w:rsidR="001E6BC2" w:rsidRPr="007C3757" w:rsidRDefault="001E6BC2" w:rsidP="00C738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9 (8.5%)</w:t>
            </w:r>
          </w:p>
        </w:tc>
        <w:tc>
          <w:tcPr>
            <w:tcW w:w="1314" w:type="dxa"/>
            <w:vAlign w:val="bottom"/>
          </w:tcPr>
          <w:p w14:paraId="412ED9EE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1</w:t>
            </w:r>
            <w:r w:rsidRPr="007C3757">
              <w:rPr>
                <w:color w:val="000000" w:themeColor="text1"/>
              </w:rPr>
              <w:t xml:space="preserve"> (6</w:t>
            </w:r>
            <w:r>
              <w:rPr>
                <w:color w:val="000000" w:themeColor="text1"/>
              </w:rPr>
              <w:t>9</w:t>
            </w:r>
            <w:r w:rsidRPr="007C375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918" w:type="dxa"/>
          </w:tcPr>
          <w:p w14:paraId="3D6B69A3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  <w:tc>
          <w:tcPr>
            <w:tcW w:w="1512" w:type="dxa"/>
            <w:vAlign w:val="bottom"/>
          </w:tcPr>
          <w:p w14:paraId="5CC05473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>
              <w:t>85 (55.2)</w:t>
            </w:r>
          </w:p>
        </w:tc>
        <w:tc>
          <w:tcPr>
            <w:tcW w:w="2341" w:type="dxa"/>
            <w:vAlign w:val="bottom"/>
          </w:tcPr>
          <w:p w14:paraId="5974AF7F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</w:tr>
      <w:tr w:rsidR="001E6BC2" w:rsidRPr="007C3757" w14:paraId="1C8D7A8F" w14:textId="77777777" w:rsidTr="00C7387E">
        <w:tc>
          <w:tcPr>
            <w:tcW w:w="1772" w:type="dxa"/>
            <w:vAlign w:val="bottom"/>
          </w:tcPr>
          <w:p w14:paraId="22FD9801" w14:textId="77777777" w:rsidR="001E6BC2" w:rsidRPr="007C3757" w:rsidRDefault="001E6BC2" w:rsidP="00C738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  <w:tc>
          <w:tcPr>
            <w:tcW w:w="1489" w:type="dxa"/>
            <w:gridSpan w:val="2"/>
            <w:vAlign w:val="bottom"/>
          </w:tcPr>
          <w:p w14:paraId="75BD26F7" w14:textId="77777777" w:rsidR="001E6BC2" w:rsidRPr="007C3757" w:rsidRDefault="001E6BC2" w:rsidP="00C738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91 (44.5%)</w:t>
            </w:r>
          </w:p>
        </w:tc>
        <w:tc>
          <w:tcPr>
            <w:tcW w:w="1314" w:type="dxa"/>
            <w:vAlign w:val="bottom"/>
          </w:tcPr>
          <w:p w14:paraId="748CD24E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2 (70.8)</w:t>
            </w:r>
          </w:p>
        </w:tc>
        <w:tc>
          <w:tcPr>
            <w:tcW w:w="1918" w:type="dxa"/>
          </w:tcPr>
          <w:p w14:paraId="596CEED9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0</w:t>
            </w:r>
            <w:r>
              <w:rPr>
                <w:color w:val="000000" w:themeColor="text1"/>
              </w:rPr>
              <w:t>1</w:t>
            </w:r>
            <w:r w:rsidRPr="007C3757">
              <w:rPr>
                <w:color w:val="000000" w:themeColor="text1"/>
              </w:rPr>
              <w:t xml:space="preserve"> (0.7</w:t>
            </w:r>
            <w:r>
              <w:rPr>
                <w:color w:val="000000" w:themeColor="text1"/>
              </w:rPr>
              <w:t>2</w:t>
            </w:r>
            <w:r w:rsidRPr="007C3757">
              <w:rPr>
                <w:color w:val="000000" w:themeColor="text1"/>
              </w:rPr>
              <w:t>,1.4</w:t>
            </w:r>
            <w:r>
              <w:rPr>
                <w:color w:val="000000" w:themeColor="text1"/>
              </w:rPr>
              <w:t>1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  <w:vAlign w:val="bottom"/>
          </w:tcPr>
          <w:p w14:paraId="4313E60E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>
              <w:t>415 (51.0)</w:t>
            </w:r>
          </w:p>
        </w:tc>
        <w:tc>
          <w:tcPr>
            <w:tcW w:w="2341" w:type="dxa"/>
            <w:vAlign w:val="bottom"/>
          </w:tcPr>
          <w:p w14:paraId="6D6D7E26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7 (0.61, 1.23)</w:t>
            </w:r>
          </w:p>
        </w:tc>
      </w:tr>
      <w:tr w:rsidR="001E6BC2" w:rsidRPr="007C3757" w14:paraId="230F6B0E" w14:textId="77777777" w:rsidTr="00C7387E">
        <w:tc>
          <w:tcPr>
            <w:tcW w:w="1772" w:type="dxa"/>
            <w:vAlign w:val="bottom"/>
          </w:tcPr>
          <w:p w14:paraId="7AA37213" w14:textId="77777777" w:rsidR="001E6BC2" w:rsidRPr="007C3757" w:rsidRDefault="001E6BC2" w:rsidP="00C7387E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1489" w:type="dxa"/>
            <w:gridSpan w:val="2"/>
            <w:vAlign w:val="bottom"/>
          </w:tcPr>
          <w:p w14:paraId="6B5C3098" w14:textId="77777777" w:rsidR="001E6BC2" w:rsidRPr="007C3757" w:rsidRDefault="001E6BC2" w:rsidP="00C738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92 (35.6%)</w:t>
            </w:r>
          </w:p>
        </w:tc>
        <w:tc>
          <w:tcPr>
            <w:tcW w:w="1314" w:type="dxa"/>
            <w:vAlign w:val="bottom"/>
          </w:tcPr>
          <w:p w14:paraId="4AC1346C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76 (72.7)</w:t>
            </w:r>
          </w:p>
        </w:tc>
        <w:tc>
          <w:tcPr>
            <w:tcW w:w="1918" w:type="dxa"/>
          </w:tcPr>
          <w:p w14:paraId="71050127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0</w:t>
            </w:r>
            <w:r>
              <w:rPr>
                <w:color w:val="000000" w:themeColor="text1"/>
              </w:rPr>
              <w:t xml:space="preserve">5 </w:t>
            </w:r>
            <w:r w:rsidRPr="007C3757">
              <w:rPr>
                <w:color w:val="000000" w:themeColor="text1"/>
              </w:rPr>
              <w:t>(0.7</w:t>
            </w:r>
            <w:r>
              <w:rPr>
                <w:color w:val="000000" w:themeColor="text1"/>
              </w:rPr>
              <w:t>4</w:t>
            </w:r>
            <w:r w:rsidRPr="007C3757">
              <w:rPr>
                <w:color w:val="000000" w:themeColor="text1"/>
              </w:rPr>
              <w:t>,1.</w:t>
            </w:r>
            <w:r>
              <w:rPr>
                <w:color w:val="000000" w:themeColor="text1"/>
              </w:rPr>
              <w:t>49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  <w:vAlign w:val="bottom"/>
          </w:tcPr>
          <w:p w14:paraId="680A20EA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>
              <w:t>344 (49.9)</w:t>
            </w:r>
          </w:p>
        </w:tc>
        <w:tc>
          <w:tcPr>
            <w:tcW w:w="2341" w:type="dxa"/>
            <w:vAlign w:val="bottom"/>
          </w:tcPr>
          <w:p w14:paraId="679D92A3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5 (0.59, 1.22)</w:t>
            </w:r>
          </w:p>
        </w:tc>
      </w:tr>
      <w:tr w:rsidR="001E6BC2" w:rsidRPr="007C3757" w14:paraId="54015DA7" w14:textId="77777777" w:rsidTr="00C7387E">
        <w:tc>
          <w:tcPr>
            <w:tcW w:w="1772" w:type="dxa"/>
            <w:vAlign w:val="bottom"/>
          </w:tcPr>
          <w:p w14:paraId="218ACAE2" w14:textId="77777777" w:rsidR="001E6BC2" w:rsidRPr="003367EC" w:rsidRDefault="001E6BC2" w:rsidP="00C7387E">
            <w:pPr>
              <w:rPr>
                <w:color w:val="000000" w:themeColor="text1"/>
                <w:u w:val="single"/>
              </w:rPr>
            </w:pPr>
            <w:r w:rsidRPr="007C3757">
              <w:rPr>
                <w:color w:val="000000" w:themeColor="text1"/>
              </w:rPr>
              <w:t xml:space="preserve">  </w:t>
            </w:r>
            <w:r w:rsidRPr="003367EC">
              <w:rPr>
                <w:color w:val="000000" w:themeColor="text1"/>
                <w:u w:val="single"/>
              </w:rPr>
              <w:t>&gt;</w:t>
            </w:r>
            <w:r w:rsidRPr="003367EC">
              <w:rPr>
                <w:color w:val="000000" w:themeColor="text1"/>
              </w:rPr>
              <w:t>18</w:t>
            </w:r>
          </w:p>
        </w:tc>
        <w:tc>
          <w:tcPr>
            <w:tcW w:w="1489" w:type="dxa"/>
            <w:gridSpan w:val="2"/>
            <w:vAlign w:val="bottom"/>
          </w:tcPr>
          <w:p w14:paraId="64960EED" w14:textId="77777777" w:rsidR="001E6BC2" w:rsidRPr="007C3757" w:rsidRDefault="001E6BC2" w:rsidP="00C738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4 (11.4%)</w:t>
            </w:r>
          </w:p>
        </w:tc>
        <w:tc>
          <w:tcPr>
            <w:tcW w:w="1314" w:type="dxa"/>
            <w:vAlign w:val="bottom"/>
          </w:tcPr>
          <w:p w14:paraId="6BC7773B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8 (70.1)</w:t>
            </w:r>
          </w:p>
        </w:tc>
        <w:tc>
          <w:tcPr>
            <w:tcW w:w="1918" w:type="dxa"/>
          </w:tcPr>
          <w:p w14:paraId="5E360A2B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6</w:t>
            </w:r>
            <w:r w:rsidRPr="007C3757">
              <w:rPr>
                <w:color w:val="000000" w:themeColor="text1"/>
              </w:rPr>
              <w:t xml:space="preserve"> (0.5</w:t>
            </w:r>
            <w:r>
              <w:rPr>
                <w:color w:val="000000" w:themeColor="text1"/>
              </w:rPr>
              <w:t>6</w:t>
            </w:r>
            <w:r w:rsidRPr="007C3757">
              <w:rPr>
                <w:color w:val="000000" w:themeColor="text1"/>
              </w:rPr>
              <w:t>,1.</w:t>
            </w:r>
            <w:r>
              <w:rPr>
                <w:color w:val="000000" w:themeColor="text1"/>
              </w:rPr>
              <w:t>31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  <w:vAlign w:val="bottom"/>
          </w:tcPr>
          <w:p w14:paraId="5A30F7A6" w14:textId="77777777" w:rsidR="001E6BC2" w:rsidRPr="007C3757" w:rsidRDefault="001E6BC2" w:rsidP="00C7387E">
            <w:pPr>
              <w:jc w:val="center"/>
              <w:rPr>
                <w:color w:val="000000" w:themeColor="text1"/>
              </w:rPr>
            </w:pPr>
            <w:r>
              <w:t>109 (51.2)</w:t>
            </w:r>
          </w:p>
        </w:tc>
        <w:tc>
          <w:tcPr>
            <w:tcW w:w="2341" w:type="dxa"/>
            <w:vAlign w:val="bottom"/>
          </w:tcPr>
          <w:p w14:paraId="239987F4" w14:textId="77777777" w:rsidR="001E6BC2" w:rsidRPr="007C3757" w:rsidRDefault="001E6BC2" w:rsidP="00C738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1 (0.59, 1.41)</w:t>
            </w:r>
          </w:p>
        </w:tc>
      </w:tr>
      <w:tr w:rsidR="00EC3362" w:rsidRPr="007C3757" w14:paraId="0C995797" w14:textId="77777777" w:rsidTr="00C7387E">
        <w:tc>
          <w:tcPr>
            <w:tcW w:w="1772" w:type="dxa"/>
            <w:vAlign w:val="bottom"/>
          </w:tcPr>
          <w:p w14:paraId="13004799" w14:textId="2028433B" w:rsidR="00EC3362" w:rsidRPr="007C3757" w:rsidRDefault="00EC3362" w:rsidP="00EC3362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 xml:space="preserve">Ethnicity                         </w:t>
            </w:r>
          </w:p>
        </w:tc>
        <w:tc>
          <w:tcPr>
            <w:tcW w:w="1489" w:type="dxa"/>
            <w:gridSpan w:val="2"/>
          </w:tcPr>
          <w:p w14:paraId="0CC762B2" w14:textId="77777777" w:rsidR="00EC3362" w:rsidRPr="007C3757" w:rsidRDefault="00EC3362" w:rsidP="00EC336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314" w:type="dxa"/>
          </w:tcPr>
          <w:p w14:paraId="5821FD49" w14:textId="77777777" w:rsidR="00EC3362" w:rsidRPr="007C3757" w:rsidRDefault="00EC3362" w:rsidP="00EC3362">
            <w:pPr>
              <w:rPr>
                <w:color w:val="000000" w:themeColor="text1"/>
              </w:rPr>
            </w:pPr>
          </w:p>
        </w:tc>
        <w:tc>
          <w:tcPr>
            <w:tcW w:w="1918" w:type="dxa"/>
          </w:tcPr>
          <w:p w14:paraId="2AFEC352" w14:textId="65A60B08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5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1512" w:type="dxa"/>
          </w:tcPr>
          <w:p w14:paraId="0A97E68D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341" w:type="dxa"/>
          </w:tcPr>
          <w:p w14:paraId="007466D3" w14:textId="4BC13AF0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34</w:t>
            </w:r>
          </w:p>
        </w:tc>
      </w:tr>
      <w:tr w:rsidR="00EC3362" w:rsidRPr="007C3757" w14:paraId="0614EC55" w14:textId="77777777" w:rsidTr="00BA4A65">
        <w:tc>
          <w:tcPr>
            <w:tcW w:w="1772" w:type="dxa"/>
            <w:vAlign w:val="bottom"/>
          </w:tcPr>
          <w:p w14:paraId="10B30978" w14:textId="43A7EEF2" w:rsidR="00EC3362" w:rsidRPr="007C3757" w:rsidRDefault="00EC3362" w:rsidP="00EC3362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</w:t>
            </w:r>
            <w:proofErr w:type="spellStart"/>
            <w:r w:rsidRPr="007C3757">
              <w:rPr>
                <w:color w:val="000000" w:themeColor="text1"/>
              </w:rPr>
              <w:t>Muganda</w:t>
            </w:r>
            <w:proofErr w:type="spellEnd"/>
          </w:p>
        </w:tc>
        <w:tc>
          <w:tcPr>
            <w:tcW w:w="1489" w:type="dxa"/>
            <w:gridSpan w:val="2"/>
            <w:vAlign w:val="bottom"/>
          </w:tcPr>
          <w:p w14:paraId="3F7EEA2E" w14:textId="096B4824" w:rsidR="00EC3362" w:rsidRPr="007C3757" w:rsidRDefault="00EC3362" w:rsidP="00EC3362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color w:val="000000" w:themeColor="text1"/>
              </w:rPr>
              <w:t>1546 (69.5)</w:t>
            </w:r>
          </w:p>
        </w:tc>
        <w:tc>
          <w:tcPr>
            <w:tcW w:w="1314" w:type="dxa"/>
            <w:vAlign w:val="bottom"/>
          </w:tcPr>
          <w:p w14:paraId="02EAB949" w14:textId="7473FB10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113 (72.0)</w:t>
            </w:r>
          </w:p>
        </w:tc>
        <w:tc>
          <w:tcPr>
            <w:tcW w:w="1918" w:type="dxa"/>
          </w:tcPr>
          <w:p w14:paraId="01D2DF71" w14:textId="243AFA01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  <w:tc>
          <w:tcPr>
            <w:tcW w:w="1512" w:type="dxa"/>
            <w:vAlign w:val="bottom"/>
          </w:tcPr>
          <w:p w14:paraId="11D2B531" w14:textId="09DEA354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676 (51.4)</w:t>
            </w:r>
          </w:p>
        </w:tc>
        <w:tc>
          <w:tcPr>
            <w:tcW w:w="2341" w:type="dxa"/>
            <w:vAlign w:val="bottom"/>
          </w:tcPr>
          <w:p w14:paraId="5B7DD9AF" w14:textId="4EFEED24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</w:tr>
      <w:tr w:rsidR="00EC3362" w:rsidRPr="007C3757" w14:paraId="3EC3B6A1" w14:textId="77777777" w:rsidTr="004F0499">
        <w:tc>
          <w:tcPr>
            <w:tcW w:w="1772" w:type="dxa"/>
            <w:vAlign w:val="bottom"/>
          </w:tcPr>
          <w:p w14:paraId="25020268" w14:textId="1C86A2D1" w:rsidR="00EC3362" w:rsidRPr="007C3757" w:rsidRDefault="00EC3362" w:rsidP="00EC3362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Non </w:t>
            </w:r>
            <w:proofErr w:type="spellStart"/>
            <w:r w:rsidRPr="007C3757">
              <w:rPr>
                <w:color w:val="000000" w:themeColor="text1"/>
              </w:rPr>
              <w:t>Muganda</w:t>
            </w:r>
            <w:proofErr w:type="spellEnd"/>
          </w:p>
        </w:tc>
        <w:tc>
          <w:tcPr>
            <w:tcW w:w="1489" w:type="dxa"/>
            <w:gridSpan w:val="2"/>
            <w:vAlign w:val="bottom"/>
          </w:tcPr>
          <w:p w14:paraId="59230BA6" w14:textId="7299CE64" w:rsidR="00EC3362" w:rsidRPr="007C3757" w:rsidRDefault="00EC3362" w:rsidP="00EC3362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color w:val="000000" w:themeColor="text1"/>
              </w:rPr>
              <w:t>680 (30.6)</w:t>
            </w:r>
          </w:p>
        </w:tc>
        <w:tc>
          <w:tcPr>
            <w:tcW w:w="1314" w:type="dxa"/>
            <w:vAlign w:val="bottom"/>
          </w:tcPr>
          <w:p w14:paraId="3082BE2A" w14:textId="118FD156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474 (69.7)</w:t>
            </w:r>
          </w:p>
        </w:tc>
        <w:tc>
          <w:tcPr>
            <w:tcW w:w="1918" w:type="dxa"/>
          </w:tcPr>
          <w:p w14:paraId="22C62973" w14:textId="5A6CA316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0.94 (0.77,1.16)</w:t>
            </w:r>
          </w:p>
        </w:tc>
        <w:tc>
          <w:tcPr>
            <w:tcW w:w="1512" w:type="dxa"/>
          </w:tcPr>
          <w:p w14:paraId="2730F29A" w14:textId="3D2C76F4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277 (49.8)</w:t>
            </w:r>
          </w:p>
        </w:tc>
        <w:tc>
          <w:tcPr>
            <w:tcW w:w="2341" w:type="dxa"/>
          </w:tcPr>
          <w:p w14:paraId="1BD7BEE9" w14:textId="24DC63C2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0.90 (0.73,1.11)</w:t>
            </w:r>
          </w:p>
        </w:tc>
      </w:tr>
      <w:tr w:rsidR="00EC3362" w:rsidRPr="007C3757" w14:paraId="6AEF985A" w14:textId="77777777" w:rsidTr="00C7387E">
        <w:tc>
          <w:tcPr>
            <w:tcW w:w="1772" w:type="dxa"/>
            <w:vAlign w:val="bottom"/>
          </w:tcPr>
          <w:p w14:paraId="5372AA7B" w14:textId="77777777" w:rsidR="00EC3362" w:rsidRPr="007C3757" w:rsidRDefault="00EC3362" w:rsidP="00EC3362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>Religion</w:t>
            </w:r>
          </w:p>
        </w:tc>
        <w:tc>
          <w:tcPr>
            <w:tcW w:w="1489" w:type="dxa"/>
            <w:gridSpan w:val="2"/>
          </w:tcPr>
          <w:p w14:paraId="71031037" w14:textId="77777777" w:rsidR="00EC3362" w:rsidRPr="007C3757" w:rsidRDefault="00EC3362" w:rsidP="00EC336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314" w:type="dxa"/>
          </w:tcPr>
          <w:p w14:paraId="1D91FE86" w14:textId="77777777" w:rsidR="00EC3362" w:rsidRPr="007C3757" w:rsidRDefault="00EC3362" w:rsidP="00EC3362">
            <w:pPr>
              <w:rPr>
                <w:color w:val="000000" w:themeColor="text1"/>
              </w:rPr>
            </w:pPr>
          </w:p>
        </w:tc>
        <w:tc>
          <w:tcPr>
            <w:tcW w:w="1918" w:type="dxa"/>
          </w:tcPr>
          <w:p w14:paraId="04DE2DEE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</w:t>
            </w:r>
            <w:r>
              <w:rPr>
                <w:color w:val="000000" w:themeColor="text1"/>
              </w:rPr>
              <w:t>2</w:t>
            </w:r>
            <w:r w:rsidRPr="007C3757">
              <w:rPr>
                <w:color w:val="000000" w:themeColor="text1"/>
              </w:rPr>
              <w:t>6</w:t>
            </w:r>
          </w:p>
        </w:tc>
        <w:tc>
          <w:tcPr>
            <w:tcW w:w="1512" w:type="dxa"/>
          </w:tcPr>
          <w:p w14:paraId="5A94AF5E" w14:textId="33737421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341" w:type="dxa"/>
          </w:tcPr>
          <w:p w14:paraId="151893ED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</w:t>
            </w:r>
            <w:r>
              <w:rPr>
                <w:color w:val="000000" w:themeColor="text1"/>
              </w:rPr>
              <w:t>0.65</w:t>
            </w:r>
          </w:p>
        </w:tc>
      </w:tr>
      <w:tr w:rsidR="00EC3362" w:rsidRPr="007C3757" w14:paraId="5858D5C1" w14:textId="77777777" w:rsidTr="00C7387E">
        <w:tc>
          <w:tcPr>
            <w:tcW w:w="1772" w:type="dxa"/>
            <w:vAlign w:val="bottom"/>
          </w:tcPr>
          <w:p w14:paraId="04B4A9D0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Catholic</w:t>
            </w:r>
          </w:p>
        </w:tc>
        <w:tc>
          <w:tcPr>
            <w:tcW w:w="1489" w:type="dxa"/>
            <w:gridSpan w:val="2"/>
            <w:vAlign w:val="bottom"/>
          </w:tcPr>
          <w:p w14:paraId="21E34072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740 (33.3)</w:t>
            </w:r>
          </w:p>
        </w:tc>
        <w:tc>
          <w:tcPr>
            <w:tcW w:w="1314" w:type="dxa"/>
            <w:vAlign w:val="bottom"/>
          </w:tcPr>
          <w:p w14:paraId="262C0B84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539 (72.8)</w:t>
            </w:r>
          </w:p>
        </w:tc>
        <w:tc>
          <w:tcPr>
            <w:tcW w:w="1918" w:type="dxa"/>
          </w:tcPr>
          <w:p w14:paraId="02C27FFA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  <w:tc>
          <w:tcPr>
            <w:tcW w:w="1512" w:type="dxa"/>
            <w:vAlign w:val="bottom"/>
          </w:tcPr>
          <w:p w14:paraId="7AB4560F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311 (49.6)</w:t>
            </w:r>
          </w:p>
        </w:tc>
        <w:tc>
          <w:tcPr>
            <w:tcW w:w="2341" w:type="dxa"/>
            <w:vAlign w:val="bottom"/>
          </w:tcPr>
          <w:p w14:paraId="73567F26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</w:tr>
      <w:tr w:rsidR="00EC3362" w:rsidRPr="007C3757" w14:paraId="3FA6C5F5" w14:textId="77777777" w:rsidTr="00C7387E">
        <w:tc>
          <w:tcPr>
            <w:tcW w:w="1772" w:type="dxa"/>
            <w:vAlign w:val="bottom"/>
          </w:tcPr>
          <w:p w14:paraId="630D3E2E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Other Christian</w:t>
            </w:r>
          </w:p>
        </w:tc>
        <w:tc>
          <w:tcPr>
            <w:tcW w:w="1489" w:type="dxa"/>
            <w:gridSpan w:val="2"/>
          </w:tcPr>
          <w:p w14:paraId="0E17483A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837 (37.6)</w:t>
            </w:r>
          </w:p>
        </w:tc>
        <w:tc>
          <w:tcPr>
            <w:tcW w:w="1314" w:type="dxa"/>
          </w:tcPr>
          <w:p w14:paraId="2E3A808F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582 (69.5)</w:t>
            </w:r>
          </w:p>
        </w:tc>
        <w:tc>
          <w:tcPr>
            <w:tcW w:w="1918" w:type="dxa"/>
          </w:tcPr>
          <w:p w14:paraId="1562BD3A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4</w:t>
            </w:r>
            <w:r w:rsidRPr="007C375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6</w:t>
            </w:r>
            <w:r w:rsidRPr="007C3757">
              <w:rPr>
                <w:color w:val="000000" w:themeColor="text1"/>
              </w:rPr>
              <w:t>7,1.1</w:t>
            </w:r>
            <w:r>
              <w:rPr>
                <w:color w:val="000000" w:themeColor="text1"/>
              </w:rPr>
              <w:t>6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</w:tcPr>
          <w:p w14:paraId="0802144B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359 (52.3)</w:t>
            </w:r>
          </w:p>
        </w:tc>
        <w:tc>
          <w:tcPr>
            <w:tcW w:w="2341" w:type="dxa"/>
          </w:tcPr>
          <w:p w14:paraId="52D139E4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14 (0.91,</w:t>
            </w:r>
            <w:r>
              <w:rPr>
                <w:color w:val="000000" w:themeColor="text1"/>
              </w:rPr>
              <w:t xml:space="preserve"> </w:t>
            </w:r>
            <w:r w:rsidRPr="007C3757">
              <w:rPr>
                <w:color w:val="000000" w:themeColor="text1"/>
              </w:rPr>
              <w:t>1.42)</w:t>
            </w:r>
          </w:p>
        </w:tc>
      </w:tr>
      <w:tr w:rsidR="00EC3362" w:rsidRPr="007C3757" w14:paraId="5B17AC0F" w14:textId="77777777" w:rsidTr="00C7387E">
        <w:tc>
          <w:tcPr>
            <w:tcW w:w="1772" w:type="dxa"/>
            <w:vAlign w:val="bottom"/>
          </w:tcPr>
          <w:p w14:paraId="7C051195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Muslim</w:t>
            </w:r>
          </w:p>
        </w:tc>
        <w:tc>
          <w:tcPr>
            <w:tcW w:w="1489" w:type="dxa"/>
            <w:gridSpan w:val="2"/>
            <w:vAlign w:val="bottom"/>
          </w:tcPr>
          <w:p w14:paraId="69806934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643 (28.9)</w:t>
            </w:r>
          </w:p>
        </w:tc>
        <w:tc>
          <w:tcPr>
            <w:tcW w:w="1314" w:type="dxa"/>
            <w:vAlign w:val="bottom"/>
          </w:tcPr>
          <w:p w14:paraId="7E50D544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461 (71.7)</w:t>
            </w:r>
          </w:p>
        </w:tc>
        <w:tc>
          <w:tcPr>
            <w:tcW w:w="1918" w:type="dxa"/>
          </w:tcPr>
          <w:p w14:paraId="7E1288B0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00 (0.77,1.2</w:t>
            </w:r>
            <w:r>
              <w:rPr>
                <w:color w:val="000000" w:themeColor="text1"/>
              </w:rPr>
              <w:t>8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  <w:vAlign w:val="bottom"/>
          </w:tcPr>
          <w:p w14:paraId="2812B2DD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281 (50.7)</w:t>
            </w:r>
          </w:p>
        </w:tc>
        <w:tc>
          <w:tcPr>
            <w:tcW w:w="2341" w:type="dxa"/>
            <w:vAlign w:val="bottom"/>
          </w:tcPr>
          <w:p w14:paraId="7064838D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05 (0.82,</w:t>
            </w:r>
            <w:r>
              <w:rPr>
                <w:color w:val="000000" w:themeColor="text1"/>
              </w:rPr>
              <w:t xml:space="preserve"> </w:t>
            </w:r>
            <w:r w:rsidRPr="007C3757">
              <w:rPr>
                <w:color w:val="000000" w:themeColor="text1"/>
              </w:rPr>
              <w:t>1.33)</w:t>
            </w:r>
          </w:p>
        </w:tc>
      </w:tr>
      <w:tr w:rsidR="00EC3362" w:rsidRPr="007C3757" w14:paraId="655AFD58" w14:textId="77777777" w:rsidTr="00C7387E">
        <w:tc>
          <w:tcPr>
            <w:tcW w:w="1772" w:type="dxa"/>
            <w:vAlign w:val="bottom"/>
          </w:tcPr>
          <w:p w14:paraId="3630B4C2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None/Other</w:t>
            </w:r>
          </w:p>
        </w:tc>
        <w:tc>
          <w:tcPr>
            <w:tcW w:w="1489" w:type="dxa"/>
            <w:gridSpan w:val="2"/>
            <w:vAlign w:val="bottom"/>
          </w:tcPr>
          <w:p w14:paraId="0593533E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6 (0.3)</w:t>
            </w:r>
          </w:p>
        </w:tc>
        <w:tc>
          <w:tcPr>
            <w:tcW w:w="1314" w:type="dxa"/>
            <w:vAlign w:val="bottom"/>
          </w:tcPr>
          <w:p w14:paraId="7FED200D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5 (83.3)</w:t>
            </w:r>
          </w:p>
        </w:tc>
        <w:tc>
          <w:tcPr>
            <w:tcW w:w="1918" w:type="dxa"/>
          </w:tcPr>
          <w:p w14:paraId="46F38B35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2.8</w:t>
            </w:r>
            <w:r>
              <w:rPr>
                <w:color w:val="000000" w:themeColor="text1"/>
              </w:rPr>
              <w:t>1</w:t>
            </w:r>
            <w:r w:rsidRPr="007C3757">
              <w:rPr>
                <w:color w:val="000000" w:themeColor="text1"/>
              </w:rPr>
              <w:t xml:space="preserve"> (0.3</w:t>
            </w:r>
            <w:r>
              <w:rPr>
                <w:color w:val="000000" w:themeColor="text1"/>
              </w:rPr>
              <w:t>3</w:t>
            </w:r>
            <w:r w:rsidRPr="007C3757">
              <w:rPr>
                <w:color w:val="000000" w:themeColor="text1"/>
              </w:rPr>
              <w:t>,24.</w:t>
            </w:r>
            <w:r>
              <w:rPr>
                <w:color w:val="000000" w:themeColor="text1"/>
              </w:rPr>
              <w:t>0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  <w:vAlign w:val="bottom"/>
          </w:tcPr>
          <w:p w14:paraId="08304D18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2 (40.0)</w:t>
            </w:r>
          </w:p>
        </w:tc>
        <w:tc>
          <w:tcPr>
            <w:tcW w:w="2341" w:type="dxa"/>
            <w:vAlign w:val="bottom"/>
          </w:tcPr>
          <w:p w14:paraId="400A4738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8</w:t>
            </w:r>
            <w:r w:rsidRPr="007C3757">
              <w:rPr>
                <w:color w:val="000000" w:themeColor="text1"/>
              </w:rPr>
              <w:t xml:space="preserve"> (0.1</w:t>
            </w:r>
            <w:r>
              <w:rPr>
                <w:color w:val="000000" w:themeColor="text1"/>
              </w:rPr>
              <w:t>1</w:t>
            </w:r>
            <w:r w:rsidRPr="007C3757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</w:t>
            </w:r>
            <w:r w:rsidRPr="007C3757">
              <w:rPr>
                <w:color w:val="000000" w:themeColor="text1"/>
              </w:rPr>
              <w:t>4.</w:t>
            </w:r>
            <w:r>
              <w:rPr>
                <w:color w:val="000000" w:themeColor="text1"/>
              </w:rPr>
              <w:t>23</w:t>
            </w:r>
            <w:r w:rsidRPr="007C3757">
              <w:rPr>
                <w:color w:val="000000" w:themeColor="text1"/>
              </w:rPr>
              <w:t>)</w:t>
            </w:r>
          </w:p>
        </w:tc>
      </w:tr>
      <w:tr w:rsidR="00EC3362" w:rsidRPr="007C3757" w14:paraId="4F15D5A2" w14:textId="77777777" w:rsidTr="00C7387E">
        <w:tc>
          <w:tcPr>
            <w:tcW w:w="3261" w:type="dxa"/>
            <w:gridSpan w:val="3"/>
            <w:vAlign w:val="bottom"/>
          </w:tcPr>
          <w:p w14:paraId="6EB5F62D" w14:textId="77777777" w:rsidR="00EC3362" w:rsidRPr="007C3757" w:rsidRDefault="00EC3362" w:rsidP="00EC3362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 xml:space="preserve">Primary caregiver           </w:t>
            </w:r>
          </w:p>
        </w:tc>
        <w:tc>
          <w:tcPr>
            <w:tcW w:w="1314" w:type="dxa"/>
          </w:tcPr>
          <w:p w14:paraId="55B21B0D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8" w:type="dxa"/>
          </w:tcPr>
          <w:p w14:paraId="2CC4A18F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7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1512" w:type="dxa"/>
          </w:tcPr>
          <w:p w14:paraId="0E76AAA4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341" w:type="dxa"/>
          </w:tcPr>
          <w:p w14:paraId="797D1830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</w:t>
            </w:r>
            <w:r>
              <w:rPr>
                <w:color w:val="000000" w:themeColor="text1"/>
              </w:rPr>
              <w:t>16</w:t>
            </w:r>
            <w:r w:rsidRPr="007C3757">
              <w:rPr>
                <w:color w:val="000000" w:themeColor="text1"/>
              </w:rPr>
              <w:t xml:space="preserve"> </w:t>
            </w:r>
          </w:p>
        </w:tc>
      </w:tr>
      <w:tr w:rsidR="00EC3362" w:rsidRPr="007C3757" w14:paraId="667F7942" w14:textId="77777777" w:rsidTr="00C7387E">
        <w:tc>
          <w:tcPr>
            <w:tcW w:w="1772" w:type="dxa"/>
            <w:vAlign w:val="bottom"/>
          </w:tcPr>
          <w:p w14:paraId="13B18CC8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Mother</w:t>
            </w:r>
          </w:p>
        </w:tc>
        <w:tc>
          <w:tcPr>
            <w:tcW w:w="1489" w:type="dxa"/>
            <w:gridSpan w:val="2"/>
            <w:vAlign w:val="bottom"/>
          </w:tcPr>
          <w:p w14:paraId="1D72A1D6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295 (58.2)</w:t>
            </w:r>
          </w:p>
        </w:tc>
        <w:tc>
          <w:tcPr>
            <w:tcW w:w="1314" w:type="dxa"/>
            <w:vAlign w:val="bottom"/>
          </w:tcPr>
          <w:p w14:paraId="51B745AA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933 (72.0)</w:t>
            </w:r>
          </w:p>
        </w:tc>
        <w:tc>
          <w:tcPr>
            <w:tcW w:w="1918" w:type="dxa"/>
          </w:tcPr>
          <w:p w14:paraId="7EF86A10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  <w:tc>
          <w:tcPr>
            <w:tcW w:w="1512" w:type="dxa"/>
            <w:vAlign w:val="bottom"/>
          </w:tcPr>
          <w:p w14:paraId="1B09E9D1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t>562 (51.6)</w:t>
            </w:r>
          </w:p>
        </w:tc>
        <w:tc>
          <w:tcPr>
            <w:tcW w:w="2341" w:type="dxa"/>
            <w:vAlign w:val="bottom"/>
          </w:tcPr>
          <w:p w14:paraId="665BB018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</w:tr>
      <w:tr w:rsidR="00EC3362" w:rsidRPr="007C3757" w14:paraId="17DB0FD7" w14:textId="77777777" w:rsidTr="00C7387E">
        <w:tc>
          <w:tcPr>
            <w:tcW w:w="1772" w:type="dxa"/>
            <w:vAlign w:val="bottom"/>
          </w:tcPr>
          <w:p w14:paraId="435BD26F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Father</w:t>
            </w:r>
          </w:p>
        </w:tc>
        <w:tc>
          <w:tcPr>
            <w:tcW w:w="1489" w:type="dxa"/>
            <w:gridSpan w:val="2"/>
            <w:vAlign w:val="bottom"/>
          </w:tcPr>
          <w:p w14:paraId="34A4D706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550 (24.7)</w:t>
            </w:r>
          </w:p>
        </w:tc>
        <w:tc>
          <w:tcPr>
            <w:tcW w:w="1314" w:type="dxa"/>
            <w:vAlign w:val="bottom"/>
          </w:tcPr>
          <w:p w14:paraId="32D9CDD5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385 (70.0)</w:t>
            </w:r>
          </w:p>
        </w:tc>
        <w:tc>
          <w:tcPr>
            <w:tcW w:w="1918" w:type="dxa"/>
          </w:tcPr>
          <w:p w14:paraId="68BA373F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1</w:t>
            </w:r>
            <w:r w:rsidRPr="007C3757">
              <w:rPr>
                <w:color w:val="000000" w:themeColor="text1"/>
              </w:rPr>
              <w:t xml:space="preserve"> (0.73,1.1</w:t>
            </w:r>
            <w:r>
              <w:rPr>
                <w:color w:val="000000" w:themeColor="text1"/>
              </w:rPr>
              <w:t>4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  <w:vAlign w:val="bottom"/>
          </w:tcPr>
          <w:p w14:paraId="4AE6680B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t>220 (47.6)</w:t>
            </w:r>
          </w:p>
        </w:tc>
        <w:tc>
          <w:tcPr>
            <w:tcW w:w="2341" w:type="dxa"/>
            <w:vAlign w:val="bottom"/>
          </w:tcPr>
          <w:p w14:paraId="04324704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3</w:t>
            </w:r>
            <w:r w:rsidRPr="007C3757">
              <w:rPr>
                <w:color w:val="000000" w:themeColor="text1"/>
              </w:rPr>
              <w:t xml:space="preserve"> (0.6</w:t>
            </w:r>
            <w:r>
              <w:rPr>
                <w:color w:val="000000" w:themeColor="text1"/>
              </w:rPr>
              <w:t>6</w:t>
            </w:r>
            <w:r w:rsidRPr="007C3757">
              <w:rPr>
                <w:color w:val="000000" w:themeColor="text1"/>
              </w:rPr>
              <w:t>,1.0</w:t>
            </w:r>
            <w:r>
              <w:rPr>
                <w:color w:val="000000" w:themeColor="text1"/>
              </w:rPr>
              <w:t>3</w:t>
            </w:r>
            <w:r w:rsidRPr="007C3757">
              <w:rPr>
                <w:color w:val="000000" w:themeColor="text1"/>
              </w:rPr>
              <w:t>)</w:t>
            </w:r>
          </w:p>
        </w:tc>
      </w:tr>
      <w:tr w:rsidR="00EC3362" w:rsidRPr="007C3757" w14:paraId="43F50C46" w14:textId="77777777" w:rsidTr="00C7387E">
        <w:tc>
          <w:tcPr>
            <w:tcW w:w="1772" w:type="dxa"/>
            <w:vAlign w:val="bottom"/>
          </w:tcPr>
          <w:p w14:paraId="49FB651A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Other</w:t>
            </w:r>
          </w:p>
        </w:tc>
        <w:tc>
          <w:tcPr>
            <w:tcW w:w="1489" w:type="dxa"/>
            <w:gridSpan w:val="2"/>
            <w:vAlign w:val="bottom"/>
          </w:tcPr>
          <w:p w14:paraId="4C62608D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381 (17.1)</w:t>
            </w:r>
          </w:p>
        </w:tc>
        <w:tc>
          <w:tcPr>
            <w:tcW w:w="1314" w:type="dxa"/>
            <w:vAlign w:val="bottom"/>
          </w:tcPr>
          <w:p w14:paraId="751ECD59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269 (70.6)</w:t>
            </w:r>
          </w:p>
        </w:tc>
        <w:tc>
          <w:tcPr>
            <w:tcW w:w="1918" w:type="dxa"/>
          </w:tcPr>
          <w:p w14:paraId="39B8BE27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7</w:t>
            </w:r>
            <w:r w:rsidRPr="007C3757">
              <w:rPr>
                <w:color w:val="000000" w:themeColor="text1"/>
              </w:rPr>
              <w:t xml:space="preserve"> (0.7</w:t>
            </w:r>
            <w:r>
              <w:rPr>
                <w:color w:val="000000" w:themeColor="text1"/>
              </w:rPr>
              <w:t>5</w:t>
            </w:r>
            <w:r w:rsidRPr="007C3757">
              <w:rPr>
                <w:color w:val="000000" w:themeColor="text1"/>
              </w:rPr>
              <w:t>,1.2</w:t>
            </w:r>
            <w:r>
              <w:rPr>
                <w:color w:val="000000" w:themeColor="text1"/>
              </w:rPr>
              <w:t>5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  <w:vAlign w:val="bottom"/>
          </w:tcPr>
          <w:p w14:paraId="7F63AA84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t>171 (53.4)</w:t>
            </w:r>
          </w:p>
        </w:tc>
        <w:tc>
          <w:tcPr>
            <w:tcW w:w="2341" w:type="dxa"/>
            <w:vAlign w:val="bottom"/>
          </w:tcPr>
          <w:p w14:paraId="2D918DAE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06 (0.82,1.38)</w:t>
            </w:r>
          </w:p>
        </w:tc>
      </w:tr>
      <w:tr w:rsidR="00EC3362" w:rsidRPr="007C3757" w14:paraId="3A8D1A62" w14:textId="77777777" w:rsidTr="00C7387E">
        <w:tc>
          <w:tcPr>
            <w:tcW w:w="3261" w:type="dxa"/>
            <w:gridSpan w:val="3"/>
            <w:vAlign w:val="bottom"/>
          </w:tcPr>
          <w:p w14:paraId="2AE4BEE2" w14:textId="77777777" w:rsidR="00EC3362" w:rsidRPr="007C3757" w:rsidRDefault="00EC3362" w:rsidP="00EC3362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>Social Economic Status (SES)</w:t>
            </w:r>
          </w:p>
        </w:tc>
        <w:tc>
          <w:tcPr>
            <w:tcW w:w="1314" w:type="dxa"/>
          </w:tcPr>
          <w:p w14:paraId="247BBBB2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8" w:type="dxa"/>
          </w:tcPr>
          <w:p w14:paraId="39DC5C1A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</w:t>
            </w:r>
            <w:r>
              <w:rPr>
                <w:color w:val="000000" w:themeColor="text1"/>
              </w:rPr>
              <w:t>21</w:t>
            </w:r>
          </w:p>
        </w:tc>
        <w:tc>
          <w:tcPr>
            <w:tcW w:w="1512" w:type="dxa"/>
          </w:tcPr>
          <w:p w14:paraId="55C63360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341" w:type="dxa"/>
          </w:tcPr>
          <w:p w14:paraId="2FADD33A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-</w:t>
            </w:r>
            <w:r w:rsidRPr="007C3757">
              <w:rPr>
                <w:color w:val="000000" w:themeColor="text1"/>
              </w:rPr>
              <w:t>trend=0.0</w:t>
            </w:r>
            <w:r>
              <w:rPr>
                <w:color w:val="000000" w:themeColor="text1"/>
              </w:rPr>
              <w:t>2</w:t>
            </w:r>
          </w:p>
        </w:tc>
      </w:tr>
      <w:tr w:rsidR="00EC3362" w:rsidRPr="007C3757" w14:paraId="6E3212AA" w14:textId="77777777" w:rsidTr="00C7387E">
        <w:tc>
          <w:tcPr>
            <w:tcW w:w="1772" w:type="dxa"/>
            <w:vAlign w:val="bottom"/>
          </w:tcPr>
          <w:p w14:paraId="5239F1ED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Lowest</w:t>
            </w:r>
          </w:p>
        </w:tc>
        <w:tc>
          <w:tcPr>
            <w:tcW w:w="1489" w:type="dxa"/>
            <w:gridSpan w:val="2"/>
            <w:vAlign w:val="bottom"/>
          </w:tcPr>
          <w:p w14:paraId="1402E026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441 (19.8)</w:t>
            </w:r>
          </w:p>
        </w:tc>
        <w:tc>
          <w:tcPr>
            <w:tcW w:w="1314" w:type="dxa"/>
            <w:vAlign w:val="bottom"/>
          </w:tcPr>
          <w:p w14:paraId="4D5DDD7B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324 (73.5)</w:t>
            </w:r>
          </w:p>
        </w:tc>
        <w:tc>
          <w:tcPr>
            <w:tcW w:w="1918" w:type="dxa"/>
          </w:tcPr>
          <w:p w14:paraId="2506A30F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  <w:tc>
          <w:tcPr>
            <w:tcW w:w="1512" w:type="dxa"/>
            <w:vAlign w:val="bottom"/>
          </w:tcPr>
          <w:p w14:paraId="0AAA3518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79 (46.9)</w:t>
            </w:r>
          </w:p>
        </w:tc>
        <w:tc>
          <w:tcPr>
            <w:tcW w:w="2341" w:type="dxa"/>
            <w:vAlign w:val="bottom"/>
          </w:tcPr>
          <w:p w14:paraId="3EC38780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</w:tr>
      <w:tr w:rsidR="00EC3362" w:rsidRPr="007C3757" w14:paraId="1ACF4371" w14:textId="77777777" w:rsidTr="00C7387E">
        <w:tc>
          <w:tcPr>
            <w:tcW w:w="1772" w:type="dxa"/>
            <w:vAlign w:val="bottom"/>
          </w:tcPr>
          <w:p w14:paraId="1202E372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Medium-low</w:t>
            </w:r>
          </w:p>
        </w:tc>
        <w:tc>
          <w:tcPr>
            <w:tcW w:w="1489" w:type="dxa"/>
            <w:gridSpan w:val="2"/>
            <w:vAlign w:val="bottom"/>
          </w:tcPr>
          <w:p w14:paraId="13DC3E3F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462 (20.8)</w:t>
            </w:r>
          </w:p>
        </w:tc>
        <w:tc>
          <w:tcPr>
            <w:tcW w:w="1314" w:type="dxa"/>
            <w:vAlign w:val="bottom"/>
          </w:tcPr>
          <w:p w14:paraId="034CA259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321 (69.5)</w:t>
            </w:r>
          </w:p>
        </w:tc>
        <w:tc>
          <w:tcPr>
            <w:tcW w:w="1918" w:type="dxa"/>
          </w:tcPr>
          <w:p w14:paraId="2DFCF14C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t>2</w:t>
            </w:r>
            <w:r w:rsidRPr="007C3757">
              <w:rPr>
                <w:color w:val="000000" w:themeColor="text1"/>
              </w:rPr>
              <w:t xml:space="preserve"> (0.6</w:t>
            </w:r>
            <w:r>
              <w:rPr>
                <w:color w:val="000000" w:themeColor="text1"/>
              </w:rPr>
              <w:t>9</w:t>
            </w:r>
            <w:r w:rsidRPr="007C3757">
              <w:rPr>
                <w:color w:val="000000" w:themeColor="text1"/>
              </w:rPr>
              <w:t>,1.2</w:t>
            </w:r>
            <w:r>
              <w:rPr>
                <w:color w:val="000000" w:themeColor="text1"/>
              </w:rPr>
              <w:t>3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  <w:vAlign w:val="bottom"/>
          </w:tcPr>
          <w:p w14:paraId="5BC1B698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83 (47.9)</w:t>
            </w:r>
          </w:p>
        </w:tc>
        <w:tc>
          <w:tcPr>
            <w:tcW w:w="2341" w:type="dxa"/>
            <w:vAlign w:val="bottom"/>
          </w:tcPr>
          <w:p w14:paraId="3186C8BA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0</w:t>
            </w:r>
            <w:r>
              <w:rPr>
                <w:color w:val="000000" w:themeColor="text1"/>
              </w:rPr>
              <w:t>3</w:t>
            </w:r>
            <w:r w:rsidRPr="007C3757">
              <w:rPr>
                <w:color w:val="000000" w:themeColor="text1"/>
              </w:rPr>
              <w:t xml:space="preserve"> (0.7</w:t>
            </w:r>
            <w:r>
              <w:rPr>
                <w:color w:val="000000" w:themeColor="text1"/>
              </w:rPr>
              <w:t>7</w:t>
            </w:r>
            <w:r w:rsidRPr="007C3757">
              <w:rPr>
                <w:color w:val="000000" w:themeColor="text1"/>
              </w:rPr>
              <w:t>,1.3</w:t>
            </w:r>
            <w:r>
              <w:rPr>
                <w:color w:val="000000" w:themeColor="text1"/>
              </w:rPr>
              <w:t>7</w:t>
            </w:r>
            <w:r w:rsidRPr="007C3757">
              <w:rPr>
                <w:color w:val="000000" w:themeColor="text1"/>
              </w:rPr>
              <w:t>)</w:t>
            </w:r>
          </w:p>
        </w:tc>
      </w:tr>
      <w:tr w:rsidR="00EC3362" w:rsidRPr="007C3757" w14:paraId="374ACAAB" w14:textId="77777777" w:rsidTr="00C7387E">
        <w:tc>
          <w:tcPr>
            <w:tcW w:w="1772" w:type="dxa"/>
            <w:vAlign w:val="bottom"/>
          </w:tcPr>
          <w:p w14:paraId="1C5AFE8D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Medium</w:t>
            </w:r>
          </w:p>
        </w:tc>
        <w:tc>
          <w:tcPr>
            <w:tcW w:w="1489" w:type="dxa"/>
            <w:gridSpan w:val="2"/>
            <w:vAlign w:val="bottom"/>
          </w:tcPr>
          <w:p w14:paraId="69E4190C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429 (19.3)</w:t>
            </w:r>
          </w:p>
        </w:tc>
        <w:tc>
          <w:tcPr>
            <w:tcW w:w="1314" w:type="dxa"/>
            <w:vAlign w:val="bottom"/>
          </w:tcPr>
          <w:p w14:paraId="6EA1D98B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317 (73.9)</w:t>
            </w:r>
          </w:p>
        </w:tc>
        <w:tc>
          <w:tcPr>
            <w:tcW w:w="1918" w:type="dxa"/>
          </w:tcPr>
          <w:p w14:paraId="522390D2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21</w:t>
            </w:r>
            <w:r w:rsidRPr="007C3757">
              <w:rPr>
                <w:color w:val="000000" w:themeColor="text1"/>
              </w:rPr>
              <w:t xml:space="preserve"> (0.8</w:t>
            </w:r>
            <w:r>
              <w:rPr>
                <w:color w:val="000000" w:themeColor="text1"/>
              </w:rPr>
              <w:t>9</w:t>
            </w:r>
            <w:r w:rsidRPr="007C3757">
              <w:rPr>
                <w:color w:val="000000" w:themeColor="text1"/>
              </w:rPr>
              <w:t>,1.</w:t>
            </w:r>
            <w:r>
              <w:rPr>
                <w:color w:val="000000" w:themeColor="text1"/>
              </w:rPr>
              <w:t>6</w:t>
            </w:r>
            <w:r w:rsidRPr="007C3757">
              <w:rPr>
                <w:color w:val="000000" w:themeColor="text1"/>
              </w:rPr>
              <w:t>5)</w:t>
            </w:r>
          </w:p>
        </w:tc>
        <w:tc>
          <w:tcPr>
            <w:tcW w:w="1512" w:type="dxa"/>
            <w:vAlign w:val="bottom"/>
          </w:tcPr>
          <w:p w14:paraId="3977B4B6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97 (53.4)</w:t>
            </w:r>
          </w:p>
        </w:tc>
        <w:tc>
          <w:tcPr>
            <w:tcW w:w="2341" w:type="dxa"/>
          </w:tcPr>
          <w:p w14:paraId="405C7D96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2</w:t>
            </w:r>
            <w:r>
              <w:rPr>
                <w:color w:val="000000" w:themeColor="text1"/>
              </w:rPr>
              <w:t>5</w:t>
            </w:r>
            <w:r w:rsidRPr="007C3757">
              <w:rPr>
                <w:color w:val="000000" w:themeColor="text1"/>
              </w:rPr>
              <w:t xml:space="preserve"> (0.93,</w:t>
            </w:r>
            <w:r>
              <w:rPr>
                <w:color w:val="000000" w:themeColor="text1"/>
              </w:rPr>
              <w:t xml:space="preserve"> </w:t>
            </w:r>
            <w:r w:rsidRPr="007C3757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69)</w:t>
            </w:r>
          </w:p>
        </w:tc>
      </w:tr>
      <w:tr w:rsidR="00EC3362" w:rsidRPr="007C3757" w14:paraId="6BE52CB0" w14:textId="77777777" w:rsidTr="00C7387E">
        <w:tc>
          <w:tcPr>
            <w:tcW w:w="1772" w:type="dxa"/>
            <w:vAlign w:val="bottom"/>
          </w:tcPr>
          <w:p w14:paraId="4B4DE088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Medium-high</w:t>
            </w:r>
          </w:p>
        </w:tc>
        <w:tc>
          <w:tcPr>
            <w:tcW w:w="1489" w:type="dxa"/>
            <w:gridSpan w:val="2"/>
            <w:vAlign w:val="bottom"/>
          </w:tcPr>
          <w:p w14:paraId="05AB9627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467 (21.0)</w:t>
            </w:r>
          </w:p>
        </w:tc>
        <w:tc>
          <w:tcPr>
            <w:tcW w:w="1314" w:type="dxa"/>
            <w:vAlign w:val="bottom"/>
          </w:tcPr>
          <w:p w14:paraId="22AC1A5B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323 (69.2)</w:t>
            </w:r>
          </w:p>
        </w:tc>
        <w:tc>
          <w:tcPr>
            <w:tcW w:w="1918" w:type="dxa"/>
          </w:tcPr>
          <w:p w14:paraId="3F7BD3C6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9</w:t>
            </w:r>
            <w:r w:rsidRPr="007C3757">
              <w:rPr>
                <w:color w:val="000000" w:themeColor="text1"/>
              </w:rPr>
              <w:t xml:space="preserve"> (0.7</w:t>
            </w:r>
            <w:r>
              <w:rPr>
                <w:color w:val="000000" w:themeColor="text1"/>
              </w:rPr>
              <w:t>3</w:t>
            </w:r>
            <w:r w:rsidRPr="007C3757">
              <w:rPr>
                <w:color w:val="000000" w:themeColor="text1"/>
              </w:rPr>
              <w:t>,1.3</w:t>
            </w:r>
            <w:r>
              <w:rPr>
                <w:color w:val="000000" w:themeColor="text1"/>
              </w:rPr>
              <w:t>4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  <w:vAlign w:val="bottom"/>
          </w:tcPr>
          <w:p w14:paraId="0C782E0C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97 (50.9)</w:t>
            </w:r>
          </w:p>
        </w:tc>
        <w:tc>
          <w:tcPr>
            <w:tcW w:w="2341" w:type="dxa"/>
            <w:vAlign w:val="bottom"/>
          </w:tcPr>
          <w:p w14:paraId="798B3109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1</w:t>
            </w:r>
            <w:r>
              <w:rPr>
                <w:color w:val="000000" w:themeColor="text1"/>
              </w:rPr>
              <w:t>7</w:t>
            </w:r>
            <w:r w:rsidRPr="007C3757">
              <w:rPr>
                <w:color w:val="000000" w:themeColor="text1"/>
              </w:rPr>
              <w:t xml:space="preserve"> (0.87,</w:t>
            </w:r>
            <w:r>
              <w:rPr>
                <w:color w:val="000000" w:themeColor="text1"/>
              </w:rPr>
              <w:t xml:space="preserve"> </w:t>
            </w:r>
            <w:r w:rsidRPr="007C3757">
              <w:rPr>
                <w:color w:val="000000" w:themeColor="text1"/>
              </w:rPr>
              <w:t>1.59)</w:t>
            </w:r>
          </w:p>
        </w:tc>
      </w:tr>
      <w:tr w:rsidR="00EC3362" w:rsidRPr="007C3757" w14:paraId="1CC0803E" w14:textId="77777777" w:rsidTr="00C7387E">
        <w:tc>
          <w:tcPr>
            <w:tcW w:w="1772" w:type="dxa"/>
            <w:vAlign w:val="bottom"/>
          </w:tcPr>
          <w:p w14:paraId="51F0570B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Highest</w:t>
            </w:r>
          </w:p>
        </w:tc>
        <w:tc>
          <w:tcPr>
            <w:tcW w:w="1489" w:type="dxa"/>
            <w:gridSpan w:val="2"/>
            <w:vAlign w:val="bottom"/>
          </w:tcPr>
          <w:p w14:paraId="0C482B9F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427 (19.2)</w:t>
            </w:r>
          </w:p>
        </w:tc>
        <w:tc>
          <w:tcPr>
            <w:tcW w:w="1314" w:type="dxa"/>
            <w:vAlign w:val="bottom"/>
          </w:tcPr>
          <w:p w14:paraId="47BE3872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302 (70.7)</w:t>
            </w:r>
          </w:p>
        </w:tc>
        <w:tc>
          <w:tcPr>
            <w:tcW w:w="1918" w:type="dxa"/>
          </w:tcPr>
          <w:p w14:paraId="67884467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2</w:t>
            </w:r>
            <w:r w:rsidRPr="007C3757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</w:t>
            </w:r>
            <w:r w:rsidRPr="007C3757">
              <w:rPr>
                <w:color w:val="000000" w:themeColor="text1"/>
              </w:rPr>
              <w:t>(0.</w:t>
            </w:r>
            <w:r>
              <w:rPr>
                <w:color w:val="000000" w:themeColor="text1"/>
              </w:rPr>
              <w:t>90</w:t>
            </w:r>
            <w:r w:rsidRPr="007C3757">
              <w:rPr>
                <w:color w:val="000000" w:themeColor="text1"/>
              </w:rPr>
              <w:t>,1.</w:t>
            </w:r>
            <w:r>
              <w:rPr>
                <w:color w:val="000000" w:themeColor="text1"/>
              </w:rPr>
              <w:t>47</w:t>
            </w:r>
            <w:r w:rsidRPr="007C3757">
              <w:rPr>
                <w:color w:val="000000" w:themeColor="text1"/>
              </w:rPr>
              <w:t>)</w:t>
            </w:r>
          </w:p>
        </w:tc>
        <w:tc>
          <w:tcPr>
            <w:tcW w:w="1512" w:type="dxa"/>
            <w:vAlign w:val="bottom"/>
          </w:tcPr>
          <w:p w14:paraId="71B51F32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97 (56.1)</w:t>
            </w:r>
          </w:p>
        </w:tc>
        <w:tc>
          <w:tcPr>
            <w:tcW w:w="2341" w:type="dxa"/>
            <w:vAlign w:val="bottom"/>
          </w:tcPr>
          <w:p w14:paraId="4C7AC410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.4</w:t>
            </w:r>
            <w:r>
              <w:rPr>
                <w:color w:val="000000" w:themeColor="text1"/>
              </w:rPr>
              <w:t xml:space="preserve">4 </w:t>
            </w:r>
            <w:r w:rsidRPr="007C3757">
              <w:rPr>
                <w:color w:val="000000" w:themeColor="text1"/>
              </w:rPr>
              <w:t>(1.04,</w:t>
            </w:r>
            <w:r>
              <w:rPr>
                <w:color w:val="000000" w:themeColor="text1"/>
              </w:rPr>
              <w:t xml:space="preserve"> 2.00</w:t>
            </w:r>
            <w:r w:rsidRPr="007C3757">
              <w:rPr>
                <w:color w:val="000000" w:themeColor="text1"/>
              </w:rPr>
              <w:t>)</w:t>
            </w:r>
          </w:p>
        </w:tc>
      </w:tr>
      <w:tr w:rsidR="00EC3362" w:rsidRPr="007C3757" w14:paraId="4D543242" w14:textId="77777777" w:rsidTr="008A1C33">
        <w:tc>
          <w:tcPr>
            <w:tcW w:w="4575" w:type="dxa"/>
            <w:gridSpan w:val="4"/>
          </w:tcPr>
          <w:p w14:paraId="704D8473" w14:textId="21344AB2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 xml:space="preserve">Meals eaten on the previous day               </w:t>
            </w:r>
          </w:p>
        </w:tc>
        <w:tc>
          <w:tcPr>
            <w:tcW w:w="1918" w:type="dxa"/>
          </w:tcPr>
          <w:p w14:paraId="68DF31C7" w14:textId="0EBFB489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</w:t>
            </w:r>
            <w:r>
              <w:rPr>
                <w:color w:val="000000" w:themeColor="text1"/>
              </w:rPr>
              <w:t>66</w:t>
            </w:r>
          </w:p>
        </w:tc>
        <w:tc>
          <w:tcPr>
            <w:tcW w:w="1512" w:type="dxa"/>
            <w:vAlign w:val="bottom"/>
          </w:tcPr>
          <w:p w14:paraId="55857ED3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41" w:type="dxa"/>
            <w:vAlign w:val="bottom"/>
          </w:tcPr>
          <w:p w14:paraId="7D5F5531" w14:textId="7C408A3F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-trend</w:t>
            </w:r>
            <w:r w:rsidRPr="007C3757">
              <w:rPr>
                <w:color w:val="000000" w:themeColor="text1"/>
              </w:rPr>
              <w:t>=0.</w:t>
            </w:r>
            <w:r>
              <w:rPr>
                <w:color w:val="000000" w:themeColor="text1"/>
              </w:rPr>
              <w:t>2</w:t>
            </w:r>
            <w:r w:rsidRPr="007C3757">
              <w:rPr>
                <w:color w:val="000000" w:themeColor="text1"/>
              </w:rPr>
              <w:t>5</w:t>
            </w:r>
          </w:p>
        </w:tc>
      </w:tr>
      <w:tr w:rsidR="00EC3362" w:rsidRPr="007C3757" w14:paraId="183F7D93" w14:textId="77777777" w:rsidTr="00C7387E">
        <w:tc>
          <w:tcPr>
            <w:tcW w:w="1772" w:type="dxa"/>
            <w:vAlign w:val="bottom"/>
          </w:tcPr>
          <w:p w14:paraId="1D3984E4" w14:textId="7F30509B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>Three or more</w:t>
            </w:r>
          </w:p>
        </w:tc>
        <w:tc>
          <w:tcPr>
            <w:tcW w:w="1489" w:type="dxa"/>
            <w:gridSpan w:val="2"/>
            <w:vAlign w:val="bottom"/>
          </w:tcPr>
          <w:p w14:paraId="42ABD7A0" w14:textId="71C77AB5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709 (31.9)</w:t>
            </w:r>
          </w:p>
        </w:tc>
        <w:tc>
          <w:tcPr>
            <w:tcW w:w="1314" w:type="dxa"/>
            <w:vAlign w:val="bottom"/>
          </w:tcPr>
          <w:p w14:paraId="557BE2D3" w14:textId="0CBB709C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494 (69.7)</w:t>
            </w:r>
          </w:p>
        </w:tc>
        <w:tc>
          <w:tcPr>
            <w:tcW w:w="1918" w:type="dxa"/>
          </w:tcPr>
          <w:p w14:paraId="0CB9A05B" w14:textId="772AD65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  <w:tc>
          <w:tcPr>
            <w:tcW w:w="1512" w:type="dxa"/>
            <w:vAlign w:val="bottom"/>
          </w:tcPr>
          <w:p w14:paraId="48498585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41" w:type="dxa"/>
            <w:vAlign w:val="bottom"/>
          </w:tcPr>
          <w:p w14:paraId="47941D93" w14:textId="5EC2C11E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</w:tr>
      <w:tr w:rsidR="00EC3362" w:rsidRPr="007C3757" w14:paraId="7D7F4E6B" w14:textId="77777777" w:rsidTr="00C7387E">
        <w:tc>
          <w:tcPr>
            <w:tcW w:w="1772" w:type="dxa"/>
            <w:vAlign w:val="bottom"/>
          </w:tcPr>
          <w:p w14:paraId="1BB94CA8" w14:textId="7B9137C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Two</w:t>
            </w:r>
          </w:p>
        </w:tc>
        <w:tc>
          <w:tcPr>
            <w:tcW w:w="1489" w:type="dxa"/>
            <w:gridSpan w:val="2"/>
            <w:vAlign w:val="bottom"/>
          </w:tcPr>
          <w:p w14:paraId="2EBE7D42" w14:textId="0DDBD815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128 (50.7)</w:t>
            </w:r>
          </w:p>
        </w:tc>
        <w:tc>
          <w:tcPr>
            <w:tcW w:w="1314" w:type="dxa"/>
            <w:vAlign w:val="bottom"/>
          </w:tcPr>
          <w:p w14:paraId="5CD8179B" w14:textId="45FD5513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813 (72.1)</w:t>
            </w:r>
          </w:p>
        </w:tc>
        <w:tc>
          <w:tcPr>
            <w:tcW w:w="1918" w:type="dxa"/>
          </w:tcPr>
          <w:p w14:paraId="690E6BD9" w14:textId="416DAF3B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9 (0.88, 1.34)</w:t>
            </w:r>
          </w:p>
        </w:tc>
        <w:tc>
          <w:tcPr>
            <w:tcW w:w="1512" w:type="dxa"/>
            <w:vAlign w:val="bottom"/>
          </w:tcPr>
          <w:p w14:paraId="694C5C2A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41" w:type="dxa"/>
            <w:vAlign w:val="bottom"/>
          </w:tcPr>
          <w:p w14:paraId="3178AC86" w14:textId="70778DB6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1 (0.73, 1.12)</w:t>
            </w:r>
          </w:p>
        </w:tc>
      </w:tr>
      <w:tr w:rsidR="00EC3362" w:rsidRPr="007C3757" w14:paraId="6F03C686" w14:textId="77777777" w:rsidTr="00C7387E">
        <w:tc>
          <w:tcPr>
            <w:tcW w:w="1772" w:type="dxa"/>
            <w:vAlign w:val="bottom"/>
          </w:tcPr>
          <w:p w14:paraId="61CB8A76" w14:textId="0D15B5AC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>One or less</w:t>
            </w:r>
          </w:p>
        </w:tc>
        <w:tc>
          <w:tcPr>
            <w:tcW w:w="1489" w:type="dxa"/>
            <w:gridSpan w:val="2"/>
            <w:vAlign w:val="bottom"/>
          </w:tcPr>
          <w:p w14:paraId="588BCAC6" w14:textId="22B5A3A1" w:rsidR="00EC3362" w:rsidRPr="007C3757" w:rsidRDefault="00EC3362" w:rsidP="00EC33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9 (17.5)</w:t>
            </w:r>
          </w:p>
        </w:tc>
        <w:tc>
          <w:tcPr>
            <w:tcW w:w="1314" w:type="dxa"/>
            <w:vAlign w:val="bottom"/>
          </w:tcPr>
          <w:p w14:paraId="05EEFC14" w14:textId="2D531648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0 (72.0)</w:t>
            </w:r>
          </w:p>
        </w:tc>
        <w:tc>
          <w:tcPr>
            <w:tcW w:w="1918" w:type="dxa"/>
          </w:tcPr>
          <w:p w14:paraId="3C493F31" w14:textId="27E84C5E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1 (0.84, 1.47)</w:t>
            </w:r>
          </w:p>
        </w:tc>
        <w:tc>
          <w:tcPr>
            <w:tcW w:w="1512" w:type="dxa"/>
            <w:vAlign w:val="bottom"/>
          </w:tcPr>
          <w:p w14:paraId="610A0FEB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41" w:type="dxa"/>
            <w:vAlign w:val="bottom"/>
          </w:tcPr>
          <w:p w14:paraId="5A119165" w14:textId="35847BF3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5 (0.65, 1.13)</w:t>
            </w:r>
          </w:p>
        </w:tc>
      </w:tr>
      <w:tr w:rsidR="00EC3362" w:rsidRPr="007C3757" w14:paraId="110397EE" w14:textId="77777777" w:rsidTr="00C7387E">
        <w:tc>
          <w:tcPr>
            <w:tcW w:w="8005" w:type="dxa"/>
            <w:gridSpan w:val="6"/>
            <w:shd w:val="clear" w:color="auto" w:fill="D1D1D1" w:themeFill="background2" w:themeFillShade="E6"/>
          </w:tcPr>
          <w:p w14:paraId="2004899E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>Level 2: Social support</w:t>
            </w:r>
            <w:r>
              <w:rPr>
                <w:b/>
                <w:bCs/>
                <w:color w:val="000000" w:themeColor="text1"/>
              </w:rPr>
              <w:t xml:space="preserve"> during menstruation</w:t>
            </w:r>
            <w:r w:rsidRPr="007C3757">
              <w:rPr>
                <w:b/>
                <w:bCs/>
                <w:color w:val="000000" w:themeColor="text1"/>
              </w:rPr>
              <w:t xml:space="preserve"> &amp; mental health problems</w:t>
            </w:r>
          </w:p>
        </w:tc>
        <w:tc>
          <w:tcPr>
            <w:tcW w:w="2341" w:type="dxa"/>
            <w:shd w:val="clear" w:color="auto" w:fill="D1D1D1" w:themeFill="background2" w:themeFillShade="E6"/>
            <w:vAlign w:val="bottom"/>
          </w:tcPr>
          <w:p w14:paraId="692023A0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</w:p>
        </w:tc>
      </w:tr>
      <w:tr w:rsidR="00EC3362" w:rsidRPr="007C3757" w14:paraId="1B37883D" w14:textId="77777777" w:rsidTr="00C7387E">
        <w:trPr>
          <w:trHeight w:val="300"/>
        </w:trPr>
        <w:tc>
          <w:tcPr>
            <w:tcW w:w="1772" w:type="dxa"/>
            <w:vAlign w:val="bottom"/>
          </w:tcPr>
          <w:p w14:paraId="51E84107" w14:textId="77777777" w:rsidR="00EC3362" w:rsidRPr="007C3757" w:rsidRDefault="00EC3362" w:rsidP="00EC3362">
            <w:pPr>
              <w:rPr>
                <w:b/>
                <w:bCs/>
                <w:color w:val="000000" w:themeColor="text1"/>
              </w:rPr>
            </w:pPr>
            <w:r w:rsidRPr="007C3757">
              <w:rPr>
                <w:b/>
                <w:bCs/>
                <w:color w:val="000000" w:themeColor="text1"/>
              </w:rPr>
              <w:t>Social support</w:t>
            </w:r>
          </w:p>
        </w:tc>
        <w:tc>
          <w:tcPr>
            <w:tcW w:w="1489" w:type="dxa"/>
            <w:gridSpan w:val="2"/>
            <w:vAlign w:val="bottom"/>
          </w:tcPr>
          <w:p w14:paraId="561392E4" w14:textId="77777777" w:rsidR="00EC3362" w:rsidRPr="007C3757" w:rsidRDefault="00EC3362" w:rsidP="00EC336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14" w:type="dxa"/>
            <w:vAlign w:val="bottom"/>
          </w:tcPr>
          <w:p w14:paraId="47F71D81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18" w:type="dxa"/>
          </w:tcPr>
          <w:p w14:paraId="6E33AE2F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1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1512" w:type="dxa"/>
          </w:tcPr>
          <w:p w14:paraId="4FAE367C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41" w:type="dxa"/>
            <w:vAlign w:val="bottom"/>
          </w:tcPr>
          <w:p w14:paraId="696D2529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05</w:t>
            </w:r>
          </w:p>
        </w:tc>
      </w:tr>
      <w:tr w:rsidR="00EC3362" w:rsidRPr="007C3757" w14:paraId="0BFD3DB0" w14:textId="77777777" w:rsidTr="00C7387E">
        <w:trPr>
          <w:trHeight w:val="300"/>
        </w:trPr>
        <w:tc>
          <w:tcPr>
            <w:tcW w:w="1772" w:type="dxa"/>
            <w:vAlign w:val="bottom"/>
          </w:tcPr>
          <w:p w14:paraId="3C7246AE" w14:textId="77777777" w:rsidR="00EC3362" w:rsidRPr="007C3757" w:rsidRDefault="00EC3362" w:rsidP="00EC33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Yes</w:t>
            </w:r>
          </w:p>
        </w:tc>
        <w:tc>
          <w:tcPr>
            <w:tcW w:w="1489" w:type="dxa"/>
            <w:gridSpan w:val="2"/>
            <w:vAlign w:val="bottom"/>
          </w:tcPr>
          <w:p w14:paraId="070E55BC" w14:textId="77777777" w:rsidR="00EC3362" w:rsidRPr="007C3757" w:rsidRDefault="00EC3362" w:rsidP="00EC3362">
            <w:pPr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927 (86.6)</w:t>
            </w:r>
          </w:p>
        </w:tc>
        <w:tc>
          <w:tcPr>
            <w:tcW w:w="1314" w:type="dxa"/>
            <w:vAlign w:val="bottom"/>
          </w:tcPr>
          <w:p w14:paraId="4BFBBC94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385 (71.9)</w:t>
            </w:r>
          </w:p>
        </w:tc>
        <w:tc>
          <w:tcPr>
            <w:tcW w:w="1918" w:type="dxa"/>
          </w:tcPr>
          <w:p w14:paraId="137E44D9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  <w:tc>
          <w:tcPr>
            <w:tcW w:w="1512" w:type="dxa"/>
          </w:tcPr>
          <w:p w14:paraId="6E23EC75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t>846 (52.0)</w:t>
            </w:r>
          </w:p>
        </w:tc>
        <w:tc>
          <w:tcPr>
            <w:tcW w:w="2341" w:type="dxa"/>
            <w:vAlign w:val="bottom"/>
          </w:tcPr>
          <w:p w14:paraId="7333241C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</w:t>
            </w:r>
          </w:p>
        </w:tc>
      </w:tr>
      <w:tr w:rsidR="00EC3362" w:rsidRPr="007C3757" w14:paraId="0668F85C" w14:textId="77777777" w:rsidTr="00C7387E">
        <w:trPr>
          <w:trHeight w:val="300"/>
        </w:trPr>
        <w:tc>
          <w:tcPr>
            <w:tcW w:w="1772" w:type="dxa"/>
            <w:vAlign w:val="bottom"/>
          </w:tcPr>
          <w:p w14:paraId="0D3431A1" w14:textId="77777777" w:rsidR="00EC3362" w:rsidRPr="007C3757" w:rsidRDefault="00EC3362" w:rsidP="00EC33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489" w:type="dxa"/>
            <w:gridSpan w:val="2"/>
            <w:vAlign w:val="bottom"/>
          </w:tcPr>
          <w:p w14:paraId="266092CE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299 (13.4)</w:t>
            </w:r>
          </w:p>
        </w:tc>
        <w:tc>
          <w:tcPr>
            <w:tcW w:w="1314" w:type="dxa"/>
            <w:vAlign w:val="bottom"/>
          </w:tcPr>
          <w:p w14:paraId="61ECADD8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202 (67.6)</w:t>
            </w:r>
          </w:p>
        </w:tc>
        <w:tc>
          <w:tcPr>
            <w:tcW w:w="1918" w:type="dxa"/>
          </w:tcPr>
          <w:p w14:paraId="4FD61C79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4 (0.64, 1.08)</w:t>
            </w:r>
          </w:p>
        </w:tc>
        <w:tc>
          <w:tcPr>
            <w:tcW w:w="1512" w:type="dxa"/>
            <w:vAlign w:val="bottom"/>
          </w:tcPr>
          <w:p w14:paraId="640F221A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107 (43.9)</w:t>
            </w:r>
          </w:p>
        </w:tc>
        <w:tc>
          <w:tcPr>
            <w:tcW w:w="2341" w:type="dxa"/>
            <w:vAlign w:val="bottom"/>
          </w:tcPr>
          <w:p w14:paraId="339C189C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5 (0.57, 1.00)</w:t>
            </w:r>
          </w:p>
        </w:tc>
      </w:tr>
      <w:tr w:rsidR="00EC3362" w:rsidRPr="007C3757" w14:paraId="05D4CECE" w14:textId="77777777" w:rsidTr="00C7387E">
        <w:trPr>
          <w:trHeight w:val="300"/>
        </w:trPr>
        <w:tc>
          <w:tcPr>
            <w:tcW w:w="4575" w:type="dxa"/>
            <w:gridSpan w:val="4"/>
          </w:tcPr>
          <w:p w14:paraId="040C932E" w14:textId="77777777" w:rsidR="00EC3362" w:rsidRPr="007C3757" w:rsidRDefault="00EC3362" w:rsidP="00EC3362">
            <w:pPr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>Mental health problems (</w:t>
            </w:r>
            <w:r w:rsidRPr="007C3757">
              <w:rPr>
                <w:b/>
                <w:color w:val="000000" w:themeColor="text1"/>
              </w:rPr>
              <w:t>SDQ score</w:t>
            </w:r>
            <w:r>
              <w:rPr>
                <w:b/>
                <w:color w:val="000000" w:themeColor="text1"/>
              </w:rPr>
              <w:t>)</w:t>
            </w:r>
          </w:p>
        </w:tc>
        <w:tc>
          <w:tcPr>
            <w:tcW w:w="1918" w:type="dxa"/>
          </w:tcPr>
          <w:p w14:paraId="7176F033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=0.03</w:t>
            </w:r>
          </w:p>
        </w:tc>
        <w:tc>
          <w:tcPr>
            <w:tcW w:w="1512" w:type="dxa"/>
          </w:tcPr>
          <w:p w14:paraId="7AE9BFF9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41" w:type="dxa"/>
            <w:vAlign w:val="bottom"/>
          </w:tcPr>
          <w:p w14:paraId="74769F93" w14:textId="77777777" w:rsidR="00EC3362" w:rsidRPr="007C3757" w:rsidRDefault="00EC3362" w:rsidP="00EC3362">
            <w:pPr>
              <w:jc w:val="right"/>
              <w:rPr>
                <w:color w:val="000000" w:themeColor="text1"/>
              </w:rPr>
            </w:pPr>
            <w:r w:rsidRPr="007C3757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=</w:t>
            </w:r>
            <w:r w:rsidRPr="007C3757">
              <w:rPr>
                <w:color w:val="000000" w:themeColor="text1"/>
              </w:rPr>
              <w:t>trend=0.0</w:t>
            </w:r>
            <w:r>
              <w:rPr>
                <w:color w:val="000000" w:themeColor="text1"/>
              </w:rPr>
              <w:t>07</w:t>
            </w:r>
          </w:p>
        </w:tc>
      </w:tr>
      <w:tr w:rsidR="00EC3362" w:rsidRPr="007C3757" w14:paraId="05ED351F" w14:textId="77777777" w:rsidTr="00C7387E">
        <w:trPr>
          <w:trHeight w:val="300"/>
        </w:trPr>
        <w:tc>
          <w:tcPr>
            <w:tcW w:w="2065" w:type="dxa"/>
            <w:gridSpan w:val="2"/>
            <w:vAlign w:val="bottom"/>
          </w:tcPr>
          <w:p w14:paraId="500E66D0" w14:textId="77777777" w:rsidR="00EC3362" w:rsidRPr="007C3757" w:rsidRDefault="00EC3362" w:rsidP="00EC33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ew problems (0-8)</w:t>
            </w:r>
          </w:p>
        </w:tc>
        <w:tc>
          <w:tcPr>
            <w:tcW w:w="1196" w:type="dxa"/>
            <w:vAlign w:val="bottom"/>
          </w:tcPr>
          <w:p w14:paraId="538B1952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0 (36.8)</w:t>
            </w:r>
          </w:p>
        </w:tc>
        <w:tc>
          <w:tcPr>
            <w:tcW w:w="1314" w:type="dxa"/>
            <w:vAlign w:val="bottom"/>
          </w:tcPr>
          <w:p w14:paraId="1A573DE0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7 (74.0)</w:t>
            </w:r>
          </w:p>
        </w:tc>
        <w:tc>
          <w:tcPr>
            <w:tcW w:w="1918" w:type="dxa"/>
            <w:vAlign w:val="bottom"/>
          </w:tcPr>
          <w:p w14:paraId="1FED811C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512" w:type="dxa"/>
            <w:vAlign w:val="bottom"/>
          </w:tcPr>
          <w:p w14:paraId="757ED4A1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t>372 (54.3)</w:t>
            </w:r>
          </w:p>
        </w:tc>
        <w:tc>
          <w:tcPr>
            <w:tcW w:w="2341" w:type="dxa"/>
            <w:vAlign w:val="bottom"/>
          </w:tcPr>
          <w:p w14:paraId="1DB00CF1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EC3362" w:rsidRPr="007C3757" w14:paraId="5B0AB2EA" w14:textId="77777777" w:rsidTr="00C7387E">
        <w:trPr>
          <w:trHeight w:val="300"/>
        </w:trPr>
        <w:tc>
          <w:tcPr>
            <w:tcW w:w="1772" w:type="dxa"/>
            <w:vAlign w:val="bottom"/>
          </w:tcPr>
          <w:p w14:paraId="781BA93F" w14:textId="77777777" w:rsidR="00EC3362" w:rsidRPr="007C3757" w:rsidRDefault="00EC3362" w:rsidP="00EC33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edium (9-13)</w:t>
            </w:r>
          </w:p>
        </w:tc>
        <w:tc>
          <w:tcPr>
            <w:tcW w:w="1489" w:type="dxa"/>
            <w:gridSpan w:val="2"/>
            <w:vAlign w:val="bottom"/>
          </w:tcPr>
          <w:p w14:paraId="5838BE8F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66 (34.7)</w:t>
            </w:r>
          </w:p>
        </w:tc>
        <w:tc>
          <w:tcPr>
            <w:tcW w:w="1314" w:type="dxa"/>
            <w:vAlign w:val="bottom"/>
          </w:tcPr>
          <w:p w14:paraId="13F36AB7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0 (71.8)</w:t>
            </w:r>
          </w:p>
        </w:tc>
        <w:tc>
          <w:tcPr>
            <w:tcW w:w="1918" w:type="dxa"/>
            <w:vAlign w:val="bottom"/>
          </w:tcPr>
          <w:p w14:paraId="7C519E22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7 (0.70, 1.08)</w:t>
            </w:r>
          </w:p>
        </w:tc>
        <w:tc>
          <w:tcPr>
            <w:tcW w:w="1512" w:type="dxa"/>
            <w:vAlign w:val="bottom"/>
          </w:tcPr>
          <w:p w14:paraId="622C6C45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t>340 (52.3)</w:t>
            </w:r>
          </w:p>
        </w:tc>
        <w:tc>
          <w:tcPr>
            <w:tcW w:w="2341" w:type="dxa"/>
            <w:vAlign w:val="bottom"/>
          </w:tcPr>
          <w:p w14:paraId="5D427EE3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3 (0.74, 1.16)</w:t>
            </w:r>
          </w:p>
        </w:tc>
      </w:tr>
      <w:tr w:rsidR="00EC3362" w:rsidRPr="007C3757" w14:paraId="6C7471CF" w14:textId="77777777" w:rsidTr="00C7387E">
        <w:trPr>
          <w:trHeight w:val="300"/>
        </w:trPr>
        <w:tc>
          <w:tcPr>
            <w:tcW w:w="1772" w:type="dxa"/>
            <w:vAlign w:val="bottom"/>
          </w:tcPr>
          <w:p w14:paraId="447E9CCA" w14:textId="77777777" w:rsidR="00EC3362" w:rsidRPr="007C3757" w:rsidRDefault="00EC3362" w:rsidP="00EC33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ny problems (14-40)</w:t>
            </w:r>
          </w:p>
        </w:tc>
        <w:tc>
          <w:tcPr>
            <w:tcW w:w="1489" w:type="dxa"/>
            <w:gridSpan w:val="2"/>
            <w:vAlign w:val="bottom"/>
          </w:tcPr>
          <w:p w14:paraId="4851CCCC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0 (28.8)</w:t>
            </w:r>
          </w:p>
        </w:tc>
        <w:tc>
          <w:tcPr>
            <w:tcW w:w="1314" w:type="dxa"/>
            <w:vAlign w:val="bottom"/>
          </w:tcPr>
          <w:p w14:paraId="052A78AB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0 (67.2)</w:t>
            </w:r>
          </w:p>
        </w:tc>
        <w:tc>
          <w:tcPr>
            <w:tcW w:w="1918" w:type="dxa"/>
            <w:vAlign w:val="bottom"/>
          </w:tcPr>
          <w:p w14:paraId="4963E155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3 (0.58, 0.92)</w:t>
            </w:r>
          </w:p>
        </w:tc>
        <w:tc>
          <w:tcPr>
            <w:tcW w:w="1512" w:type="dxa"/>
            <w:vAlign w:val="bottom"/>
          </w:tcPr>
          <w:p w14:paraId="17C84FF9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t>241 (45.0)</w:t>
            </w:r>
          </w:p>
        </w:tc>
        <w:tc>
          <w:tcPr>
            <w:tcW w:w="2341" w:type="dxa"/>
            <w:vAlign w:val="bottom"/>
          </w:tcPr>
          <w:p w14:paraId="7AB0D1FB" w14:textId="77777777" w:rsidR="00EC3362" w:rsidRPr="007C3757" w:rsidRDefault="00EC3362" w:rsidP="00EC33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1 (0.56, 0.90)</w:t>
            </w:r>
          </w:p>
        </w:tc>
      </w:tr>
    </w:tbl>
    <w:p w14:paraId="779FF236" w14:textId="77777777" w:rsidR="00A5674E" w:rsidRDefault="00A5674E" w:rsidP="00BA162B">
      <w:pPr>
        <w:spacing w:after="0" w:line="240" w:lineRule="auto"/>
        <w:rPr>
          <w:b/>
          <w:bCs/>
          <w:color w:val="000000" w:themeColor="text1"/>
        </w:rPr>
      </w:pPr>
    </w:p>
    <w:p w14:paraId="2011EE8F" w14:textId="77777777" w:rsidR="00EC3362" w:rsidRDefault="00EC3362" w:rsidP="00BA162B">
      <w:pPr>
        <w:spacing w:after="0" w:line="240" w:lineRule="auto"/>
        <w:rPr>
          <w:b/>
          <w:bCs/>
          <w:color w:val="000000" w:themeColor="text1"/>
        </w:rPr>
      </w:pPr>
    </w:p>
    <w:p w14:paraId="6AF99BD8" w14:textId="77777777" w:rsidR="00EC3362" w:rsidRPr="00F12498" w:rsidRDefault="00EC3362" w:rsidP="00EC3362">
      <w:pPr>
        <w:rPr>
          <w:color w:val="000000" w:themeColor="text1"/>
        </w:rPr>
      </w:pPr>
      <w:r w:rsidRPr="00F12498">
        <w:rPr>
          <w:color w:val="000000" w:themeColor="text1"/>
          <w:sz w:val="24"/>
          <w:szCs w:val="24"/>
          <w:vertAlign w:val="superscript"/>
        </w:rPr>
        <w:t>1</w:t>
      </w:r>
      <w:r w:rsidRPr="00F12498">
        <w:rPr>
          <w:color w:val="000000" w:themeColor="text1"/>
        </w:rPr>
        <w:t xml:space="preserve"> Effective pain management strategies are</w:t>
      </w:r>
      <w:r>
        <w:rPr>
          <w:color w:val="000000" w:themeColor="text1"/>
        </w:rPr>
        <w:t xml:space="preserve"> painkillers,</w:t>
      </w:r>
      <w:r w:rsidRPr="00F12498">
        <w:rPr>
          <w:color w:val="000000" w:themeColor="text1"/>
        </w:rPr>
        <w:t xml:space="preserve"> use of warm water </w:t>
      </w:r>
      <w:proofErr w:type="gramStart"/>
      <w:r w:rsidRPr="00F12498">
        <w:rPr>
          <w:color w:val="000000" w:themeColor="text1"/>
        </w:rPr>
        <w:t>bottle</w:t>
      </w:r>
      <w:proofErr w:type="gramEnd"/>
      <w:r w:rsidRPr="00F12498">
        <w:t xml:space="preserve">, </w:t>
      </w:r>
      <w:r w:rsidRPr="00F12498">
        <w:rPr>
          <w:color w:val="000000" w:themeColor="text1"/>
        </w:rPr>
        <w:t>drinking lots of water</w:t>
      </w:r>
      <w:r w:rsidRPr="00F12498">
        <w:t xml:space="preserve">, </w:t>
      </w:r>
      <w:r w:rsidRPr="00F12498">
        <w:rPr>
          <w:color w:val="000000" w:themeColor="text1"/>
        </w:rPr>
        <w:t>exercising, stretching and eating food with lots of water</w:t>
      </w:r>
    </w:p>
    <w:p w14:paraId="15D1052C" w14:textId="0943B980" w:rsidR="00EC3362" w:rsidRDefault="00EC3362" w:rsidP="003C55A2">
      <w:pPr>
        <w:rPr>
          <w:b/>
          <w:bCs/>
          <w:color w:val="000000" w:themeColor="text1"/>
        </w:rPr>
        <w:sectPr w:rsidR="00EC3362" w:rsidSect="003C55A2">
          <w:footerReference w:type="default" r:id="rId8"/>
          <w:pgSz w:w="12240" w:h="15840" w:code="1"/>
          <w:pgMar w:top="720" w:right="720" w:bottom="720" w:left="720" w:header="720" w:footer="720" w:gutter="0"/>
          <w:cols w:space="720"/>
          <w:docGrid w:linePitch="299"/>
        </w:sectPr>
      </w:pPr>
      <w:r w:rsidRPr="00F12498">
        <w:rPr>
          <w:color w:val="000000" w:themeColor="text1"/>
          <w:sz w:val="24"/>
          <w:szCs w:val="24"/>
          <w:vertAlign w:val="superscript"/>
        </w:rPr>
        <w:t>2</w:t>
      </w:r>
      <w:r w:rsidRPr="00F12498">
        <w:rPr>
          <w:color w:val="000000" w:themeColor="text1"/>
          <w:vertAlign w:val="superscript"/>
        </w:rPr>
        <w:t xml:space="preserve"> </w:t>
      </w:r>
      <w:r w:rsidRPr="00F12498">
        <w:rPr>
          <w:color w:val="000000" w:themeColor="text1"/>
        </w:rPr>
        <w:t xml:space="preserve">Adjusted for variables at the same or more distal levels. </w:t>
      </w:r>
      <w:r>
        <w:rPr>
          <w:color w:val="000000" w:themeColor="text1"/>
        </w:rPr>
        <w:t xml:space="preserve"> Variables at Levels 2-4 are adjusted for intervention arm.</w:t>
      </w:r>
    </w:p>
    <w:p w14:paraId="6D14B26D" w14:textId="77777777" w:rsidR="00A24575" w:rsidRPr="007C3757" w:rsidRDefault="00A24575" w:rsidP="00EC3362">
      <w:pPr>
        <w:rPr>
          <w:b/>
          <w:bCs/>
          <w:color w:val="000000" w:themeColor="text1"/>
        </w:rPr>
      </w:pPr>
    </w:p>
    <w:sectPr w:rsidR="00A24575" w:rsidRPr="007C3757" w:rsidSect="00B616D8">
      <w:pgSz w:w="15840" w:h="12240" w:orient="landscape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D8520" w14:textId="77777777" w:rsidR="00327289" w:rsidRDefault="00327289" w:rsidP="00AD6546">
      <w:pPr>
        <w:spacing w:after="0" w:line="240" w:lineRule="auto"/>
      </w:pPr>
      <w:r>
        <w:separator/>
      </w:r>
    </w:p>
  </w:endnote>
  <w:endnote w:type="continuationSeparator" w:id="0">
    <w:p w14:paraId="354F6347" w14:textId="77777777" w:rsidR="00327289" w:rsidRDefault="00327289" w:rsidP="00AD6546">
      <w:pPr>
        <w:spacing w:after="0" w:line="240" w:lineRule="auto"/>
      </w:pPr>
      <w:r>
        <w:continuationSeparator/>
      </w:r>
    </w:p>
  </w:endnote>
  <w:endnote w:type="continuationNotice" w:id="1">
    <w:p w14:paraId="43FD78A5" w14:textId="77777777" w:rsidR="00327289" w:rsidRDefault="0032728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ECE078" w14:textId="77777777" w:rsidR="00AD6546" w:rsidRDefault="00AD6546">
    <w:pPr>
      <w:pStyle w:val="Footer"/>
    </w:pPr>
  </w:p>
  <w:p w14:paraId="094E0F4C" w14:textId="77777777" w:rsidR="00C3026A" w:rsidRDefault="00C3026A">
    <w:pPr>
      <w:pStyle w:val="Footer"/>
    </w:pPr>
  </w:p>
  <w:p w14:paraId="299F5CBF" w14:textId="77777777" w:rsidR="00C3026A" w:rsidRDefault="00C302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4171B9" w14:textId="77777777" w:rsidR="00327289" w:rsidRDefault="00327289" w:rsidP="00AD6546">
      <w:pPr>
        <w:spacing w:after="0" w:line="240" w:lineRule="auto"/>
      </w:pPr>
      <w:r>
        <w:separator/>
      </w:r>
    </w:p>
  </w:footnote>
  <w:footnote w:type="continuationSeparator" w:id="0">
    <w:p w14:paraId="216449EE" w14:textId="77777777" w:rsidR="00327289" w:rsidRDefault="00327289" w:rsidP="00AD6546">
      <w:pPr>
        <w:spacing w:after="0" w:line="240" w:lineRule="auto"/>
      </w:pPr>
      <w:r>
        <w:continuationSeparator/>
      </w:r>
    </w:p>
  </w:footnote>
  <w:footnote w:type="continuationNotice" w:id="1">
    <w:p w14:paraId="673AA8EB" w14:textId="77777777" w:rsidR="00327289" w:rsidRDefault="00327289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lid45cA25+V5O" int2:id="5Hdf0yXJ">
      <int2:state int2:value="Rejected" int2:type="AugLoop_Text_Critique"/>
    </int2:textHash>
    <int2:textHash int2:hashCode="UNKh+RnMOJ7Bmp" int2:id="ZZ8OuBjX">
      <int2:state int2:value="Rejected" int2:type="AugLoop_Text_Critique"/>
    </int2:textHash>
    <int2:textHash int2:hashCode="aia7w2OERz24jn" int2:id="mTDSBpRz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C15E5"/>
    <w:multiLevelType w:val="multilevel"/>
    <w:tmpl w:val="43741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035670"/>
    <w:multiLevelType w:val="multilevel"/>
    <w:tmpl w:val="BEECF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4B303DD"/>
    <w:multiLevelType w:val="multilevel"/>
    <w:tmpl w:val="AD90D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5BD5919"/>
    <w:multiLevelType w:val="multilevel"/>
    <w:tmpl w:val="C7C44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7306096"/>
    <w:multiLevelType w:val="multilevel"/>
    <w:tmpl w:val="2E142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82B15ED"/>
    <w:multiLevelType w:val="multilevel"/>
    <w:tmpl w:val="A266A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86C48CA"/>
    <w:multiLevelType w:val="multilevel"/>
    <w:tmpl w:val="420C1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091F2A71"/>
    <w:multiLevelType w:val="multilevel"/>
    <w:tmpl w:val="B2CA9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998333A"/>
    <w:multiLevelType w:val="multilevel"/>
    <w:tmpl w:val="DA44F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0A35347B"/>
    <w:multiLevelType w:val="multilevel"/>
    <w:tmpl w:val="18D4D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0B4F0186"/>
    <w:multiLevelType w:val="multilevel"/>
    <w:tmpl w:val="63AC1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2125DA2"/>
    <w:multiLevelType w:val="multilevel"/>
    <w:tmpl w:val="A454A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5267715"/>
    <w:multiLevelType w:val="multilevel"/>
    <w:tmpl w:val="4BB82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ADF053B"/>
    <w:multiLevelType w:val="multilevel"/>
    <w:tmpl w:val="B6405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1A31514"/>
    <w:multiLevelType w:val="multilevel"/>
    <w:tmpl w:val="8DB86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39E28FC"/>
    <w:multiLevelType w:val="multilevel"/>
    <w:tmpl w:val="F79CB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4481C43"/>
    <w:multiLevelType w:val="multilevel"/>
    <w:tmpl w:val="C9B22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6E903A4"/>
    <w:multiLevelType w:val="multilevel"/>
    <w:tmpl w:val="9B42D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84B720E"/>
    <w:multiLevelType w:val="multilevel"/>
    <w:tmpl w:val="9EE8B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FE64759"/>
    <w:multiLevelType w:val="multilevel"/>
    <w:tmpl w:val="A9CC9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0446123"/>
    <w:multiLevelType w:val="multilevel"/>
    <w:tmpl w:val="9FA2A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5360E1F"/>
    <w:multiLevelType w:val="multilevel"/>
    <w:tmpl w:val="DA185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80B3FB6"/>
    <w:multiLevelType w:val="multilevel"/>
    <w:tmpl w:val="DF22A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39037642"/>
    <w:multiLevelType w:val="multilevel"/>
    <w:tmpl w:val="48020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3A7D0B9E"/>
    <w:multiLevelType w:val="multilevel"/>
    <w:tmpl w:val="E214C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AD417DE"/>
    <w:multiLevelType w:val="multilevel"/>
    <w:tmpl w:val="A08EE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06D5A10"/>
    <w:multiLevelType w:val="multilevel"/>
    <w:tmpl w:val="CB261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4D557DD6"/>
    <w:multiLevelType w:val="multilevel"/>
    <w:tmpl w:val="94621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0DB264C"/>
    <w:multiLevelType w:val="multilevel"/>
    <w:tmpl w:val="D2989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2054E2E"/>
    <w:multiLevelType w:val="multilevel"/>
    <w:tmpl w:val="E8665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69E2916"/>
    <w:multiLevelType w:val="multilevel"/>
    <w:tmpl w:val="D6F07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89931BF"/>
    <w:multiLevelType w:val="multilevel"/>
    <w:tmpl w:val="5FA83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8BC6A38"/>
    <w:multiLevelType w:val="multilevel"/>
    <w:tmpl w:val="6B5C3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8FF0236"/>
    <w:multiLevelType w:val="multilevel"/>
    <w:tmpl w:val="0C206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C5D1677"/>
    <w:multiLevelType w:val="multilevel"/>
    <w:tmpl w:val="0D76D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1497683"/>
    <w:multiLevelType w:val="multilevel"/>
    <w:tmpl w:val="8830F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94C54C1"/>
    <w:multiLevelType w:val="multilevel"/>
    <w:tmpl w:val="50D67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DF06638"/>
    <w:multiLevelType w:val="multilevel"/>
    <w:tmpl w:val="9F726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EA15BE2"/>
    <w:multiLevelType w:val="multilevel"/>
    <w:tmpl w:val="6A92F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0566A11"/>
    <w:multiLevelType w:val="multilevel"/>
    <w:tmpl w:val="D6FC3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33E7075"/>
    <w:multiLevelType w:val="multilevel"/>
    <w:tmpl w:val="27E4C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7FA754C"/>
    <w:multiLevelType w:val="multilevel"/>
    <w:tmpl w:val="6AFCD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99D4251"/>
    <w:multiLevelType w:val="multilevel"/>
    <w:tmpl w:val="C7EEA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35574710">
    <w:abstractNumId w:val="15"/>
  </w:num>
  <w:num w:numId="2" w16cid:durableId="682243084">
    <w:abstractNumId w:val="0"/>
  </w:num>
  <w:num w:numId="3" w16cid:durableId="1117411797">
    <w:abstractNumId w:val="17"/>
  </w:num>
  <w:num w:numId="4" w16cid:durableId="102458086">
    <w:abstractNumId w:val="24"/>
  </w:num>
  <w:num w:numId="5" w16cid:durableId="1698119329">
    <w:abstractNumId w:val="32"/>
  </w:num>
  <w:num w:numId="6" w16cid:durableId="598876175">
    <w:abstractNumId w:val="5"/>
  </w:num>
  <w:num w:numId="7" w16cid:durableId="1308776546">
    <w:abstractNumId w:val="31"/>
  </w:num>
  <w:num w:numId="8" w16cid:durableId="925114193">
    <w:abstractNumId w:val="21"/>
  </w:num>
  <w:num w:numId="9" w16cid:durableId="1894079494">
    <w:abstractNumId w:val="38"/>
  </w:num>
  <w:num w:numId="10" w16cid:durableId="1819229171">
    <w:abstractNumId w:val="34"/>
  </w:num>
  <w:num w:numId="11" w16cid:durableId="751045077">
    <w:abstractNumId w:val="25"/>
  </w:num>
  <w:num w:numId="12" w16cid:durableId="1656689670">
    <w:abstractNumId w:val="7"/>
  </w:num>
  <w:num w:numId="13" w16cid:durableId="294331319">
    <w:abstractNumId w:val="10"/>
  </w:num>
  <w:num w:numId="14" w16cid:durableId="1789467676">
    <w:abstractNumId w:val="40"/>
  </w:num>
  <w:num w:numId="15" w16cid:durableId="1434134265">
    <w:abstractNumId w:val="35"/>
  </w:num>
  <w:num w:numId="16" w16cid:durableId="643856183">
    <w:abstractNumId w:val="14"/>
  </w:num>
  <w:num w:numId="17" w16cid:durableId="743140513">
    <w:abstractNumId w:val="37"/>
  </w:num>
  <w:num w:numId="18" w16cid:durableId="177473609">
    <w:abstractNumId w:val="29"/>
  </w:num>
  <w:num w:numId="19" w16cid:durableId="1801847091">
    <w:abstractNumId w:val="9"/>
  </w:num>
  <w:num w:numId="20" w16cid:durableId="1141388805">
    <w:abstractNumId w:val="22"/>
  </w:num>
  <w:num w:numId="21" w16cid:durableId="1520270063">
    <w:abstractNumId w:val="18"/>
  </w:num>
  <w:num w:numId="22" w16cid:durableId="1495025572">
    <w:abstractNumId w:val="23"/>
  </w:num>
  <w:num w:numId="23" w16cid:durableId="927227529">
    <w:abstractNumId w:val="26"/>
  </w:num>
  <w:num w:numId="24" w16cid:durableId="2032413529">
    <w:abstractNumId w:val="19"/>
  </w:num>
  <w:num w:numId="25" w16cid:durableId="847211095">
    <w:abstractNumId w:val="4"/>
  </w:num>
  <w:num w:numId="26" w16cid:durableId="327951594">
    <w:abstractNumId w:val="42"/>
  </w:num>
  <w:num w:numId="27" w16cid:durableId="1351684202">
    <w:abstractNumId w:val="13"/>
  </w:num>
  <w:num w:numId="28" w16cid:durableId="154807440">
    <w:abstractNumId w:val="11"/>
  </w:num>
  <w:num w:numId="29" w16cid:durableId="1845439891">
    <w:abstractNumId w:val="3"/>
  </w:num>
  <w:num w:numId="30" w16cid:durableId="744112479">
    <w:abstractNumId w:val="8"/>
  </w:num>
  <w:num w:numId="31" w16cid:durableId="102917861">
    <w:abstractNumId w:val="20"/>
  </w:num>
  <w:num w:numId="32" w16cid:durableId="1623806088">
    <w:abstractNumId w:val="30"/>
  </w:num>
  <w:num w:numId="33" w16cid:durableId="615065179">
    <w:abstractNumId w:val="41"/>
  </w:num>
  <w:num w:numId="34" w16cid:durableId="145515382">
    <w:abstractNumId w:val="39"/>
  </w:num>
  <w:num w:numId="35" w16cid:durableId="570695802">
    <w:abstractNumId w:val="2"/>
  </w:num>
  <w:num w:numId="36" w16cid:durableId="402801619">
    <w:abstractNumId w:val="36"/>
  </w:num>
  <w:num w:numId="37" w16cid:durableId="208305230">
    <w:abstractNumId w:val="1"/>
  </w:num>
  <w:num w:numId="38" w16cid:durableId="923956995">
    <w:abstractNumId w:val="33"/>
  </w:num>
  <w:num w:numId="39" w16cid:durableId="329139254">
    <w:abstractNumId w:val="6"/>
  </w:num>
  <w:num w:numId="40" w16cid:durableId="2140299495">
    <w:abstractNumId w:val="27"/>
  </w:num>
  <w:num w:numId="41" w16cid:durableId="988366684">
    <w:abstractNumId w:val="28"/>
  </w:num>
  <w:num w:numId="42" w16cid:durableId="366222674">
    <w:abstractNumId w:val="12"/>
  </w:num>
  <w:num w:numId="43" w16cid:durableId="101622464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721"/>
    <w:rsid w:val="00000262"/>
    <w:rsid w:val="00001D83"/>
    <w:rsid w:val="00001F59"/>
    <w:rsid w:val="0000257F"/>
    <w:rsid w:val="00002818"/>
    <w:rsid w:val="00002FDF"/>
    <w:rsid w:val="00003224"/>
    <w:rsid w:val="000043B6"/>
    <w:rsid w:val="000048A7"/>
    <w:rsid w:val="000057A1"/>
    <w:rsid w:val="0000647B"/>
    <w:rsid w:val="00006A62"/>
    <w:rsid w:val="00006EAD"/>
    <w:rsid w:val="0001009A"/>
    <w:rsid w:val="000102C1"/>
    <w:rsid w:val="000108ED"/>
    <w:rsid w:val="000110D2"/>
    <w:rsid w:val="000119AE"/>
    <w:rsid w:val="00011A4C"/>
    <w:rsid w:val="00012A77"/>
    <w:rsid w:val="0001383D"/>
    <w:rsid w:val="00014C52"/>
    <w:rsid w:val="0001507B"/>
    <w:rsid w:val="00016393"/>
    <w:rsid w:val="0001712E"/>
    <w:rsid w:val="00017EAA"/>
    <w:rsid w:val="000205CD"/>
    <w:rsid w:val="00020650"/>
    <w:rsid w:val="0002133B"/>
    <w:rsid w:val="00021388"/>
    <w:rsid w:val="00022383"/>
    <w:rsid w:val="000232C3"/>
    <w:rsid w:val="00023F45"/>
    <w:rsid w:val="00026287"/>
    <w:rsid w:val="00027183"/>
    <w:rsid w:val="0003070A"/>
    <w:rsid w:val="00030E62"/>
    <w:rsid w:val="0003193E"/>
    <w:rsid w:val="00031AA3"/>
    <w:rsid w:val="000331C2"/>
    <w:rsid w:val="00034DAD"/>
    <w:rsid w:val="00035A30"/>
    <w:rsid w:val="0003642F"/>
    <w:rsid w:val="0003672C"/>
    <w:rsid w:val="00036905"/>
    <w:rsid w:val="00037B3E"/>
    <w:rsid w:val="00041517"/>
    <w:rsid w:val="0004305C"/>
    <w:rsid w:val="00043211"/>
    <w:rsid w:val="00043579"/>
    <w:rsid w:val="00045067"/>
    <w:rsid w:val="00045364"/>
    <w:rsid w:val="00045707"/>
    <w:rsid w:val="00045BF6"/>
    <w:rsid w:val="0004645E"/>
    <w:rsid w:val="00046661"/>
    <w:rsid w:val="00047326"/>
    <w:rsid w:val="0004779A"/>
    <w:rsid w:val="00050481"/>
    <w:rsid w:val="00052944"/>
    <w:rsid w:val="00052B94"/>
    <w:rsid w:val="00053D42"/>
    <w:rsid w:val="00054259"/>
    <w:rsid w:val="00054556"/>
    <w:rsid w:val="00054705"/>
    <w:rsid w:val="0005545E"/>
    <w:rsid w:val="00055FBD"/>
    <w:rsid w:val="0005630A"/>
    <w:rsid w:val="00056682"/>
    <w:rsid w:val="000569F0"/>
    <w:rsid w:val="00057BB1"/>
    <w:rsid w:val="00060956"/>
    <w:rsid w:val="00060BA8"/>
    <w:rsid w:val="00060EEB"/>
    <w:rsid w:val="000615A6"/>
    <w:rsid w:val="00061CBE"/>
    <w:rsid w:val="00065F73"/>
    <w:rsid w:val="00066D9A"/>
    <w:rsid w:val="00066E2D"/>
    <w:rsid w:val="00067736"/>
    <w:rsid w:val="00070596"/>
    <w:rsid w:val="00072C50"/>
    <w:rsid w:val="00073644"/>
    <w:rsid w:val="0007406F"/>
    <w:rsid w:val="000744CE"/>
    <w:rsid w:val="000748C3"/>
    <w:rsid w:val="00074A06"/>
    <w:rsid w:val="0007542A"/>
    <w:rsid w:val="00075B56"/>
    <w:rsid w:val="00080FC1"/>
    <w:rsid w:val="000811DD"/>
    <w:rsid w:val="00081A57"/>
    <w:rsid w:val="00082361"/>
    <w:rsid w:val="00082798"/>
    <w:rsid w:val="0008314E"/>
    <w:rsid w:val="0008347F"/>
    <w:rsid w:val="00083758"/>
    <w:rsid w:val="00083C1E"/>
    <w:rsid w:val="00083CF4"/>
    <w:rsid w:val="0008483C"/>
    <w:rsid w:val="00085707"/>
    <w:rsid w:val="00085F11"/>
    <w:rsid w:val="000861BB"/>
    <w:rsid w:val="000869E7"/>
    <w:rsid w:val="000900BE"/>
    <w:rsid w:val="000903C8"/>
    <w:rsid w:val="00090BAD"/>
    <w:rsid w:val="00091F18"/>
    <w:rsid w:val="000923E3"/>
    <w:rsid w:val="000932FB"/>
    <w:rsid w:val="00093D2F"/>
    <w:rsid w:val="000951E6"/>
    <w:rsid w:val="000952A0"/>
    <w:rsid w:val="00095FBF"/>
    <w:rsid w:val="00096133"/>
    <w:rsid w:val="00096204"/>
    <w:rsid w:val="000969D8"/>
    <w:rsid w:val="0009765D"/>
    <w:rsid w:val="000A02D6"/>
    <w:rsid w:val="000A05C3"/>
    <w:rsid w:val="000A07AF"/>
    <w:rsid w:val="000A1737"/>
    <w:rsid w:val="000A2168"/>
    <w:rsid w:val="000A3EC8"/>
    <w:rsid w:val="000A5891"/>
    <w:rsid w:val="000A5DEB"/>
    <w:rsid w:val="000A625D"/>
    <w:rsid w:val="000A6F3B"/>
    <w:rsid w:val="000A7D30"/>
    <w:rsid w:val="000B2BF8"/>
    <w:rsid w:val="000B2E75"/>
    <w:rsid w:val="000B38E0"/>
    <w:rsid w:val="000B3E4D"/>
    <w:rsid w:val="000B41CF"/>
    <w:rsid w:val="000B4813"/>
    <w:rsid w:val="000B5B4B"/>
    <w:rsid w:val="000B76B9"/>
    <w:rsid w:val="000C1D4C"/>
    <w:rsid w:val="000C1EA6"/>
    <w:rsid w:val="000C2AE5"/>
    <w:rsid w:val="000C3DC7"/>
    <w:rsid w:val="000C4803"/>
    <w:rsid w:val="000C4B75"/>
    <w:rsid w:val="000C60EE"/>
    <w:rsid w:val="000C64F3"/>
    <w:rsid w:val="000D0A61"/>
    <w:rsid w:val="000D1332"/>
    <w:rsid w:val="000D16CB"/>
    <w:rsid w:val="000D1CB0"/>
    <w:rsid w:val="000D2D5E"/>
    <w:rsid w:val="000D2F90"/>
    <w:rsid w:val="000D39A1"/>
    <w:rsid w:val="000D3FAD"/>
    <w:rsid w:val="000D43AC"/>
    <w:rsid w:val="000D5016"/>
    <w:rsid w:val="000D6B5A"/>
    <w:rsid w:val="000D780A"/>
    <w:rsid w:val="000E2C5C"/>
    <w:rsid w:val="000E2F74"/>
    <w:rsid w:val="000E30C9"/>
    <w:rsid w:val="000E4D2E"/>
    <w:rsid w:val="000E5B97"/>
    <w:rsid w:val="000E5C72"/>
    <w:rsid w:val="000E6692"/>
    <w:rsid w:val="000E70B8"/>
    <w:rsid w:val="000F01F0"/>
    <w:rsid w:val="000F0E9B"/>
    <w:rsid w:val="000F0FDF"/>
    <w:rsid w:val="000F167E"/>
    <w:rsid w:val="000F184B"/>
    <w:rsid w:val="000F1E07"/>
    <w:rsid w:val="000F48F2"/>
    <w:rsid w:val="000F4FB7"/>
    <w:rsid w:val="000F524B"/>
    <w:rsid w:val="000F6F4D"/>
    <w:rsid w:val="000F6FDA"/>
    <w:rsid w:val="0010037A"/>
    <w:rsid w:val="001004F4"/>
    <w:rsid w:val="00100CAA"/>
    <w:rsid w:val="00100EAF"/>
    <w:rsid w:val="00102EBE"/>
    <w:rsid w:val="001040C5"/>
    <w:rsid w:val="00104415"/>
    <w:rsid w:val="00106391"/>
    <w:rsid w:val="00106709"/>
    <w:rsid w:val="001069DE"/>
    <w:rsid w:val="00107039"/>
    <w:rsid w:val="00107385"/>
    <w:rsid w:val="00107973"/>
    <w:rsid w:val="001079B6"/>
    <w:rsid w:val="00110924"/>
    <w:rsid w:val="00111A5D"/>
    <w:rsid w:val="0011265F"/>
    <w:rsid w:val="0011283F"/>
    <w:rsid w:val="0011291F"/>
    <w:rsid w:val="00112CA5"/>
    <w:rsid w:val="0011320A"/>
    <w:rsid w:val="001135A8"/>
    <w:rsid w:val="001139BA"/>
    <w:rsid w:val="00113D0E"/>
    <w:rsid w:val="00115AB2"/>
    <w:rsid w:val="001166BA"/>
    <w:rsid w:val="00117D66"/>
    <w:rsid w:val="00117DC8"/>
    <w:rsid w:val="0012016C"/>
    <w:rsid w:val="00121A3F"/>
    <w:rsid w:val="00121D43"/>
    <w:rsid w:val="0012211A"/>
    <w:rsid w:val="001226D6"/>
    <w:rsid w:val="00122CFE"/>
    <w:rsid w:val="00122F57"/>
    <w:rsid w:val="00124305"/>
    <w:rsid w:val="00126A62"/>
    <w:rsid w:val="001273F3"/>
    <w:rsid w:val="00127627"/>
    <w:rsid w:val="00130085"/>
    <w:rsid w:val="0013077E"/>
    <w:rsid w:val="00130B5A"/>
    <w:rsid w:val="0013117A"/>
    <w:rsid w:val="00131B98"/>
    <w:rsid w:val="00132D05"/>
    <w:rsid w:val="001346BC"/>
    <w:rsid w:val="00136F43"/>
    <w:rsid w:val="00140D8E"/>
    <w:rsid w:val="00142A4C"/>
    <w:rsid w:val="00143913"/>
    <w:rsid w:val="0014548E"/>
    <w:rsid w:val="00146240"/>
    <w:rsid w:val="00146702"/>
    <w:rsid w:val="0014782C"/>
    <w:rsid w:val="00147D51"/>
    <w:rsid w:val="00150654"/>
    <w:rsid w:val="001507ED"/>
    <w:rsid w:val="001507F6"/>
    <w:rsid w:val="00151AEE"/>
    <w:rsid w:val="00152035"/>
    <w:rsid w:val="00152239"/>
    <w:rsid w:val="0015245D"/>
    <w:rsid w:val="00152B77"/>
    <w:rsid w:val="00156CE4"/>
    <w:rsid w:val="00156EE5"/>
    <w:rsid w:val="00157452"/>
    <w:rsid w:val="00160646"/>
    <w:rsid w:val="00161490"/>
    <w:rsid w:val="00161B4C"/>
    <w:rsid w:val="00162B95"/>
    <w:rsid w:val="001630C0"/>
    <w:rsid w:val="001633C8"/>
    <w:rsid w:val="00163A8D"/>
    <w:rsid w:val="00164C4C"/>
    <w:rsid w:val="00164DEE"/>
    <w:rsid w:val="00164E41"/>
    <w:rsid w:val="00164E82"/>
    <w:rsid w:val="00165344"/>
    <w:rsid w:val="00165432"/>
    <w:rsid w:val="001674D9"/>
    <w:rsid w:val="00167A32"/>
    <w:rsid w:val="00167A94"/>
    <w:rsid w:val="00170D73"/>
    <w:rsid w:val="0017219D"/>
    <w:rsid w:val="00172A42"/>
    <w:rsid w:val="00172D3F"/>
    <w:rsid w:val="00173E59"/>
    <w:rsid w:val="00174C9B"/>
    <w:rsid w:val="00175D16"/>
    <w:rsid w:val="0017676F"/>
    <w:rsid w:val="00176877"/>
    <w:rsid w:val="001769B9"/>
    <w:rsid w:val="00176E9C"/>
    <w:rsid w:val="001808D0"/>
    <w:rsid w:val="00182071"/>
    <w:rsid w:val="001828F4"/>
    <w:rsid w:val="001829F5"/>
    <w:rsid w:val="00182C21"/>
    <w:rsid w:val="001850FA"/>
    <w:rsid w:val="00185253"/>
    <w:rsid w:val="0018533D"/>
    <w:rsid w:val="00185CB1"/>
    <w:rsid w:val="00186BEB"/>
    <w:rsid w:val="00186FC8"/>
    <w:rsid w:val="001909D2"/>
    <w:rsid w:val="00190AC2"/>
    <w:rsid w:val="0019164A"/>
    <w:rsid w:val="0019234F"/>
    <w:rsid w:val="00192444"/>
    <w:rsid w:val="001931A5"/>
    <w:rsid w:val="001940C0"/>
    <w:rsid w:val="0019489B"/>
    <w:rsid w:val="001962C1"/>
    <w:rsid w:val="00196A90"/>
    <w:rsid w:val="00197210"/>
    <w:rsid w:val="00197573"/>
    <w:rsid w:val="00197ABC"/>
    <w:rsid w:val="001A0911"/>
    <w:rsid w:val="001A168E"/>
    <w:rsid w:val="001A242F"/>
    <w:rsid w:val="001A286F"/>
    <w:rsid w:val="001A32EC"/>
    <w:rsid w:val="001A455A"/>
    <w:rsid w:val="001A4EAC"/>
    <w:rsid w:val="001A6691"/>
    <w:rsid w:val="001A76C2"/>
    <w:rsid w:val="001B014D"/>
    <w:rsid w:val="001B09AA"/>
    <w:rsid w:val="001B0BAF"/>
    <w:rsid w:val="001B1465"/>
    <w:rsid w:val="001B1AE2"/>
    <w:rsid w:val="001B1FCF"/>
    <w:rsid w:val="001B21A1"/>
    <w:rsid w:val="001B2612"/>
    <w:rsid w:val="001B2B2E"/>
    <w:rsid w:val="001B3466"/>
    <w:rsid w:val="001B4EE0"/>
    <w:rsid w:val="001B5F4C"/>
    <w:rsid w:val="001B5FBD"/>
    <w:rsid w:val="001B69F0"/>
    <w:rsid w:val="001B6D9C"/>
    <w:rsid w:val="001B78F9"/>
    <w:rsid w:val="001C0280"/>
    <w:rsid w:val="001C09F5"/>
    <w:rsid w:val="001C1091"/>
    <w:rsid w:val="001C17C3"/>
    <w:rsid w:val="001C184E"/>
    <w:rsid w:val="001C34E2"/>
    <w:rsid w:val="001C3BE2"/>
    <w:rsid w:val="001C43DD"/>
    <w:rsid w:val="001C47EA"/>
    <w:rsid w:val="001C5D87"/>
    <w:rsid w:val="001C6B80"/>
    <w:rsid w:val="001C7017"/>
    <w:rsid w:val="001C7FBA"/>
    <w:rsid w:val="001D0423"/>
    <w:rsid w:val="001D066E"/>
    <w:rsid w:val="001D08AD"/>
    <w:rsid w:val="001D110C"/>
    <w:rsid w:val="001D12DA"/>
    <w:rsid w:val="001D2360"/>
    <w:rsid w:val="001D2B42"/>
    <w:rsid w:val="001D3386"/>
    <w:rsid w:val="001D350F"/>
    <w:rsid w:val="001D3FA5"/>
    <w:rsid w:val="001D4016"/>
    <w:rsid w:val="001D513E"/>
    <w:rsid w:val="001D5634"/>
    <w:rsid w:val="001D5867"/>
    <w:rsid w:val="001D5947"/>
    <w:rsid w:val="001D62CE"/>
    <w:rsid w:val="001D63EB"/>
    <w:rsid w:val="001E1CA2"/>
    <w:rsid w:val="001E2CAF"/>
    <w:rsid w:val="001E32A2"/>
    <w:rsid w:val="001E4BDD"/>
    <w:rsid w:val="001E57D1"/>
    <w:rsid w:val="001E6BC2"/>
    <w:rsid w:val="001E78BC"/>
    <w:rsid w:val="001E7A91"/>
    <w:rsid w:val="001F00D5"/>
    <w:rsid w:val="001F0E62"/>
    <w:rsid w:val="001F1504"/>
    <w:rsid w:val="001F1A8B"/>
    <w:rsid w:val="001F30E1"/>
    <w:rsid w:val="001F456A"/>
    <w:rsid w:val="001F4885"/>
    <w:rsid w:val="001F57B8"/>
    <w:rsid w:val="001F60A8"/>
    <w:rsid w:val="001F6C82"/>
    <w:rsid w:val="001F7CAB"/>
    <w:rsid w:val="00200404"/>
    <w:rsid w:val="002011F9"/>
    <w:rsid w:val="002012F8"/>
    <w:rsid w:val="00201AEE"/>
    <w:rsid w:val="002028B8"/>
    <w:rsid w:val="00204574"/>
    <w:rsid w:val="002046E7"/>
    <w:rsid w:val="0020588A"/>
    <w:rsid w:val="0020690D"/>
    <w:rsid w:val="0020751D"/>
    <w:rsid w:val="00207E11"/>
    <w:rsid w:val="002111E0"/>
    <w:rsid w:val="00212299"/>
    <w:rsid w:val="00212963"/>
    <w:rsid w:val="00212A10"/>
    <w:rsid w:val="00213750"/>
    <w:rsid w:val="00214D26"/>
    <w:rsid w:val="00220D4D"/>
    <w:rsid w:val="002223BB"/>
    <w:rsid w:val="00224812"/>
    <w:rsid w:val="002248BC"/>
    <w:rsid w:val="002257EA"/>
    <w:rsid w:val="002264A7"/>
    <w:rsid w:val="002267C0"/>
    <w:rsid w:val="00227299"/>
    <w:rsid w:val="002273BB"/>
    <w:rsid w:val="00227619"/>
    <w:rsid w:val="002276CF"/>
    <w:rsid w:val="00227C61"/>
    <w:rsid w:val="00227E4A"/>
    <w:rsid w:val="00230052"/>
    <w:rsid w:val="00230276"/>
    <w:rsid w:val="00231767"/>
    <w:rsid w:val="00231A78"/>
    <w:rsid w:val="0023266E"/>
    <w:rsid w:val="0023341B"/>
    <w:rsid w:val="0023361B"/>
    <w:rsid w:val="00234748"/>
    <w:rsid w:val="002347E0"/>
    <w:rsid w:val="00234BF6"/>
    <w:rsid w:val="002365C3"/>
    <w:rsid w:val="002365DF"/>
    <w:rsid w:val="00236A4C"/>
    <w:rsid w:val="002377F5"/>
    <w:rsid w:val="00241DA9"/>
    <w:rsid w:val="002432E8"/>
    <w:rsid w:val="002435EC"/>
    <w:rsid w:val="00243D29"/>
    <w:rsid w:val="00243E10"/>
    <w:rsid w:val="00244206"/>
    <w:rsid w:val="00244B92"/>
    <w:rsid w:val="00244D97"/>
    <w:rsid w:val="00245886"/>
    <w:rsid w:val="00247CF1"/>
    <w:rsid w:val="002518C9"/>
    <w:rsid w:val="00253146"/>
    <w:rsid w:val="002532A8"/>
    <w:rsid w:val="00255C37"/>
    <w:rsid w:val="00256F14"/>
    <w:rsid w:val="00257527"/>
    <w:rsid w:val="00261325"/>
    <w:rsid w:val="00261A4C"/>
    <w:rsid w:val="00261A60"/>
    <w:rsid w:val="00261BFA"/>
    <w:rsid w:val="00261DBF"/>
    <w:rsid w:val="00262044"/>
    <w:rsid w:val="00264195"/>
    <w:rsid w:val="0026466B"/>
    <w:rsid w:val="00264DED"/>
    <w:rsid w:val="00264F40"/>
    <w:rsid w:val="00267021"/>
    <w:rsid w:val="002705AD"/>
    <w:rsid w:val="002705DA"/>
    <w:rsid w:val="00271FF4"/>
    <w:rsid w:val="00273E7A"/>
    <w:rsid w:val="00274C88"/>
    <w:rsid w:val="002764E5"/>
    <w:rsid w:val="00277120"/>
    <w:rsid w:val="00277CD8"/>
    <w:rsid w:val="002800BB"/>
    <w:rsid w:val="00280950"/>
    <w:rsid w:val="00280A85"/>
    <w:rsid w:val="002815B8"/>
    <w:rsid w:val="0028181D"/>
    <w:rsid w:val="00282DAF"/>
    <w:rsid w:val="002832BA"/>
    <w:rsid w:val="00284673"/>
    <w:rsid w:val="00284981"/>
    <w:rsid w:val="0028671A"/>
    <w:rsid w:val="00286986"/>
    <w:rsid w:val="00286B42"/>
    <w:rsid w:val="00287643"/>
    <w:rsid w:val="00287A2A"/>
    <w:rsid w:val="00291F34"/>
    <w:rsid w:val="002921DA"/>
    <w:rsid w:val="0029373E"/>
    <w:rsid w:val="0029392E"/>
    <w:rsid w:val="00293A1E"/>
    <w:rsid w:val="00294EA2"/>
    <w:rsid w:val="00295DF6"/>
    <w:rsid w:val="00295EE8"/>
    <w:rsid w:val="00296C33"/>
    <w:rsid w:val="00296D52"/>
    <w:rsid w:val="002976B1"/>
    <w:rsid w:val="0029781E"/>
    <w:rsid w:val="002A132B"/>
    <w:rsid w:val="002A20C2"/>
    <w:rsid w:val="002A2C77"/>
    <w:rsid w:val="002A3058"/>
    <w:rsid w:val="002A4119"/>
    <w:rsid w:val="002A5436"/>
    <w:rsid w:val="002A5F68"/>
    <w:rsid w:val="002A6349"/>
    <w:rsid w:val="002A6C0A"/>
    <w:rsid w:val="002A7383"/>
    <w:rsid w:val="002A7600"/>
    <w:rsid w:val="002A7F21"/>
    <w:rsid w:val="002B08B4"/>
    <w:rsid w:val="002B11FB"/>
    <w:rsid w:val="002B1C24"/>
    <w:rsid w:val="002B22E3"/>
    <w:rsid w:val="002B24C6"/>
    <w:rsid w:val="002B28F9"/>
    <w:rsid w:val="002B3E7D"/>
    <w:rsid w:val="002B4657"/>
    <w:rsid w:val="002B521B"/>
    <w:rsid w:val="002B5541"/>
    <w:rsid w:val="002B62AB"/>
    <w:rsid w:val="002B63C0"/>
    <w:rsid w:val="002B7325"/>
    <w:rsid w:val="002C0118"/>
    <w:rsid w:val="002C04CE"/>
    <w:rsid w:val="002C1187"/>
    <w:rsid w:val="002C1368"/>
    <w:rsid w:val="002C1504"/>
    <w:rsid w:val="002C1899"/>
    <w:rsid w:val="002C19ED"/>
    <w:rsid w:val="002C1BCD"/>
    <w:rsid w:val="002C1F82"/>
    <w:rsid w:val="002C34C2"/>
    <w:rsid w:val="002C4310"/>
    <w:rsid w:val="002C48A1"/>
    <w:rsid w:val="002C4F50"/>
    <w:rsid w:val="002C52B2"/>
    <w:rsid w:val="002C6213"/>
    <w:rsid w:val="002D183D"/>
    <w:rsid w:val="002D455E"/>
    <w:rsid w:val="002D475E"/>
    <w:rsid w:val="002D5686"/>
    <w:rsid w:val="002D633B"/>
    <w:rsid w:val="002E070A"/>
    <w:rsid w:val="002E0BDE"/>
    <w:rsid w:val="002E0E29"/>
    <w:rsid w:val="002E11BB"/>
    <w:rsid w:val="002E1B64"/>
    <w:rsid w:val="002E1CFD"/>
    <w:rsid w:val="002E20B9"/>
    <w:rsid w:val="002E218D"/>
    <w:rsid w:val="002E2CB9"/>
    <w:rsid w:val="002E3AE6"/>
    <w:rsid w:val="002E446C"/>
    <w:rsid w:val="002E4598"/>
    <w:rsid w:val="002E4D94"/>
    <w:rsid w:val="002E6172"/>
    <w:rsid w:val="002E6B3A"/>
    <w:rsid w:val="002E6ED1"/>
    <w:rsid w:val="002E7BEC"/>
    <w:rsid w:val="002F0171"/>
    <w:rsid w:val="002F0C15"/>
    <w:rsid w:val="002F132C"/>
    <w:rsid w:val="002F27F1"/>
    <w:rsid w:val="002F4164"/>
    <w:rsid w:val="002F4259"/>
    <w:rsid w:val="002F615E"/>
    <w:rsid w:val="002F72D4"/>
    <w:rsid w:val="002F74BA"/>
    <w:rsid w:val="002F7565"/>
    <w:rsid w:val="002F75E9"/>
    <w:rsid w:val="002F79FB"/>
    <w:rsid w:val="002F7FD5"/>
    <w:rsid w:val="003004D6"/>
    <w:rsid w:val="00300AC3"/>
    <w:rsid w:val="00300FAF"/>
    <w:rsid w:val="00301597"/>
    <w:rsid w:val="00302B66"/>
    <w:rsid w:val="00302D77"/>
    <w:rsid w:val="00302F22"/>
    <w:rsid w:val="00304F98"/>
    <w:rsid w:val="00305588"/>
    <w:rsid w:val="003055B3"/>
    <w:rsid w:val="00306FE5"/>
    <w:rsid w:val="00307AFA"/>
    <w:rsid w:val="003107AD"/>
    <w:rsid w:val="0031224F"/>
    <w:rsid w:val="003126E8"/>
    <w:rsid w:val="003126F1"/>
    <w:rsid w:val="003127D0"/>
    <w:rsid w:val="003128FC"/>
    <w:rsid w:val="00312C6E"/>
    <w:rsid w:val="003146DD"/>
    <w:rsid w:val="00314F3B"/>
    <w:rsid w:val="003150CB"/>
    <w:rsid w:val="0031629E"/>
    <w:rsid w:val="0031641A"/>
    <w:rsid w:val="00316F23"/>
    <w:rsid w:val="00317BBE"/>
    <w:rsid w:val="00323CBE"/>
    <w:rsid w:val="00325CB0"/>
    <w:rsid w:val="0032675D"/>
    <w:rsid w:val="00327289"/>
    <w:rsid w:val="003279A2"/>
    <w:rsid w:val="00330ABF"/>
    <w:rsid w:val="00330B18"/>
    <w:rsid w:val="00331221"/>
    <w:rsid w:val="00333B0D"/>
    <w:rsid w:val="00334804"/>
    <w:rsid w:val="00334B23"/>
    <w:rsid w:val="00336415"/>
    <w:rsid w:val="003367EC"/>
    <w:rsid w:val="00336A72"/>
    <w:rsid w:val="00337348"/>
    <w:rsid w:val="003378EE"/>
    <w:rsid w:val="00341F41"/>
    <w:rsid w:val="003426BC"/>
    <w:rsid w:val="00343EE2"/>
    <w:rsid w:val="00343F17"/>
    <w:rsid w:val="003444A6"/>
    <w:rsid w:val="003458F3"/>
    <w:rsid w:val="003463B3"/>
    <w:rsid w:val="003463F7"/>
    <w:rsid w:val="00346A79"/>
    <w:rsid w:val="00346ACF"/>
    <w:rsid w:val="003473C7"/>
    <w:rsid w:val="00347698"/>
    <w:rsid w:val="00350B7F"/>
    <w:rsid w:val="00351C59"/>
    <w:rsid w:val="00351FA9"/>
    <w:rsid w:val="00354070"/>
    <w:rsid w:val="0035430E"/>
    <w:rsid w:val="003555DA"/>
    <w:rsid w:val="003556FB"/>
    <w:rsid w:val="00355BAE"/>
    <w:rsid w:val="0035737F"/>
    <w:rsid w:val="00361C15"/>
    <w:rsid w:val="00361CCD"/>
    <w:rsid w:val="00362C92"/>
    <w:rsid w:val="00362E0C"/>
    <w:rsid w:val="00363960"/>
    <w:rsid w:val="00363C55"/>
    <w:rsid w:val="003646E6"/>
    <w:rsid w:val="00365985"/>
    <w:rsid w:val="00365C4A"/>
    <w:rsid w:val="00365D6C"/>
    <w:rsid w:val="00366202"/>
    <w:rsid w:val="003666F2"/>
    <w:rsid w:val="00366881"/>
    <w:rsid w:val="00366AAA"/>
    <w:rsid w:val="0036759A"/>
    <w:rsid w:val="00367873"/>
    <w:rsid w:val="0037078E"/>
    <w:rsid w:val="00370E6D"/>
    <w:rsid w:val="0037138B"/>
    <w:rsid w:val="00371AEC"/>
    <w:rsid w:val="003730D1"/>
    <w:rsid w:val="00375698"/>
    <w:rsid w:val="00375FFB"/>
    <w:rsid w:val="00376B32"/>
    <w:rsid w:val="00377DE7"/>
    <w:rsid w:val="0038113E"/>
    <w:rsid w:val="003838F1"/>
    <w:rsid w:val="00384676"/>
    <w:rsid w:val="003857F8"/>
    <w:rsid w:val="003863B6"/>
    <w:rsid w:val="00387164"/>
    <w:rsid w:val="00387E04"/>
    <w:rsid w:val="0039259B"/>
    <w:rsid w:val="00392677"/>
    <w:rsid w:val="0039293B"/>
    <w:rsid w:val="00392EAD"/>
    <w:rsid w:val="00394088"/>
    <w:rsid w:val="0039427A"/>
    <w:rsid w:val="00394BA1"/>
    <w:rsid w:val="00394C6E"/>
    <w:rsid w:val="0039554C"/>
    <w:rsid w:val="003965B2"/>
    <w:rsid w:val="0039767A"/>
    <w:rsid w:val="0039778C"/>
    <w:rsid w:val="003A0333"/>
    <w:rsid w:val="003A0A88"/>
    <w:rsid w:val="003A1901"/>
    <w:rsid w:val="003A2AF3"/>
    <w:rsid w:val="003A2BA4"/>
    <w:rsid w:val="003A399A"/>
    <w:rsid w:val="003A3A8E"/>
    <w:rsid w:val="003A3E30"/>
    <w:rsid w:val="003A73A2"/>
    <w:rsid w:val="003A76E3"/>
    <w:rsid w:val="003A7BCE"/>
    <w:rsid w:val="003B08A6"/>
    <w:rsid w:val="003B2617"/>
    <w:rsid w:val="003B2F31"/>
    <w:rsid w:val="003B3A11"/>
    <w:rsid w:val="003B44D8"/>
    <w:rsid w:val="003B4EE4"/>
    <w:rsid w:val="003B5051"/>
    <w:rsid w:val="003B51B3"/>
    <w:rsid w:val="003B55F9"/>
    <w:rsid w:val="003B6863"/>
    <w:rsid w:val="003B784D"/>
    <w:rsid w:val="003C082C"/>
    <w:rsid w:val="003C0C20"/>
    <w:rsid w:val="003C1BFA"/>
    <w:rsid w:val="003C1E3E"/>
    <w:rsid w:val="003C2039"/>
    <w:rsid w:val="003C2AA0"/>
    <w:rsid w:val="003C2B3A"/>
    <w:rsid w:val="003C5157"/>
    <w:rsid w:val="003C55A2"/>
    <w:rsid w:val="003C5ECB"/>
    <w:rsid w:val="003D0A6F"/>
    <w:rsid w:val="003D132E"/>
    <w:rsid w:val="003D1516"/>
    <w:rsid w:val="003D2266"/>
    <w:rsid w:val="003D299B"/>
    <w:rsid w:val="003D2A0C"/>
    <w:rsid w:val="003D2D06"/>
    <w:rsid w:val="003D2EBE"/>
    <w:rsid w:val="003D317D"/>
    <w:rsid w:val="003D35C4"/>
    <w:rsid w:val="003D3602"/>
    <w:rsid w:val="003D40F4"/>
    <w:rsid w:val="003D48EC"/>
    <w:rsid w:val="003D604C"/>
    <w:rsid w:val="003D7E33"/>
    <w:rsid w:val="003E09DF"/>
    <w:rsid w:val="003E29DB"/>
    <w:rsid w:val="003E35F7"/>
    <w:rsid w:val="003E47C3"/>
    <w:rsid w:val="003E5CD6"/>
    <w:rsid w:val="003E6BD6"/>
    <w:rsid w:val="003E7A96"/>
    <w:rsid w:val="003E7D2E"/>
    <w:rsid w:val="003E7E38"/>
    <w:rsid w:val="003F01B4"/>
    <w:rsid w:val="003F12BE"/>
    <w:rsid w:val="003F1426"/>
    <w:rsid w:val="003F1954"/>
    <w:rsid w:val="003F20B7"/>
    <w:rsid w:val="003F24FD"/>
    <w:rsid w:val="003F2CAD"/>
    <w:rsid w:val="003F2CB6"/>
    <w:rsid w:val="003F336F"/>
    <w:rsid w:val="003F38B4"/>
    <w:rsid w:val="003F45EC"/>
    <w:rsid w:val="003F4F60"/>
    <w:rsid w:val="003F7289"/>
    <w:rsid w:val="003F79EF"/>
    <w:rsid w:val="00401878"/>
    <w:rsid w:val="00402A51"/>
    <w:rsid w:val="004036D0"/>
    <w:rsid w:val="004037A5"/>
    <w:rsid w:val="00403E75"/>
    <w:rsid w:val="00404EFF"/>
    <w:rsid w:val="00405E73"/>
    <w:rsid w:val="0040612E"/>
    <w:rsid w:val="00406CE5"/>
    <w:rsid w:val="00407781"/>
    <w:rsid w:val="004079F2"/>
    <w:rsid w:val="00407EE3"/>
    <w:rsid w:val="0041030B"/>
    <w:rsid w:val="004105E4"/>
    <w:rsid w:val="004108AE"/>
    <w:rsid w:val="00411012"/>
    <w:rsid w:val="004114FF"/>
    <w:rsid w:val="00411DC6"/>
    <w:rsid w:val="0041265C"/>
    <w:rsid w:val="00412EAB"/>
    <w:rsid w:val="00416D65"/>
    <w:rsid w:val="00417E4B"/>
    <w:rsid w:val="00420CE4"/>
    <w:rsid w:val="00422119"/>
    <w:rsid w:val="00422AEC"/>
    <w:rsid w:val="00423B32"/>
    <w:rsid w:val="0042447F"/>
    <w:rsid w:val="0042572B"/>
    <w:rsid w:val="00425775"/>
    <w:rsid w:val="00425974"/>
    <w:rsid w:val="00427F2F"/>
    <w:rsid w:val="004310BA"/>
    <w:rsid w:val="004319AF"/>
    <w:rsid w:val="00431F6C"/>
    <w:rsid w:val="004322B7"/>
    <w:rsid w:val="004334EF"/>
    <w:rsid w:val="004335DE"/>
    <w:rsid w:val="00433E43"/>
    <w:rsid w:val="00434792"/>
    <w:rsid w:val="00434F0B"/>
    <w:rsid w:val="00435321"/>
    <w:rsid w:val="004355ED"/>
    <w:rsid w:val="00435788"/>
    <w:rsid w:val="00436685"/>
    <w:rsid w:val="00436CC6"/>
    <w:rsid w:val="00436E62"/>
    <w:rsid w:val="004376C9"/>
    <w:rsid w:val="00440D7D"/>
    <w:rsid w:val="00441794"/>
    <w:rsid w:val="0044195E"/>
    <w:rsid w:val="00441FC1"/>
    <w:rsid w:val="00442333"/>
    <w:rsid w:val="004423B7"/>
    <w:rsid w:val="00442DDA"/>
    <w:rsid w:val="00442EA2"/>
    <w:rsid w:val="0044372F"/>
    <w:rsid w:val="00444772"/>
    <w:rsid w:val="00444BFB"/>
    <w:rsid w:val="0045018D"/>
    <w:rsid w:val="00451753"/>
    <w:rsid w:val="004522EF"/>
    <w:rsid w:val="004528BC"/>
    <w:rsid w:val="0045423E"/>
    <w:rsid w:val="00454297"/>
    <w:rsid w:val="00454B82"/>
    <w:rsid w:val="00455072"/>
    <w:rsid w:val="00455BF1"/>
    <w:rsid w:val="00455F12"/>
    <w:rsid w:val="00456614"/>
    <w:rsid w:val="00456717"/>
    <w:rsid w:val="00457513"/>
    <w:rsid w:val="0045796C"/>
    <w:rsid w:val="00457CE3"/>
    <w:rsid w:val="00460632"/>
    <w:rsid w:val="00460B22"/>
    <w:rsid w:val="00462173"/>
    <w:rsid w:val="004628D1"/>
    <w:rsid w:val="00463130"/>
    <w:rsid w:val="00463B30"/>
    <w:rsid w:val="00464233"/>
    <w:rsid w:val="00464526"/>
    <w:rsid w:val="004672A1"/>
    <w:rsid w:val="00467823"/>
    <w:rsid w:val="00470AFB"/>
    <w:rsid w:val="00470FFE"/>
    <w:rsid w:val="0047197F"/>
    <w:rsid w:val="00471EB8"/>
    <w:rsid w:val="00472068"/>
    <w:rsid w:val="00472827"/>
    <w:rsid w:val="00473FAA"/>
    <w:rsid w:val="0047673F"/>
    <w:rsid w:val="00476A3C"/>
    <w:rsid w:val="00476BD3"/>
    <w:rsid w:val="00477AD5"/>
    <w:rsid w:val="004811F4"/>
    <w:rsid w:val="00482A29"/>
    <w:rsid w:val="00483A21"/>
    <w:rsid w:val="00483A59"/>
    <w:rsid w:val="00483CE5"/>
    <w:rsid w:val="00483DDA"/>
    <w:rsid w:val="00486C4F"/>
    <w:rsid w:val="00486F6C"/>
    <w:rsid w:val="00487477"/>
    <w:rsid w:val="0049026E"/>
    <w:rsid w:val="00493C08"/>
    <w:rsid w:val="00493F5C"/>
    <w:rsid w:val="0049409E"/>
    <w:rsid w:val="00494483"/>
    <w:rsid w:val="00494829"/>
    <w:rsid w:val="00495C61"/>
    <w:rsid w:val="004969C3"/>
    <w:rsid w:val="004971E8"/>
    <w:rsid w:val="00497E6E"/>
    <w:rsid w:val="004A0870"/>
    <w:rsid w:val="004A0AA2"/>
    <w:rsid w:val="004A209D"/>
    <w:rsid w:val="004A2120"/>
    <w:rsid w:val="004A2C9D"/>
    <w:rsid w:val="004A60CF"/>
    <w:rsid w:val="004A70E0"/>
    <w:rsid w:val="004B0819"/>
    <w:rsid w:val="004B1294"/>
    <w:rsid w:val="004B23FD"/>
    <w:rsid w:val="004B24CB"/>
    <w:rsid w:val="004B37C7"/>
    <w:rsid w:val="004B40FF"/>
    <w:rsid w:val="004B42BB"/>
    <w:rsid w:val="004B4E20"/>
    <w:rsid w:val="004B5335"/>
    <w:rsid w:val="004B6DF7"/>
    <w:rsid w:val="004B7082"/>
    <w:rsid w:val="004B7D92"/>
    <w:rsid w:val="004C026F"/>
    <w:rsid w:val="004C0620"/>
    <w:rsid w:val="004C13A4"/>
    <w:rsid w:val="004C2675"/>
    <w:rsid w:val="004C29AB"/>
    <w:rsid w:val="004C31BF"/>
    <w:rsid w:val="004C3F9E"/>
    <w:rsid w:val="004C4407"/>
    <w:rsid w:val="004C5998"/>
    <w:rsid w:val="004C59B0"/>
    <w:rsid w:val="004C5F59"/>
    <w:rsid w:val="004C6FAF"/>
    <w:rsid w:val="004C72DD"/>
    <w:rsid w:val="004C7EB3"/>
    <w:rsid w:val="004D0157"/>
    <w:rsid w:val="004D1995"/>
    <w:rsid w:val="004D28AE"/>
    <w:rsid w:val="004D338E"/>
    <w:rsid w:val="004D3678"/>
    <w:rsid w:val="004D416F"/>
    <w:rsid w:val="004D4D85"/>
    <w:rsid w:val="004D542A"/>
    <w:rsid w:val="004D69CB"/>
    <w:rsid w:val="004E07B7"/>
    <w:rsid w:val="004E109F"/>
    <w:rsid w:val="004E1989"/>
    <w:rsid w:val="004E1AFE"/>
    <w:rsid w:val="004E20E6"/>
    <w:rsid w:val="004E3173"/>
    <w:rsid w:val="004E31F9"/>
    <w:rsid w:val="004E35BF"/>
    <w:rsid w:val="004E3DCF"/>
    <w:rsid w:val="004E452A"/>
    <w:rsid w:val="004E46CA"/>
    <w:rsid w:val="004E5065"/>
    <w:rsid w:val="004E633A"/>
    <w:rsid w:val="004E7DC1"/>
    <w:rsid w:val="004F04FB"/>
    <w:rsid w:val="004F0752"/>
    <w:rsid w:val="004F0780"/>
    <w:rsid w:val="004F2AA3"/>
    <w:rsid w:val="004F2BB4"/>
    <w:rsid w:val="004F58ED"/>
    <w:rsid w:val="004F607B"/>
    <w:rsid w:val="004F6707"/>
    <w:rsid w:val="004F773D"/>
    <w:rsid w:val="00500C02"/>
    <w:rsid w:val="00501B5D"/>
    <w:rsid w:val="00502732"/>
    <w:rsid w:val="00503AC3"/>
    <w:rsid w:val="00504BA8"/>
    <w:rsid w:val="00505A35"/>
    <w:rsid w:val="00505CA8"/>
    <w:rsid w:val="005066E2"/>
    <w:rsid w:val="00507E3B"/>
    <w:rsid w:val="00510950"/>
    <w:rsid w:val="00512C10"/>
    <w:rsid w:val="00512DE6"/>
    <w:rsid w:val="00512F2C"/>
    <w:rsid w:val="0051325B"/>
    <w:rsid w:val="00513A5C"/>
    <w:rsid w:val="00513EC6"/>
    <w:rsid w:val="005144BF"/>
    <w:rsid w:val="005145F9"/>
    <w:rsid w:val="00515348"/>
    <w:rsid w:val="00515488"/>
    <w:rsid w:val="00515BD6"/>
    <w:rsid w:val="00516265"/>
    <w:rsid w:val="00517E17"/>
    <w:rsid w:val="00523246"/>
    <w:rsid w:val="00523332"/>
    <w:rsid w:val="00524005"/>
    <w:rsid w:val="00524086"/>
    <w:rsid w:val="005246C6"/>
    <w:rsid w:val="00524A3E"/>
    <w:rsid w:val="00524E4B"/>
    <w:rsid w:val="00526310"/>
    <w:rsid w:val="00527E8D"/>
    <w:rsid w:val="0053024C"/>
    <w:rsid w:val="005308EC"/>
    <w:rsid w:val="005309E7"/>
    <w:rsid w:val="005317A5"/>
    <w:rsid w:val="005334FD"/>
    <w:rsid w:val="005337D3"/>
    <w:rsid w:val="00533865"/>
    <w:rsid w:val="00533C95"/>
    <w:rsid w:val="0053406D"/>
    <w:rsid w:val="00534DCB"/>
    <w:rsid w:val="005359F9"/>
    <w:rsid w:val="00537385"/>
    <w:rsid w:val="00540D1F"/>
    <w:rsid w:val="0054133A"/>
    <w:rsid w:val="005417C9"/>
    <w:rsid w:val="00542B0D"/>
    <w:rsid w:val="005438BF"/>
    <w:rsid w:val="00543C23"/>
    <w:rsid w:val="00544D80"/>
    <w:rsid w:val="0054534C"/>
    <w:rsid w:val="00545972"/>
    <w:rsid w:val="00547681"/>
    <w:rsid w:val="00550B2C"/>
    <w:rsid w:val="00551368"/>
    <w:rsid w:val="0055177A"/>
    <w:rsid w:val="00551958"/>
    <w:rsid w:val="00552B35"/>
    <w:rsid w:val="00553C83"/>
    <w:rsid w:val="00553E60"/>
    <w:rsid w:val="005546EC"/>
    <w:rsid w:val="00554BE9"/>
    <w:rsid w:val="00554F79"/>
    <w:rsid w:val="00555007"/>
    <w:rsid w:val="005557D8"/>
    <w:rsid w:val="00555CA6"/>
    <w:rsid w:val="00560A40"/>
    <w:rsid w:val="005611CA"/>
    <w:rsid w:val="005611DF"/>
    <w:rsid w:val="005623DB"/>
    <w:rsid w:val="00563296"/>
    <w:rsid w:val="0056440F"/>
    <w:rsid w:val="00564BFF"/>
    <w:rsid w:val="00565A8C"/>
    <w:rsid w:val="005668DD"/>
    <w:rsid w:val="005669E4"/>
    <w:rsid w:val="00566AB0"/>
    <w:rsid w:val="00566BFF"/>
    <w:rsid w:val="00570403"/>
    <w:rsid w:val="005720C2"/>
    <w:rsid w:val="0057239C"/>
    <w:rsid w:val="00572454"/>
    <w:rsid w:val="00574100"/>
    <w:rsid w:val="0057442A"/>
    <w:rsid w:val="005755F0"/>
    <w:rsid w:val="005756BF"/>
    <w:rsid w:val="00575DD8"/>
    <w:rsid w:val="0057628C"/>
    <w:rsid w:val="00576D87"/>
    <w:rsid w:val="00577D74"/>
    <w:rsid w:val="00577E80"/>
    <w:rsid w:val="00577E8C"/>
    <w:rsid w:val="005818C6"/>
    <w:rsid w:val="00581BD7"/>
    <w:rsid w:val="00582293"/>
    <w:rsid w:val="0058275D"/>
    <w:rsid w:val="005827A6"/>
    <w:rsid w:val="005831F8"/>
    <w:rsid w:val="005837AA"/>
    <w:rsid w:val="00583BA5"/>
    <w:rsid w:val="00583FEC"/>
    <w:rsid w:val="005844F6"/>
    <w:rsid w:val="00584DC4"/>
    <w:rsid w:val="005852C3"/>
    <w:rsid w:val="00585A30"/>
    <w:rsid w:val="00586653"/>
    <w:rsid w:val="00587764"/>
    <w:rsid w:val="00590394"/>
    <w:rsid w:val="00590495"/>
    <w:rsid w:val="0059063F"/>
    <w:rsid w:val="00591050"/>
    <w:rsid w:val="00591727"/>
    <w:rsid w:val="0059184E"/>
    <w:rsid w:val="0059388D"/>
    <w:rsid w:val="0059436D"/>
    <w:rsid w:val="00594A06"/>
    <w:rsid w:val="00595511"/>
    <w:rsid w:val="00596BD1"/>
    <w:rsid w:val="005975CD"/>
    <w:rsid w:val="005A0952"/>
    <w:rsid w:val="005A0A31"/>
    <w:rsid w:val="005A135C"/>
    <w:rsid w:val="005A1A0E"/>
    <w:rsid w:val="005A22BA"/>
    <w:rsid w:val="005A2868"/>
    <w:rsid w:val="005A362E"/>
    <w:rsid w:val="005A5305"/>
    <w:rsid w:val="005A562F"/>
    <w:rsid w:val="005A60E7"/>
    <w:rsid w:val="005A6EFD"/>
    <w:rsid w:val="005A7CF8"/>
    <w:rsid w:val="005A7D78"/>
    <w:rsid w:val="005B0F32"/>
    <w:rsid w:val="005B1911"/>
    <w:rsid w:val="005B2186"/>
    <w:rsid w:val="005B327F"/>
    <w:rsid w:val="005B41B5"/>
    <w:rsid w:val="005B4BA3"/>
    <w:rsid w:val="005B4CE1"/>
    <w:rsid w:val="005B63A7"/>
    <w:rsid w:val="005B6C3E"/>
    <w:rsid w:val="005B6FFE"/>
    <w:rsid w:val="005B7E06"/>
    <w:rsid w:val="005C24C5"/>
    <w:rsid w:val="005C2F07"/>
    <w:rsid w:val="005C4310"/>
    <w:rsid w:val="005C4CBC"/>
    <w:rsid w:val="005C50EF"/>
    <w:rsid w:val="005C632D"/>
    <w:rsid w:val="005C68A3"/>
    <w:rsid w:val="005C7F69"/>
    <w:rsid w:val="005D023E"/>
    <w:rsid w:val="005D026A"/>
    <w:rsid w:val="005D1870"/>
    <w:rsid w:val="005D3DB6"/>
    <w:rsid w:val="005D3E48"/>
    <w:rsid w:val="005D4B0B"/>
    <w:rsid w:val="005D58D9"/>
    <w:rsid w:val="005D686E"/>
    <w:rsid w:val="005D6B1A"/>
    <w:rsid w:val="005E0800"/>
    <w:rsid w:val="005E089D"/>
    <w:rsid w:val="005E10EC"/>
    <w:rsid w:val="005E24A2"/>
    <w:rsid w:val="005E259C"/>
    <w:rsid w:val="005E2D4F"/>
    <w:rsid w:val="005E3152"/>
    <w:rsid w:val="005E3826"/>
    <w:rsid w:val="005E39B1"/>
    <w:rsid w:val="005E40BE"/>
    <w:rsid w:val="005E4210"/>
    <w:rsid w:val="005E43CE"/>
    <w:rsid w:val="005E46E2"/>
    <w:rsid w:val="005E5493"/>
    <w:rsid w:val="005E557A"/>
    <w:rsid w:val="005E64AF"/>
    <w:rsid w:val="005E6DA9"/>
    <w:rsid w:val="005E7576"/>
    <w:rsid w:val="005F0468"/>
    <w:rsid w:val="005F1B17"/>
    <w:rsid w:val="005F1C1F"/>
    <w:rsid w:val="005F1D38"/>
    <w:rsid w:val="005F275A"/>
    <w:rsid w:val="005F29CA"/>
    <w:rsid w:val="005F2A17"/>
    <w:rsid w:val="005F3046"/>
    <w:rsid w:val="005F312C"/>
    <w:rsid w:val="005F3852"/>
    <w:rsid w:val="005F4B8C"/>
    <w:rsid w:val="005F657D"/>
    <w:rsid w:val="005F75D4"/>
    <w:rsid w:val="005F7819"/>
    <w:rsid w:val="0060027A"/>
    <w:rsid w:val="00600484"/>
    <w:rsid w:val="00603143"/>
    <w:rsid w:val="0060360C"/>
    <w:rsid w:val="00604471"/>
    <w:rsid w:val="006049D5"/>
    <w:rsid w:val="00604BE1"/>
    <w:rsid w:val="00604E01"/>
    <w:rsid w:val="00604F2B"/>
    <w:rsid w:val="00604FB2"/>
    <w:rsid w:val="006117A2"/>
    <w:rsid w:val="0061384B"/>
    <w:rsid w:val="00613BC6"/>
    <w:rsid w:val="0061425C"/>
    <w:rsid w:val="00614B53"/>
    <w:rsid w:val="00615D05"/>
    <w:rsid w:val="00615F4D"/>
    <w:rsid w:val="00616560"/>
    <w:rsid w:val="006201A2"/>
    <w:rsid w:val="0062048A"/>
    <w:rsid w:val="00620B47"/>
    <w:rsid w:val="00622589"/>
    <w:rsid w:val="00622B60"/>
    <w:rsid w:val="00622EDC"/>
    <w:rsid w:val="0062373E"/>
    <w:rsid w:val="00623CFE"/>
    <w:rsid w:val="00624010"/>
    <w:rsid w:val="0062434E"/>
    <w:rsid w:val="0062672E"/>
    <w:rsid w:val="00626E66"/>
    <w:rsid w:val="00627319"/>
    <w:rsid w:val="00631071"/>
    <w:rsid w:val="0063292B"/>
    <w:rsid w:val="00632EBC"/>
    <w:rsid w:val="00632EE4"/>
    <w:rsid w:val="00633C67"/>
    <w:rsid w:val="00633F01"/>
    <w:rsid w:val="00634579"/>
    <w:rsid w:val="006351A4"/>
    <w:rsid w:val="00635473"/>
    <w:rsid w:val="00636C90"/>
    <w:rsid w:val="00636E30"/>
    <w:rsid w:val="006371D8"/>
    <w:rsid w:val="00637877"/>
    <w:rsid w:val="0063788C"/>
    <w:rsid w:val="00640271"/>
    <w:rsid w:val="0064093D"/>
    <w:rsid w:val="00641206"/>
    <w:rsid w:val="006419B6"/>
    <w:rsid w:val="00641B72"/>
    <w:rsid w:val="00641DC7"/>
    <w:rsid w:val="0064252F"/>
    <w:rsid w:val="00642A59"/>
    <w:rsid w:val="00644E49"/>
    <w:rsid w:val="0064522A"/>
    <w:rsid w:val="00645658"/>
    <w:rsid w:val="00645E03"/>
    <w:rsid w:val="006469C0"/>
    <w:rsid w:val="00646EC3"/>
    <w:rsid w:val="00647369"/>
    <w:rsid w:val="006503AC"/>
    <w:rsid w:val="0065110C"/>
    <w:rsid w:val="0065168F"/>
    <w:rsid w:val="00652C7F"/>
    <w:rsid w:val="006544BF"/>
    <w:rsid w:val="00654D82"/>
    <w:rsid w:val="0065528D"/>
    <w:rsid w:val="00660AC5"/>
    <w:rsid w:val="00662658"/>
    <w:rsid w:val="00662F22"/>
    <w:rsid w:val="00663855"/>
    <w:rsid w:val="00663CDB"/>
    <w:rsid w:val="00664435"/>
    <w:rsid w:val="0066641F"/>
    <w:rsid w:val="00667737"/>
    <w:rsid w:val="0067118B"/>
    <w:rsid w:val="00671CBB"/>
    <w:rsid w:val="00672C46"/>
    <w:rsid w:val="006732F6"/>
    <w:rsid w:val="00673AD9"/>
    <w:rsid w:val="006740C0"/>
    <w:rsid w:val="00675D84"/>
    <w:rsid w:val="0067623D"/>
    <w:rsid w:val="00676E88"/>
    <w:rsid w:val="00676EFF"/>
    <w:rsid w:val="006776EA"/>
    <w:rsid w:val="0067CDB6"/>
    <w:rsid w:val="006805D9"/>
    <w:rsid w:val="00680687"/>
    <w:rsid w:val="006816B5"/>
    <w:rsid w:val="00682FFC"/>
    <w:rsid w:val="006835E0"/>
    <w:rsid w:val="006836A0"/>
    <w:rsid w:val="00683C46"/>
    <w:rsid w:val="006844EA"/>
    <w:rsid w:val="00684F64"/>
    <w:rsid w:val="006851E3"/>
    <w:rsid w:val="00685D64"/>
    <w:rsid w:val="00686266"/>
    <w:rsid w:val="006863A2"/>
    <w:rsid w:val="00686FBE"/>
    <w:rsid w:val="00687B46"/>
    <w:rsid w:val="00687B7E"/>
    <w:rsid w:val="0069111E"/>
    <w:rsid w:val="00693142"/>
    <w:rsid w:val="00693939"/>
    <w:rsid w:val="0069439E"/>
    <w:rsid w:val="00694402"/>
    <w:rsid w:val="00695F1D"/>
    <w:rsid w:val="00696B34"/>
    <w:rsid w:val="00697546"/>
    <w:rsid w:val="006977AE"/>
    <w:rsid w:val="006977FB"/>
    <w:rsid w:val="006A0304"/>
    <w:rsid w:val="006A074D"/>
    <w:rsid w:val="006A0D80"/>
    <w:rsid w:val="006A0DC8"/>
    <w:rsid w:val="006A0E8F"/>
    <w:rsid w:val="006A0F31"/>
    <w:rsid w:val="006A19C4"/>
    <w:rsid w:val="006A2496"/>
    <w:rsid w:val="006A2541"/>
    <w:rsid w:val="006A2988"/>
    <w:rsid w:val="006A3867"/>
    <w:rsid w:val="006A4A52"/>
    <w:rsid w:val="006A51F6"/>
    <w:rsid w:val="006A5522"/>
    <w:rsid w:val="006A5C13"/>
    <w:rsid w:val="006A7332"/>
    <w:rsid w:val="006B0842"/>
    <w:rsid w:val="006B10D9"/>
    <w:rsid w:val="006B1DEF"/>
    <w:rsid w:val="006B21A1"/>
    <w:rsid w:val="006B291F"/>
    <w:rsid w:val="006B440F"/>
    <w:rsid w:val="006B48E0"/>
    <w:rsid w:val="006B4B20"/>
    <w:rsid w:val="006B59D5"/>
    <w:rsid w:val="006B7464"/>
    <w:rsid w:val="006B7E09"/>
    <w:rsid w:val="006B7F82"/>
    <w:rsid w:val="006C0201"/>
    <w:rsid w:val="006C0A4B"/>
    <w:rsid w:val="006C14E2"/>
    <w:rsid w:val="006C17B0"/>
    <w:rsid w:val="006C1957"/>
    <w:rsid w:val="006C290A"/>
    <w:rsid w:val="006C3573"/>
    <w:rsid w:val="006C5243"/>
    <w:rsid w:val="006C558D"/>
    <w:rsid w:val="006D01C5"/>
    <w:rsid w:val="006D0C4B"/>
    <w:rsid w:val="006D170B"/>
    <w:rsid w:val="006D2B47"/>
    <w:rsid w:val="006D311E"/>
    <w:rsid w:val="006D4470"/>
    <w:rsid w:val="006D47CC"/>
    <w:rsid w:val="006D4DB4"/>
    <w:rsid w:val="006D50EC"/>
    <w:rsid w:val="006D58C0"/>
    <w:rsid w:val="006D5946"/>
    <w:rsid w:val="006D5F49"/>
    <w:rsid w:val="006D6799"/>
    <w:rsid w:val="006D71CD"/>
    <w:rsid w:val="006D7AC4"/>
    <w:rsid w:val="006E0401"/>
    <w:rsid w:val="006E129C"/>
    <w:rsid w:val="006E12E3"/>
    <w:rsid w:val="006E1769"/>
    <w:rsid w:val="006E1C99"/>
    <w:rsid w:val="006E54B0"/>
    <w:rsid w:val="006E670F"/>
    <w:rsid w:val="006F0192"/>
    <w:rsid w:val="006F089F"/>
    <w:rsid w:val="006F0929"/>
    <w:rsid w:val="006F286D"/>
    <w:rsid w:val="006F35FE"/>
    <w:rsid w:val="006F3744"/>
    <w:rsid w:val="006F3AE1"/>
    <w:rsid w:val="006F517A"/>
    <w:rsid w:val="006F5C1E"/>
    <w:rsid w:val="006F6B29"/>
    <w:rsid w:val="006F750B"/>
    <w:rsid w:val="006F7525"/>
    <w:rsid w:val="007008B6"/>
    <w:rsid w:val="00700D49"/>
    <w:rsid w:val="00701365"/>
    <w:rsid w:val="007013D5"/>
    <w:rsid w:val="00702398"/>
    <w:rsid w:val="00702A51"/>
    <w:rsid w:val="00702DC0"/>
    <w:rsid w:val="007033A7"/>
    <w:rsid w:val="00703E49"/>
    <w:rsid w:val="00704601"/>
    <w:rsid w:val="0070624E"/>
    <w:rsid w:val="0070738B"/>
    <w:rsid w:val="007074B5"/>
    <w:rsid w:val="00707DCC"/>
    <w:rsid w:val="007118CF"/>
    <w:rsid w:val="00711F92"/>
    <w:rsid w:val="00713E70"/>
    <w:rsid w:val="00714BD3"/>
    <w:rsid w:val="00714EC8"/>
    <w:rsid w:val="007161D8"/>
    <w:rsid w:val="007165FD"/>
    <w:rsid w:val="00716AC9"/>
    <w:rsid w:val="00717299"/>
    <w:rsid w:val="00720497"/>
    <w:rsid w:val="00722005"/>
    <w:rsid w:val="00722DEA"/>
    <w:rsid w:val="00724209"/>
    <w:rsid w:val="00724FD7"/>
    <w:rsid w:val="00725572"/>
    <w:rsid w:val="00725619"/>
    <w:rsid w:val="00725E79"/>
    <w:rsid w:val="00726276"/>
    <w:rsid w:val="00727E8F"/>
    <w:rsid w:val="00727F47"/>
    <w:rsid w:val="007307B1"/>
    <w:rsid w:val="00730D22"/>
    <w:rsid w:val="0073138A"/>
    <w:rsid w:val="00731DC2"/>
    <w:rsid w:val="00732A5B"/>
    <w:rsid w:val="00733764"/>
    <w:rsid w:val="00733B09"/>
    <w:rsid w:val="00734AED"/>
    <w:rsid w:val="00735598"/>
    <w:rsid w:val="007366E0"/>
    <w:rsid w:val="00736AD3"/>
    <w:rsid w:val="00737314"/>
    <w:rsid w:val="00737584"/>
    <w:rsid w:val="007402E7"/>
    <w:rsid w:val="007410DD"/>
    <w:rsid w:val="00742165"/>
    <w:rsid w:val="00744825"/>
    <w:rsid w:val="00745635"/>
    <w:rsid w:val="00746642"/>
    <w:rsid w:val="007468B9"/>
    <w:rsid w:val="007503C3"/>
    <w:rsid w:val="00751DB5"/>
    <w:rsid w:val="007539FA"/>
    <w:rsid w:val="00755236"/>
    <w:rsid w:val="00755FF9"/>
    <w:rsid w:val="0075799D"/>
    <w:rsid w:val="00760102"/>
    <w:rsid w:val="00760450"/>
    <w:rsid w:val="007615B8"/>
    <w:rsid w:val="00761CE8"/>
    <w:rsid w:val="00763C34"/>
    <w:rsid w:val="0076495A"/>
    <w:rsid w:val="00764D99"/>
    <w:rsid w:val="00766CFA"/>
    <w:rsid w:val="00767B99"/>
    <w:rsid w:val="00770331"/>
    <w:rsid w:val="007713F8"/>
    <w:rsid w:val="00771E25"/>
    <w:rsid w:val="00772C0C"/>
    <w:rsid w:val="007736A6"/>
    <w:rsid w:val="00773B77"/>
    <w:rsid w:val="00773C14"/>
    <w:rsid w:val="0077447A"/>
    <w:rsid w:val="00775DD8"/>
    <w:rsid w:val="00776FBC"/>
    <w:rsid w:val="0077755B"/>
    <w:rsid w:val="00780412"/>
    <w:rsid w:val="00780672"/>
    <w:rsid w:val="00781554"/>
    <w:rsid w:val="00781698"/>
    <w:rsid w:val="007827A1"/>
    <w:rsid w:val="00783E5D"/>
    <w:rsid w:val="007842EF"/>
    <w:rsid w:val="00784A41"/>
    <w:rsid w:val="00784AA9"/>
    <w:rsid w:val="0078533B"/>
    <w:rsid w:val="007854E8"/>
    <w:rsid w:val="00786985"/>
    <w:rsid w:val="007872F0"/>
    <w:rsid w:val="00787346"/>
    <w:rsid w:val="0079120E"/>
    <w:rsid w:val="007913B9"/>
    <w:rsid w:val="0079143D"/>
    <w:rsid w:val="0079287A"/>
    <w:rsid w:val="00793781"/>
    <w:rsid w:val="00793A49"/>
    <w:rsid w:val="00793BFB"/>
    <w:rsid w:val="00794A95"/>
    <w:rsid w:val="00794F36"/>
    <w:rsid w:val="00795032"/>
    <w:rsid w:val="0079581E"/>
    <w:rsid w:val="00797460"/>
    <w:rsid w:val="00797719"/>
    <w:rsid w:val="007A0E3D"/>
    <w:rsid w:val="007A10F9"/>
    <w:rsid w:val="007A153F"/>
    <w:rsid w:val="007A16AE"/>
    <w:rsid w:val="007A1843"/>
    <w:rsid w:val="007A427A"/>
    <w:rsid w:val="007A44DB"/>
    <w:rsid w:val="007A4590"/>
    <w:rsid w:val="007A48FC"/>
    <w:rsid w:val="007A5454"/>
    <w:rsid w:val="007A588E"/>
    <w:rsid w:val="007A672A"/>
    <w:rsid w:val="007A680E"/>
    <w:rsid w:val="007A750E"/>
    <w:rsid w:val="007B0092"/>
    <w:rsid w:val="007B04E4"/>
    <w:rsid w:val="007B1947"/>
    <w:rsid w:val="007B1B0B"/>
    <w:rsid w:val="007B2711"/>
    <w:rsid w:val="007B2EA9"/>
    <w:rsid w:val="007B390B"/>
    <w:rsid w:val="007B3E54"/>
    <w:rsid w:val="007B4852"/>
    <w:rsid w:val="007B493F"/>
    <w:rsid w:val="007B49C6"/>
    <w:rsid w:val="007B653F"/>
    <w:rsid w:val="007B719C"/>
    <w:rsid w:val="007B7839"/>
    <w:rsid w:val="007B7BB7"/>
    <w:rsid w:val="007C014C"/>
    <w:rsid w:val="007C1983"/>
    <w:rsid w:val="007C223D"/>
    <w:rsid w:val="007C3757"/>
    <w:rsid w:val="007C5447"/>
    <w:rsid w:val="007C58CE"/>
    <w:rsid w:val="007C5B66"/>
    <w:rsid w:val="007C6E1A"/>
    <w:rsid w:val="007C7721"/>
    <w:rsid w:val="007C7D58"/>
    <w:rsid w:val="007D13D7"/>
    <w:rsid w:val="007D15D2"/>
    <w:rsid w:val="007D3114"/>
    <w:rsid w:val="007D4101"/>
    <w:rsid w:val="007D4599"/>
    <w:rsid w:val="007D49A4"/>
    <w:rsid w:val="007D4A68"/>
    <w:rsid w:val="007D6910"/>
    <w:rsid w:val="007D6D9B"/>
    <w:rsid w:val="007D7BBF"/>
    <w:rsid w:val="007D7F2B"/>
    <w:rsid w:val="007E0397"/>
    <w:rsid w:val="007E04C8"/>
    <w:rsid w:val="007E09E7"/>
    <w:rsid w:val="007E0D50"/>
    <w:rsid w:val="007E0FC1"/>
    <w:rsid w:val="007E11A0"/>
    <w:rsid w:val="007E4A34"/>
    <w:rsid w:val="007E5E7F"/>
    <w:rsid w:val="007E67CA"/>
    <w:rsid w:val="007E6A5A"/>
    <w:rsid w:val="007E6CC6"/>
    <w:rsid w:val="007F0AB2"/>
    <w:rsid w:val="007F262F"/>
    <w:rsid w:val="007F34CB"/>
    <w:rsid w:val="007F3D7C"/>
    <w:rsid w:val="007F40B2"/>
    <w:rsid w:val="007F57C7"/>
    <w:rsid w:val="007F59B3"/>
    <w:rsid w:val="007F5C0F"/>
    <w:rsid w:val="007F5E4F"/>
    <w:rsid w:val="007F608A"/>
    <w:rsid w:val="008012E1"/>
    <w:rsid w:val="00801E5C"/>
    <w:rsid w:val="00802321"/>
    <w:rsid w:val="0080300D"/>
    <w:rsid w:val="00804B14"/>
    <w:rsid w:val="0080535F"/>
    <w:rsid w:val="00806129"/>
    <w:rsid w:val="008065E4"/>
    <w:rsid w:val="00807E2C"/>
    <w:rsid w:val="00812106"/>
    <w:rsid w:val="008142F2"/>
    <w:rsid w:val="008158C1"/>
    <w:rsid w:val="008174FC"/>
    <w:rsid w:val="0082040C"/>
    <w:rsid w:val="00821C88"/>
    <w:rsid w:val="008227EC"/>
    <w:rsid w:val="008245EE"/>
    <w:rsid w:val="00826804"/>
    <w:rsid w:val="008272A0"/>
    <w:rsid w:val="00830452"/>
    <w:rsid w:val="00830DB3"/>
    <w:rsid w:val="0083163E"/>
    <w:rsid w:val="008349D7"/>
    <w:rsid w:val="00835085"/>
    <w:rsid w:val="0083511C"/>
    <w:rsid w:val="0083522F"/>
    <w:rsid w:val="00836767"/>
    <w:rsid w:val="0083717E"/>
    <w:rsid w:val="00837D83"/>
    <w:rsid w:val="008400F3"/>
    <w:rsid w:val="008402EC"/>
    <w:rsid w:val="00841F2B"/>
    <w:rsid w:val="00842232"/>
    <w:rsid w:val="008429B8"/>
    <w:rsid w:val="00842CEF"/>
    <w:rsid w:val="0084311E"/>
    <w:rsid w:val="008435A1"/>
    <w:rsid w:val="008436DA"/>
    <w:rsid w:val="00844374"/>
    <w:rsid w:val="00844427"/>
    <w:rsid w:val="00846644"/>
    <w:rsid w:val="00846811"/>
    <w:rsid w:val="008470DC"/>
    <w:rsid w:val="00847885"/>
    <w:rsid w:val="00847AE2"/>
    <w:rsid w:val="0085036D"/>
    <w:rsid w:val="00851174"/>
    <w:rsid w:val="008523CE"/>
    <w:rsid w:val="008527B0"/>
    <w:rsid w:val="008542A4"/>
    <w:rsid w:val="00856789"/>
    <w:rsid w:val="008568A3"/>
    <w:rsid w:val="00856AE6"/>
    <w:rsid w:val="008575B6"/>
    <w:rsid w:val="00857EAD"/>
    <w:rsid w:val="00860424"/>
    <w:rsid w:val="00860512"/>
    <w:rsid w:val="008607FB"/>
    <w:rsid w:val="00862E8E"/>
    <w:rsid w:val="0086326E"/>
    <w:rsid w:val="0086354B"/>
    <w:rsid w:val="00863734"/>
    <w:rsid w:val="00863A41"/>
    <w:rsid w:val="00864090"/>
    <w:rsid w:val="00864794"/>
    <w:rsid w:val="00867949"/>
    <w:rsid w:val="008706A0"/>
    <w:rsid w:val="0087142E"/>
    <w:rsid w:val="00871FF0"/>
    <w:rsid w:val="008721D4"/>
    <w:rsid w:val="00872252"/>
    <w:rsid w:val="00872EA2"/>
    <w:rsid w:val="008737CE"/>
    <w:rsid w:val="008737FC"/>
    <w:rsid w:val="0087594F"/>
    <w:rsid w:val="00876AAB"/>
    <w:rsid w:val="008771AE"/>
    <w:rsid w:val="00880479"/>
    <w:rsid w:val="00880940"/>
    <w:rsid w:val="00880B69"/>
    <w:rsid w:val="008823EF"/>
    <w:rsid w:val="0088270D"/>
    <w:rsid w:val="00882C09"/>
    <w:rsid w:val="0088317D"/>
    <w:rsid w:val="00883386"/>
    <w:rsid w:val="0088346D"/>
    <w:rsid w:val="00883C19"/>
    <w:rsid w:val="00884B1E"/>
    <w:rsid w:val="00885BDB"/>
    <w:rsid w:val="0088666B"/>
    <w:rsid w:val="0088686D"/>
    <w:rsid w:val="00886A29"/>
    <w:rsid w:val="0088774C"/>
    <w:rsid w:val="00890434"/>
    <w:rsid w:val="0089161D"/>
    <w:rsid w:val="008926B0"/>
    <w:rsid w:val="00892D4D"/>
    <w:rsid w:val="00893999"/>
    <w:rsid w:val="008944D4"/>
    <w:rsid w:val="00894E0F"/>
    <w:rsid w:val="00895092"/>
    <w:rsid w:val="00895322"/>
    <w:rsid w:val="00896981"/>
    <w:rsid w:val="00896B3A"/>
    <w:rsid w:val="00897126"/>
    <w:rsid w:val="0089723B"/>
    <w:rsid w:val="008A0250"/>
    <w:rsid w:val="008A1C33"/>
    <w:rsid w:val="008A2F69"/>
    <w:rsid w:val="008A3D94"/>
    <w:rsid w:val="008A4124"/>
    <w:rsid w:val="008A4BFE"/>
    <w:rsid w:val="008A5C3E"/>
    <w:rsid w:val="008A5FA4"/>
    <w:rsid w:val="008A6A80"/>
    <w:rsid w:val="008B0016"/>
    <w:rsid w:val="008B0B12"/>
    <w:rsid w:val="008B0BC3"/>
    <w:rsid w:val="008B1C3A"/>
    <w:rsid w:val="008B29E4"/>
    <w:rsid w:val="008B2C83"/>
    <w:rsid w:val="008B367D"/>
    <w:rsid w:val="008B3FEC"/>
    <w:rsid w:val="008B4C5C"/>
    <w:rsid w:val="008B59BD"/>
    <w:rsid w:val="008B613C"/>
    <w:rsid w:val="008B61CA"/>
    <w:rsid w:val="008B63D2"/>
    <w:rsid w:val="008B6496"/>
    <w:rsid w:val="008B78F0"/>
    <w:rsid w:val="008C0445"/>
    <w:rsid w:val="008C0E08"/>
    <w:rsid w:val="008C15FB"/>
    <w:rsid w:val="008C1E16"/>
    <w:rsid w:val="008C2738"/>
    <w:rsid w:val="008C3597"/>
    <w:rsid w:val="008C393F"/>
    <w:rsid w:val="008C3D05"/>
    <w:rsid w:val="008C433B"/>
    <w:rsid w:val="008C43CA"/>
    <w:rsid w:val="008C46B8"/>
    <w:rsid w:val="008C5555"/>
    <w:rsid w:val="008C679E"/>
    <w:rsid w:val="008C68F7"/>
    <w:rsid w:val="008D10FF"/>
    <w:rsid w:val="008D132E"/>
    <w:rsid w:val="008D1B37"/>
    <w:rsid w:val="008D1B4B"/>
    <w:rsid w:val="008D240E"/>
    <w:rsid w:val="008D3DC3"/>
    <w:rsid w:val="008D440B"/>
    <w:rsid w:val="008D6A8E"/>
    <w:rsid w:val="008D6C17"/>
    <w:rsid w:val="008D7296"/>
    <w:rsid w:val="008D7870"/>
    <w:rsid w:val="008E0682"/>
    <w:rsid w:val="008E4155"/>
    <w:rsid w:val="008E44F5"/>
    <w:rsid w:val="008E5141"/>
    <w:rsid w:val="008E5327"/>
    <w:rsid w:val="008E6447"/>
    <w:rsid w:val="008F0550"/>
    <w:rsid w:val="008F3303"/>
    <w:rsid w:val="008F476C"/>
    <w:rsid w:val="008F50CB"/>
    <w:rsid w:val="008F5FBC"/>
    <w:rsid w:val="008F72F0"/>
    <w:rsid w:val="00900CE6"/>
    <w:rsid w:val="00901795"/>
    <w:rsid w:val="00901B1D"/>
    <w:rsid w:val="00901EC7"/>
    <w:rsid w:val="00902D8F"/>
    <w:rsid w:val="0090406D"/>
    <w:rsid w:val="0090482F"/>
    <w:rsid w:val="0090535F"/>
    <w:rsid w:val="00905866"/>
    <w:rsid w:val="00905EC0"/>
    <w:rsid w:val="00905F36"/>
    <w:rsid w:val="009068C7"/>
    <w:rsid w:val="00906F96"/>
    <w:rsid w:val="00909B7F"/>
    <w:rsid w:val="009105DB"/>
    <w:rsid w:val="00911600"/>
    <w:rsid w:val="00911656"/>
    <w:rsid w:val="0091196F"/>
    <w:rsid w:val="00911BE8"/>
    <w:rsid w:val="009128E8"/>
    <w:rsid w:val="00914257"/>
    <w:rsid w:val="009147CB"/>
    <w:rsid w:val="0091504E"/>
    <w:rsid w:val="00915819"/>
    <w:rsid w:val="0091624E"/>
    <w:rsid w:val="00916C9E"/>
    <w:rsid w:val="0091734F"/>
    <w:rsid w:val="00917731"/>
    <w:rsid w:val="0092067F"/>
    <w:rsid w:val="00921523"/>
    <w:rsid w:val="0092175F"/>
    <w:rsid w:val="00921C27"/>
    <w:rsid w:val="00921E70"/>
    <w:rsid w:val="00923C6C"/>
    <w:rsid w:val="00931A24"/>
    <w:rsid w:val="00931F49"/>
    <w:rsid w:val="00931F6F"/>
    <w:rsid w:val="0093221C"/>
    <w:rsid w:val="009323C2"/>
    <w:rsid w:val="0093394C"/>
    <w:rsid w:val="0093395B"/>
    <w:rsid w:val="009345DB"/>
    <w:rsid w:val="009345EA"/>
    <w:rsid w:val="00935C5F"/>
    <w:rsid w:val="00935CF9"/>
    <w:rsid w:val="00936FD1"/>
    <w:rsid w:val="0093728F"/>
    <w:rsid w:val="009378A0"/>
    <w:rsid w:val="00940B7F"/>
    <w:rsid w:val="00940DD3"/>
    <w:rsid w:val="00941A73"/>
    <w:rsid w:val="00941D62"/>
    <w:rsid w:val="00941FD4"/>
    <w:rsid w:val="0094256F"/>
    <w:rsid w:val="00942BED"/>
    <w:rsid w:val="0094307F"/>
    <w:rsid w:val="00943489"/>
    <w:rsid w:val="00944A90"/>
    <w:rsid w:val="00945B9E"/>
    <w:rsid w:val="00945BCF"/>
    <w:rsid w:val="00947C09"/>
    <w:rsid w:val="0095032D"/>
    <w:rsid w:val="00950A80"/>
    <w:rsid w:val="00950B70"/>
    <w:rsid w:val="00950EB3"/>
    <w:rsid w:val="00951579"/>
    <w:rsid w:val="00951B82"/>
    <w:rsid w:val="00952058"/>
    <w:rsid w:val="0095267B"/>
    <w:rsid w:val="00952DE8"/>
    <w:rsid w:val="0095337D"/>
    <w:rsid w:val="00954688"/>
    <w:rsid w:val="00954F1A"/>
    <w:rsid w:val="00955C29"/>
    <w:rsid w:val="00956EDF"/>
    <w:rsid w:val="00960889"/>
    <w:rsid w:val="00960CA8"/>
    <w:rsid w:val="00963E6F"/>
    <w:rsid w:val="0096795D"/>
    <w:rsid w:val="00967E5C"/>
    <w:rsid w:val="00970528"/>
    <w:rsid w:val="009705F9"/>
    <w:rsid w:val="0097275D"/>
    <w:rsid w:val="00972DFA"/>
    <w:rsid w:val="009732D4"/>
    <w:rsid w:val="009743FE"/>
    <w:rsid w:val="00976171"/>
    <w:rsid w:val="009766CE"/>
    <w:rsid w:val="00976A70"/>
    <w:rsid w:val="00976D75"/>
    <w:rsid w:val="00977AC4"/>
    <w:rsid w:val="0097CC1A"/>
    <w:rsid w:val="0098003A"/>
    <w:rsid w:val="00980219"/>
    <w:rsid w:val="00981B7F"/>
    <w:rsid w:val="00983825"/>
    <w:rsid w:val="00983C72"/>
    <w:rsid w:val="00983CDA"/>
    <w:rsid w:val="00984247"/>
    <w:rsid w:val="00990739"/>
    <w:rsid w:val="00990C96"/>
    <w:rsid w:val="009935BC"/>
    <w:rsid w:val="00994375"/>
    <w:rsid w:val="00994D12"/>
    <w:rsid w:val="0099714D"/>
    <w:rsid w:val="009A0E1C"/>
    <w:rsid w:val="009A1CF9"/>
    <w:rsid w:val="009A28EF"/>
    <w:rsid w:val="009A2E1A"/>
    <w:rsid w:val="009A33FF"/>
    <w:rsid w:val="009A3E23"/>
    <w:rsid w:val="009A48DC"/>
    <w:rsid w:val="009A6BF7"/>
    <w:rsid w:val="009A78CE"/>
    <w:rsid w:val="009A7DE3"/>
    <w:rsid w:val="009A7E63"/>
    <w:rsid w:val="009B0ED0"/>
    <w:rsid w:val="009B1DFF"/>
    <w:rsid w:val="009B2423"/>
    <w:rsid w:val="009B24B0"/>
    <w:rsid w:val="009B2BA9"/>
    <w:rsid w:val="009B2C5C"/>
    <w:rsid w:val="009B3F17"/>
    <w:rsid w:val="009B3F85"/>
    <w:rsid w:val="009B48FF"/>
    <w:rsid w:val="009B4DAE"/>
    <w:rsid w:val="009B559F"/>
    <w:rsid w:val="009B7048"/>
    <w:rsid w:val="009B7B15"/>
    <w:rsid w:val="009C0BFF"/>
    <w:rsid w:val="009C1090"/>
    <w:rsid w:val="009C203F"/>
    <w:rsid w:val="009C3ED4"/>
    <w:rsid w:val="009C3FE5"/>
    <w:rsid w:val="009C5B72"/>
    <w:rsid w:val="009C6121"/>
    <w:rsid w:val="009C684B"/>
    <w:rsid w:val="009C6A12"/>
    <w:rsid w:val="009C7C66"/>
    <w:rsid w:val="009C7CC2"/>
    <w:rsid w:val="009D00DF"/>
    <w:rsid w:val="009D0701"/>
    <w:rsid w:val="009D0808"/>
    <w:rsid w:val="009D0DB4"/>
    <w:rsid w:val="009D1C1C"/>
    <w:rsid w:val="009D2BFE"/>
    <w:rsid w:val="009D3C5E"/>
    <w:rsid w:val="009D4036"/>
    <w:rsid w:val="009D48E3"/>
    <w:rsid w:val="009D4E94"/>
    <w:rsid w:val="009D5004"/>
    <w:rsid w:val="009D509E"/>
    <w:rsid w:val="009D5C85"/>
    <w:rsid w:val="009D6525"/>
    <w:rsid w:val="009D7F62"/>
    <w:rsid w:val="009D7FE4"/>
    <w:rsid w:val="009E04E7"/>
    <w:rsid w:val="009E07A0"/>
    <w:rsid w:val="009E0BA5"/>
    <w:rsid w:val="009E1A4D"/>
    <w:rsid w:val="009E1B47"/>
    <w:rsid w:val="009E2276"/>
    <w:rsid w:val="009E31A4"/>
    <w:rsid w:val="009E3D2C"/>
    <w:rsid w:val="009E3DC9"/>
    <w:rsid w:val="009E44B5"/>
    <w:rsid w:val="009E4EA1"/>
    <w:rsid w:val="009E55C8"/>
    <w:rsid w:val="009E57E5"/>
    <w:rsid w:val="009E5A44"/>
    <w:rsid w:val="009E5A5E"/>
    <w:rsid w:val="009E5BEF"/>
    <w:rsid w:val="009E67B3"/>
    <w:rsid w:val="009E6D56"/>
    <w:rsid w:val="009E788B"/>
    <w:rsid w:val="009F0099"/>
    <w:rsid w:val="009F0511"/>
    <w:rsid w:val="009F1E8C"/>
    <w:rsid w:val="009F2B14"/>
    <w:rsid w:val="009F2BC8"/>
    <w:rsid w:val="009F2FB9"/>
    <w:rsid w:val="009F341E"/>
    <w:rsid w:val="009F440F"/>
    <w:rsid w:val="009F4C75"/>
    <w:rsid w:val="009F4DB1"/>
    <w:rsid w:val="009F5849"/>
    <w:rsid w:val="009F6A31"/>
    <w:rsid w:val="009F6FB4"/>
    <w:rsid w:val="009F76C8"/>
    <w:rsid w:val="009F770E"/>
    <w:rsid w:val="009F7814"/>
    <w:rsid w:val="009F7ED7"/>
    <w:rsid w:val="00A0093D"/>
    <w:rsid w:val="00A031A1"/>
    <w:rsid w:val="00A04047"/>
    <w:rsid w:val="00A0469A"/>
    <w:rsid w:val="00A04E5D"/>
    <w:rsid w:val="00A05853"/>
    <w:rsid w:val="00A102D0"/>
    <w:rsid w:val="00A109E1"/>
    <w:rsid w:val="00A1107F"/>
    <w:rsid w:val="00A12DBC"/>
    <w:rsid w:val="00A130C1"/>
    <w:rsid w:val="00A1469C"/>
    <w:rsid w:val="00A14E39"/>
    <w:rsid w:val="00A15667"/>
    <w:rsid w:val="00A15C06"/>
    <w:rsid w:val="00A166F2"/>
    <w:rsid w:val="00A1699B"/>
    <w:rsid w:val="00A17E93"/>
    <w:rsid w:val="00A20587"/>
    <w:rsid w:val="00A21080"/>
    <w:rsid w:val="00A213CD"/>
    <w:rsid w:val="00A235AF"/>
    <w:rsid w:val="00A235ED"/>
    <w:rsid w:val="00A23939"/>
    <w:rsid w:val="00A24575"/>
    <w:rsid w:val="00A2489D"/>
    <w:rsid w:val="00A25A0F"/>
    <w:rsid w:val="00A264FA"/>
    <w:rsid w:val="00A265A7"/>
    <w:rsid w:val="00A26BC5"/>
    <w:rsid w:val="00A27072"/>
    <w:rsid w:val="00A2E359"/>
    <w:rsid w:val="00A30518"/>
    <w:rsid w:val="00A30754"/>
    <w:rsid w:val="00A31297"/>
    <w:rsid w:val="00A31420"/>
    <w:rsid w:val="00A31878"/>
    <w:rsid w:val="00A3201B"/>
    <w:rsid w:val="00A324C8"/>
    <w:rsid w:val="00A32961"/>
    <w:rsid w:val="00A33640"/>
    <w:rsid w:val="00A3386F"/>
    <w:rsid w:val="00A3528A"/>
    <w:rsid w:val="00A36156"/>
    <w:rsid w:val="00A3676D"/>
    <w:rsid w:val="00A36792"/>
    <w:rsid w:val="00A36AE9"/>
    <w:rsid w:val="00A36E3B"/>
    <w:rsid w:val="00A43D1A"/>
    <w:rsid w:val="00A43F4F"/>
    <w:rsid w:val="00A440CF"/>
    <w:rsid w:val="00A46262"/>
    <w:rsid w:val="00A46BD9"/>
    <w:rsid w:val="00A46E96"/>
    <w:rsid w:val="00A47294"/>
    <w:rsid w:val="00A47B93"/>
    <w:rsid w:val="00A50A2C"/>
    <w:rsid w:val="00A51509"/>
    <w:rsid w:val="00A530F7"/>
    <w:rsid w:val="00A54C27"/>
    <w:rsid w:val="00A558BB"/>
    <w:rsid w:val="00A55EEF"/>
    <w:rsid w:val="00A5674E"/>
    <w:rsid w:val="00A567B2"/>
    <w:rsid w:val="00A56E8D"/>
    <w:rsid w:val="00A5700A"/>
    <w:rsid w:val="00A5775F"/>
    <w:rsid w:val="00A57D74"/>
    <w:rsid w:val="00A57E9C"/>
    <w:rsid w:val="00A61F92"/>
    <w:rsid w:val="00A62756"/>
    <w:rsid w:val="00A6301C"/>
    <w:rsid w:val="00A63044"/>
    <w:rsid w:val="00A641D1"/>
    <w:rsid w:val="00A64ED5"/>
    <w:rsid w:val="00A65AB3"/>
    <w:rsid w:val="00A667B7"/>
    <w:rsid w:val="00A70100"/>
    <w:rsid w:val="00A70201"/>
    <w:rsid w:val="00A70B24"/>
    <w:rsid w:val="00A70EC9"/>
    <w:rsid w:val="00A70FEF"/>
    <w:rsid w:val="00A721AD"/>
    <w:rsid w:val="00A723F0"/>
    <w:rsid w:val="00A74A18"/>
    <w:rsid w:val="00A75107"/>
    <w:rsid w:val="00A75231"/>
    <w:rsid w:val="00A75CE1"/>
    <w:rsid w:val="00A768DC"/>
    <w:rsid w:val="00A76E16"/>
    <w:rsid w:val="00A76EF4"/>
    <w:rsid w:val="00A808E3"/>
    <w:rsid w:val="00A80BC9"/>
    <w:rsid w:val="00A815C3"/>
    <w:rsid w:val="00A82A8D"/>
    <w:rsid w:val="00A82E3D"/>
    <w:rsid w:val="00A82EE6"/>
    <w:rsid w:val="00A83088"/>
    <w:rsid w:val="00A833C5"/>
    <w:rsid w:val="00A83BE0"/>
    <w:rsid w:val="00A845E4"/>
    <w:rsid w:val="00A848CF"/>
    <w:rsid w:val="00A85175"/>
    <w:rsid w:val="00A85203"/>
    <w:rsid w:val="00A87C6C"/>
    <w:rsid w:val="00A9067E"/>
    <w:rsid w:val="00A917DD"/>
    <w:rsid w:val="00A919EE"/>
    <w:rsid w:val="00A92674"/>
    <w:rsid w:val="00A93C7E"/>
    <w:rsid w:val="00A9452A"/>
    <w:rsid w:val="00A94E3B"/>
    <w:rsid w:val="00A967AC"/>
    <w:rsid w:val="00A96801"/>
    <w:rsid w:val="00A968FC"/>
    <w:rsid w:val="00A96C2A"/>
    <w:rsid w:val="00A96DC1"/>
    <w:rsid w:val="00A975E8"/>
    <w:rsid w:val="00AA06FD"/>
    <w:rsid w:val="00AA0AF1"/>
    <w:rsid w:val="00AA12FD"/>
    <w:rsid w:val="00AA13D4"/>
    <w:rsid w:val="00AA1923"/>
    <w:rsid w:val="00AA2F29"/>
    <w:rsid w:val="00AA3C8A"/>
    <w:rsid w:val="00AA4316"/>
    <w:rsid w:val="00AA46B8"/>
    <w:rsid w:val="00AA4AE9"/>
    <w:rsid w:val="00AA4BE1"/>
    <w:rsid w:val="00AA55A6"/>
    <w:rsid w:val="00AA5A46"/>
    <w:rsid w:val="00AA6261"/>
    <w:rsid w:val="00AA64B7"/>
    <w:rsid w:val="00AA7D0E"/>
    <w:rsid w:val="00AB114B"/>
    <w:rsid w:val="00AB1A3D"/>
    <w:rsid w:val="00AB208E"/>
    <w:rsid w:val="00AB27DD"/>
    <w:rsid w:val="00AB2EDF"/>
    <w:rsid w:val="00AB3962"/>
    <w:rsid w:val="00AB425F"/>
    <w:rsid w:val="00AB4963"/>
    <w:rsid w:val="00AB6613"/>
    <w:rsid w:val="00AB6C38"/>
    <w:rsid w:val="00AB7262"/>
    <w:rsid w:val="00AB76B3"/>
    <w:rsid w:val="00AC07CE"/>
    <w:rsid w:val="00AC1139"/>
    <w:rsid w:val="00AC179E"/>
    <w:rsid w:val="00AC346E"/>
    <w:rsid w:val="00AC3B4B"/>
    <w:rsid w:val="00AC5052"/>
    <w:rsid w:val="00AC59B7"/>
    <w:rsid w:val="00AC632F"/>
    <w:rsid w:val="00AC69E5"/>
    <w:rsid w:val="00AC7058"/>
    <w:rsid w:val="00AC7F0C"/>
    <w:rsid w:val="00AD0436"/>
    <w:rsid w:val="00AD0E89"/>
    <w:rsid w:val="00AD1EB4"/>
    <w:rsid w:val="00AD275D"/>
    <w:rsid w:val="00AD3232"/>
    <w:rsid w:val="00AD3FBD"/>
    <w:rsid w:val="00AD4CDB"/>
    <w:rsid w:val="00AD6492"/>
    <w:rsid w:val="00AD6546"/>
    <w:rsid w:val="00AE07BD"/>
    <w:rsid w:val="00AE07E8"/>
    <w:rsid w:val="00AE08CA"/>
    <w:rsid w:val="00AE0D52"/>
    <w:rsid w:val="00AE0DA6"/>
    <w:rsid w:val="00AE0DCF"/>
    <w:rsid w:val="00AE1582"/>
    <w:rsid w:val="00AE281F"/>
    <w:rsid w:val="00AE3DAE"/>
    <w:rsid w:val="00AE4141"/>
    <w:rsid w:val="00AE4E1E"/>
    <w:rsid w:val="00AE7C3B"/>
    <w:rsid w:val="00AF280B"/>
    <w:rsid w:val="00AF2942"/>
    <w:rsid w:val="00AF29E8"/>
    <w:rsid w:val="00AF30CF"/>
    <w:rsid w:val="00AF3ACC"/>
    <w:rsid w:val="00AF5464"/>
    <w:rsid w:val="00AF5899"/>
    <w:rsid w:val="00AF594F"/>
    <w:rsid w:val="00AF61F8"/>
    <w:rsid w:val="00AF6326"/>
    <w:rsid w:val="00AF680B"/>
    <w:rsid w:val="00AFFE6A"/>
    <w:rsid w:val="00B00B2A"/>
    <w:rsid w:val="00B00BBF"/>
    <w:rsid w:val="00B01402"/>
    <w:rsid w:val="00B01E2A"/>
    <w:rsid w:val="00B02FE3"/>
    <w:rsid w:val="00B0309C"/>
    <w:rsid w:val="00B036BA"/>
    <w:rsid w:val="00B0393A"/>
    <w:rsid w:val="00B03980"/>
    <w:rsid w:val="00B039F2"/>
    <w:rsid w:val="00B0504D"/>
    <w:rsid w:val="00B05549"/>
    <w:rsid w:val="00B05F86"/>
    <w:rsid w:val="00B07E05"/>
    <w:rsid w:val="00B10448"/>
    <w:rsid w:val="00B106FC"/>
    <w:rsid w:val="00B11D0F"/>
    <w:rsid w:val="00B13E16"/>
    <w:rsid w:val="00B147BD"/>
    <w:rsid w:val="00B15090"/>
    <w:rsid w:val="00B157C2"/>
    <w:rsid w:val="00B16263"/>
    <w:rsid w:val="00B1709F"/>
    <w:rsid w:val="00B202DD"/>
    <w:rsid w:val="00B20384"/>
    <w:rsid w:val="00B2121F"/>
    <w:rsid w:val="00B2356F"/>
    <w:rsid w:val="00B24C2A"/>
    <w:rsid w:val="00B25B75"/>
    <w:rsid w:val="00B266E9"/>
    <w:rsid w:val="00B26D57"/>
    <w:rsid w:val="00B275B9"/>
    <w:rsid w:val="00B30E5D"/>
    <w:rsid w:val="00B32087"/>
    <w:rsid w:val="00B32E1B"/>
    <w:rsid w:val="00B33B90"/>
    <w:rsid w:val="00B35152"/>
    <w:rsid w:val="00B35B76"/>
    <w:rsid w:val="00B35CA7"/>
    <w:rsid w:val="00B37198"/>
    <w:rsid w:val="00B40895"/>
    <w:rsid w:val="00B40ECB"/>
    <w:rsid w:val="00B41507"/>
    <w:rsid w:val="00B41687"/>
    <w:rsid w:val="00B423C3"/>
    <w:rsid w:val="00B439FF"/>
    <w:rsid w:val="00B4423B"/>
    <w:rsid w:val="00B45486"/>
    <w:rsid w:val="00B473A9"/>
    <w:rsid w:val="00B473B8"/>
    <w:rsid w:val="00B47F95"/>
    <w:rsid w:val="00B5082D"/>
    <w:rsid w:val="00B50B59"/>
    <w:rsid w:val="00B51804"/>
    <w:rsid w:val="00B51A50"/>
    <w:rsid w:val="00B52D3E"/>
    <w:rsid w:val="00B5308B"/>
    <w:rsid w:val="00B53A05"/>
    <w:rsid w:val="00B5429E"/>
    <w:rsid w:val="00B54662"/>
    <w:rsid w:val="00B558ED"/>
    <w:rsid w:val="00B56352"/>
    <w:rsid w:val="00B57BED"/>
    <w:rsid w:val="00B6024D"/>
    <w:rsid w:val="00B608F7"/>
    <w:rsid w:val="00B60EB0"/>
    <w:rsid w:val="00B616D8"/>
    <w:rsid w:val="00B618D2"/>
    <w:rsid w:val="00B61BDB"/>
    <w:rsid w:val="00B6425B"/>
    <w:rsid w:val="00B64653"/>
    <w:rsid w:val="00B64D73"/>
    <w:rsid w:val="00B64EF2"/>
    <w:rsid w:val="00B67207"/>
    <w:rsid w:val="00B67F42"/>
    <w:rsid w:val="00B70594"/>
    <w:rsid w:val="00B71E2A"/>
    <w:rsid w:val="00B7211E"/>
    <w:rsid w:val="00B7319E"/>
    <w:rsid w:val="00B73658"/>
    <w:rsid w:val="00B73709"/>
    <w:rsid w:val="00B738C3"/>
    <w:rsid w:val="00B74A9A"/>
    <w:rsid w:val="00B74D43"/>
    <w:rsid w:val="00B7517B"/>
    <w:rsid w:val="00B76F12"/>
    <w:rsid w:val="00B776A6"/>
    <w:rsid w:val="00B778F2"/>
    <w:rsid w:val="00B77CEB"/>
    <w:rsid w:val="00B80ECA"/>
    <w:rsid w:val="00B831BE"/>
    <w:rsid w:val="00B83B34"/>
    <w:rsid w:val="00B83E7D"/>
    <w:rsid w:val="00B8491C"/>
    <w:rsid w:val="00B856B9"/>
    <w:rsid w:val="00B8574E"/>
    <w:rsid w:val="00B85AC3"/>
    <w:rsid w:val="00B85ADA"/>
    <w:rsid w:val="00B85F31"/>
    <w:rsid w:val="00B8657B"/>
    <w:rsid w:val="00B86C8B"/>
    <w:rsid w:val="00B9052A"/>
    <w:rsid w:val="00B91696"/>
    <w:rsid w:val="00B92DB5"/>
    <w:rsid w:val="00B931D5"/>
    <w:rsid w:val="00B9336F"/>
    <w:rsid w:val="00B94BF3"/>
    <w:rsid w:val="00B94EE0"/>
    <w:rsid w:val="00B94FF8"/>
    <w:rsid w:val="00B95BED"/>
    <w:rsid w:val="00B968EA"/>
    <w:rsid w:val="00BA07EF"/>
    <w:rsid w:val="00BA1388"/>
    <w:rsid w:val="00BA162B"/>
    <w:rsid w:val="00BA314F"/>
    <w:rsid w:val="00BA35F4"/>
    <w:rsid w:val="00BA54B1"/>
    <w:rsid w:val="00BA56BB"/>
    <w:rsid w:val="00BA62FB"/>
    <w:rsid w:val="00BA638E"/>
    <w:rsid w:val="00BA7F67"/>
    <w:rsid w:val="00BB0CCF"/>
    <w:rsid w:val="00BB155C"/>
    <w:rsid w:val="00BB196E"/>
    <w:rsid w:val="00BB1FB6"/>
    <w:rsid w:val="00BB5FD8"/>
    <w:rsid w:val="00BB62DB"/>
    <w:rsid w:val="00BB7490"/>
    <w:rsid w:val="00BB77B3"/>
    <w:rsid w:val="00BB7AD3"/>
    <w:rsid w:val="00BB7E8B"/>
    <w:rsid w:val="00BC044C"/>
    <w:rsid w:val="00BC0B69"/>
    <w:rsid w:val="00BC1D46"/>
    <w:rsid w:val="00BC312D"/>
    <w:rsid w:val="00BC344C"/>
    <w:rsid w:val="00BC560F"/>
    <w:rsid w:val="00BC59D5"/>
    <w:rsid w:val="00BC63A9"/>
    <w:rsid w:val="00BC770C"/>
    <w:rsid w:val="00BD0DFC"/>
    <w:rsid w:val="00BD1A17"/>
    <w:rsid w:val="00BD29DC"/>
    <w:rsid w:val="00BD2D1D"/>
    <w:rsid w:val="00BD33E5"/>
    <w:rsid w:val="00BD42BC"/>
    <w:rsid w:val="00BD4331"/>
    <w:rsid w:val="00BD46F1"/>
    <w:rsid w:val="00BD53AA"/>
    <w:rsid w:val="00BD5A99"/>
    <w:rsid w:val="00BD6523"/>
    <w:rsid w:val="00BD776E"/>
    <w:rsid w:val="00BD792E"/>
    <w:rsid w:val="00BD7B82"/>
    <w:rsid w:val="00BE0D4C"/>
    <w:rsid w:val="00BE19C4"/>
    <w:rsid w:val="00BE2ED3"/>
    <w:rsid w:val="00BE48D6"/>
    <w:rsid w:val="00BE6BBD"/>
    <w:rsid w:val="00BE75A8"/>
    <w:rsid w:val="00BE7E6F"/>
    <w:rsid w:val="00BE7FD6"/>
    <w:rsid w:val="00BF0CD4"/>
    <w:rsid w:val="00BF0D70"/>
    <w:rsid w:val="00BF166E"/>
    <w:rsid w:val="00BF3532"/>
    <w:rsid w:val="00BF3663"/>
    <w:rsid w:val="00BF3D1E"/>
    <w:rsid w:val="00BF4108"/>
    <w:rsid w:val="00BF414E"/>
    <w:rsid w:val="00BF5AB3"/>
    <w:rsid w:val="00BF5CB8"/>
    <w:rsid w:val="00BF7A90"/>
    <w:rsid w:val="00C0004A"/>
    <w:rsid w:val="00C00FBA"/>
    <w:rsid w:val="00C01A53"/>
    <w:rsid w:val="00C01CA1"/>
    <w:rsid w:val="00C01CBD"/>
    <w:rsid w:val="00C01ECD"/>
    <w:rsid w:val="00C02587"/>
    <w:rsid w:val="00C02948"/>
    <w:rsid w:val="00C02D3D"/>
    <w:rsid w:val="00C0570D"/>
    <w:rsid w:val="00C05E70"/>
    <w:rsid w:val="00C0708E"/>
    <w:rsid w:val="00C07639"/>
    <w:rsid w:val="00C10E32"/>
    <w:rsid w:val="00C11D78"/>
    <w:rsid w:val="00C122E5"/>
    <w:rsid w:val="00C12B13"/>
    <w:rsid w:val="00C133AA"/>
    <w:rsid w:val="00C1437B"/>
    <w:rsid w:val="00C15C2D"/>
    <w:rsid w:val="00C15E2E"/>
    <w:rsid w:val="00C17091"/>
    <w:rsid w:val="00C1791E"/>
    <w:rsid w:val="00C2027F"/>
    <w:rsid w:val="00C204A8"/>
    <w:rsid w:val="00C2056D"/>
    <w:rsid w:val="00C20E67"/>
    <w:rsid w:val="00C23F8E"/>
    <w:rsid w:val="00C25350"/>
    <w:rsid w:val="00C259BD"/>
    <w:rsid w:val="00C25F47"/>
    <w:rsid w:val="00C26621"/>
    <w:rsid w:val="00C267E8"/>
    <w:rsid w:val="00C27F15"/>
    <w:rsid w:val="00C30254"/>
    <w:rsid w:val="00C3026A"/>
    <w:rsid w:val="00C31117"/>
    <w:rsid w:val="00C31EB5"/>
    <w:rsid w:val="00C325AD"/>
    <w:rsid w:val="00C330B0"/>
    <w:rsid w:val="00C34D40"/>
    <w:rsid w:val="00C34D97"/>
    <w:rsid w:val="00C357C3"/>
    <w:rsid w:val="00C357EF"/>
    <w:rsid w:val="00C37666"/>
    <w:rsid w:val="00C40850"/>
    <w:rsid w:val="00C40B99"/>
    <w:rsid w:val="00C414E7"/>
    <w:rsid w:val="00C4166F"/>
    <w:rsid w:val="00C4186A"/>
    <w:rsid w:val="00C4321C"/>
    <w:rsid w:val="00C437B4"/>
    <w:rsid w:val="00C43A88"/>
    <w:rsid w:val="00C44B1D"/>
    <w:rsid w:val="00C45179"/>
    <w:rsid w:val="00C45635"/>
    <w:rsid w:val="00C457C7"/>
    <w:rsid w:val="00C468A2"/>
    <w:rsid w:val="00C473FB"/>
    <w:rsid w:val="00C50635"/>
    <w:rsid w:val="00C508E3"/>
    <w:rsid w:val="00C511EC"/>
    <w:rsid w:val="00C523E2"/>
    <w:rsid w:val="00C526FF"/>
    <w:rsid w:val="00C53C21"/>
    <w:rsid w:val="00C551D0"/>
    <w:rsid w:val="00C57850"/>
    <w:rsid w:val="00C57F00"/>
    <w:rsid w:val="00C600DA"/>
    <w:rsid w:val="00C62A99"/>
    <w:rsid w:val="00C6339C"/>
    <w:rsid w:val="00C6426E"/>
    <w:rsid w:val="00C6482D"/>
    <w:rsid w:val="00C65556"/>
    <w:rsid w:val="00C65756"/>
    <w:rsid w:val="00C672BF"/>
    <w:rsid w:val="00C71492"/>
    <w:rsid w:val="00C71D1F"/>
    <w:rsid w:val="00C72575"/>
    <w:rsid w:val="00C727CB"/>
    <w:rsid w:val="00C72DD1"/>
    <w:rsid w:val="00C733DF"/>
    <w:rsid w:val="00C73EF6"/>
    <w:rsid w:val="00C74663"/>
    <w:rsid w:val="00C74B8B"/>
    <w:rsid w:val="00C7527C"/>
    <w:rsid w:val="00C756AC"/>
    <w:rsid w:val="00C758CD"/>
    <w:rsid w:val="00C76031"/>
    <w:rsid w:val="00C76054"/>
    <w:rsid w:val="00C76331"/>
    <w:rsid w:val="00C77D56"/>
    <w:rsid w:val="00C8074F"/>
    <w:rsid w:val="00C818CB"/>
    <w:rsid w:val="00C83ADE"/>
    <w:rsid w:val="00C84280"/>
    <w:rsid w:val="00C87291"/>
    <w:rsid w:val="00C87FA1"/>
    <w:rsid w:val="00C903BE"/>
    <w:rsid w:val="00C9078A"/>
    <w:rsid w:val="00C907C3"/>
    <w:rsid w:val="00C9097E"/>
    <w:rsid w:val="00C92EA7"/>
    <w:rsid w:val="00C937AA"/>
    <w:rsid w:val="00C93B07"/>
    <w:rsid w:val="00C95933"/>
    <w:rsid w:val="00C974C4"/>
    <w:rsid w:val="00C97728"/>
    <w:rsid w:val="00CA0379"/>
    <w:rsid w:val="00CA1014"/>
    <w:rsid w:val="00CA2D80"/>
    <w:rsid w:val="00CA31C2"/>
    <w:rsid w:val="00CA404C"/>
    <w:rsid w:val="00CA4A50"/>
    <w:rsid w:val="00CA4D14"/>
    <w:rsid w:val="00CA538A"/>
    <w:rsid w:val="00CA6D2B"/>
    <w:rsid w:val="00CA6E00"/>
    <w:rsid w:val="00CA6F45"/>
    <w:rsid w:val="00CA79FB"/>
    <w:rsid w:val="00CB13C0"/>
    <w:rsid w:val="00CB163D"/>
    <w:rsid w:val="00CB16B1"/>
    <w:rsid w:val="00CB1738"/>
    <w:rsid w:val="00CB1E45"/>
    <w:rsid w:val="00CB2600"/>
    <w:rsid w:val="00CB2A2D"/>
    <w:rsid w:val="00CB33A3"/>
    <w:rsid w:val="00CB48DB"/>
    <w:rsid w:val="00CB6EA0"/>
    <w:rsid w:val="00CB7368"/>
    <w:rsid w:val="00CC00BF"/>
    <w:rsid w:val="00CC1B7B"/>
    <w:rsid w:val="00CC1DB9"/>
    <w:rsid w:val="00CC323D"/>
    <w:rsid w:val="00CC3D78"/>
    <w:rsid w:val="00CC3EAA"/>
    <w:rsid w:val="00CC4D41"/>
    <w:rsid w:val="00CC59E7"/>
    <w:rsid w:val="00CC68E3"/>
    <w:rsid w:val="00CC6CBB"/>
    <w:rsid w:val="00CC6DD2"/>
    <w:rsid w:val="00CC751B"/>
    <w:rsid w:val="00CD0106"/>
    <w:rsid w:val="00CD18A2"/>
    <w:rsid w:val="00CD1C81"/>
    <w:rsid w:val="00CD2C3F"/>
    <w:rsid w:val="00CD42E2"/>
    <w:rsid w:val="00CD4DDC"/>
    <w:rsid w:val="00CD6B5B"/>
    <w:rsid w:val="00CD721B"/>
    <w:rsid w:val="00CD7BDA"/>
    <w:rsid w:val="00CE07C9"/>
    <w:rsid w:val="00CE1495"/>
    <w:rsid w:val="00CE4689"/>
    <w:rsid w:val="00CE4983"/>
    <w:rsid w:val="00CE6CA6"/>
    <w:rsid w:val="00CE6F12"/>
    <w:rsid w:val="00CE767A"/>
    <w:rsid w:val="00CF0CB1"/>
    <w:rsid w:val="00CF2AEB"/>
    <w:rsid w:val="00CF47B7"/>
    <w:rsid w:val="00CF4FF4"/>
    <w:rsid w:val="00CF518F"/>
    <w:rsid w:val="00CF6A8E"/>
    <w:rsid w:val="00CF73BA"/>
    <w:rsid w:val="00CF77E4"/>
    <w:rsid w:val="00D01855"/>
    <w:rsid w:val="00D0280D"/>
    <w:rsid w:val="00D0392B"/>
    <w:rsid w:val="00D04CF4"/>
    <w:rsid w:val="00D053A9"/>
    <w:rsid w:val="00D05A71"/>
    <w:rsid w:val="00D05B40"/>
    <w:rsid w:val="00D069F0"/>
    <w:rsid w:val="00D07469"/>
    <w:rsid w:val="00D07C93"/>
    <w:rsid w:val="00D07E12"/>
    <w:rsid w:val="00D07E95"/>
    <w:rsid w:val="00D12CCA"/>
    <w:rsid w:val="00D12F5B"/>
    <w:rsid w:val="00D12F89"/>
    <w:rsid w:val="00D134FA"/>
    <w:rsid w:val="00D14D71"/>
    <w:rsid w:val="00D15A51"/>
    <w:rsid w:val="00D16E1E"/>
    <w:rsid w:val="00D174D1"/>
    <w:rsid w:val="00D1769F"/>
    <w:rsid w:val="00D179E8"/>
    <w:rsid w:val="00D204AC"/>
    <w:rsid w:val="00D20673"/>
    <w:rsid w:val="00D21BBC"/>
    <w:rsid w:val="00D22348"/>
    <w:rsid w:val="00D22914"/>
    <w:rsid w:val="00D229CA"/>
    <w:rsid w:val="00D245FB"/>
    <w:rsid w:val="00D2469A"/>
    <w:rsid w:val="00D252DE"/>
    <w:rsid w:val="00D26953"/>
    <w:rsid w:val="00D2704A"/>
    <w:rsid w:val="00D310DA"/>
    <w:rsid w:val="00D3131F"/>
    <w:rsid w:val="00D31592"/>
    <w:rsid w:val="00D323C0"/>
    <w:rsid w:val="00D32B40"/>
    <w:rsid w:val="00D32C50"/>
    <w:rsid w:val="00D33BC2"/>
    <w:rsid w:val="00D33D68"/>
    <w:rsid w:val="00D35757"/>
    <w:rsid w:val="00D3618B"/>
    <w:rsid w:val="00D370FD"/>
    <w:rsid w:val="00D37934"/>
    <w:rsid w:val="00D4121D"/>
    <w:rsid w:val="00D4132F"/>
    <w:rsid w:val="00D44DAC"/>
    <w:rsid w:val="00D45477"/>
    <w:rsid w:val="00D45923"/>
    <w:rsid w:val="00D45A32"/>
    <w:rsid w:val="00D45DE2"/>
    <w:rsid w:val="00D47971"/>
    <w:rsid w:val="00D50A18"/>
    <w:rsid w:val="00D51045"/>
    <w:rsid w:val="00D526C5"/>
    <w:rsid w:val="00D5367E"/>
    <w:rsid w:val="00D53C42"/>
    <w:rsid w:val="00D54768"/>
    <w:rsid w:val="00D55B17"/>
    <w:rsid w:val="00D55FDF"/>
    <w:rsid w:val="00D56F8F"/>
    <w:rsid w:val="00D578F4"/>
    <w:rsid w:val="00D57969"/>
    <w:rsid w:val="00D57A88"/>
    <w:rsid w:val="00D57C9E"/>
    <w:rsid w:val="00D60DEE"/>
    <w:rsid w:val="00D61B77"/>
    <w:rsid w:val="00D61BB0"/>
    <w:rsid w:val="00D62F83"/>
    <w:rsid w:val="00D6602E"/>
    <w:rsid w:val="00D662E8"/>
    <w:rsid w:val="00D672E4"/>
    <w:rsid w:val="00D67B01"/>
    <w:rsid w:val="00D704EF"/>
    <w:rsid w:val="00D714BB"/>
    <w:rsid w:val="00D71714"/>
    <w:rsid w:val="00D72834"/>
    <w:rsid w:val="00D72E1F"/>
    <w:rsid w:val="00D75DAD"/>
    <w:rsid w:val="00D75EC6"/>
    <w:rsid w:val="00D76C9A"/>
    <w:rsid w:val="00D801F6"/>
    <w:rsid w:val="00D805EE"/>
    <w:rsid w:val="00D81764"/>
    <w:rsid w:val="00D81EF0"/>
    <w:rsid w:val="00D82852"/>
    <w:rsid w:val="00D8332F"/>
    <w:rsid w:val="00D83508"/>
    <w:rsid w:val="00D8387F"/>
    <w:rsid w:val="00D83D88"/>
    <w:rsid w:val="00D84775"/>
    <w:rsid w:val="00D85464"/>
    <w:rsid w:val="00D8684B"/>
    <w:rsid w:val="00D87C5A"/>
    <w:rsid w:val="00D87D63"/>
    <w:rsid w:val="00D90D4A"/>
    <w:rsid w:val="00D915E5"/>
    <w:rsid w:val="00D91B1C"/>
    <w:rsid w:val="00D92850"/>
    <w:rsid w:val="00D92A0D"/>
    <w:rsid w:val="00D92B7B"/>
    <w:rsid w:val="00D93A6A"/>
    <w:rsid w:val="00D93B90"/>
    <w:rsid w:val="00D96A01"/>
    <w:rsid w:val="00D96DAB"/>
    <w:rsid w:val="00D976C3"/>
    <w:rsid w:val="00D978A2"/>
    <w:rsid w:val="00D97C48"/>
    <w:rsid w:val="00DA221D"/>
    <w:rsid w:val="00DA2EC2"/>
    <w:rsid w:val="00DA4260"/>
    <w:rsid w:val="00DA429C"/>
    <w:rsid w:val="00DA435D"/>
    <w:rsid w:val="00DA462F"/>
    <w:rsid w:val="00DA49D1"/>
    <w:rsid w:val="00DA7266"/>
    <w:rsid w:val="00DA7313"/>
    <w:rsid w:val="00DA7EA4"/>
    <w:rsid w:val="00DB0D4F"/>
    <w:rsid w:val="00DB1A62"/>
    <w:rsid w:val="00DB2F42"/>
    <w:rsid w:val="00DB4AE8"/>
    <w:rsid w:val="00DB5685"/>
    <w:rsid w:val="00DB6822"/>
    <w:rsid w:val="00DB7311"/>
    <w:rsid w:val="00DC03D5"/>
    <w:rsid w:val="00DC2236"/>
    <w:rsid w:val="00DC2592"/>
    <w:rsid w:val="00DC2CD4"/>
    <w:rsid w:val="00DC347E"/>
    <w:rsid w:val="00DC445E"/>
    <w:rsid w:val="00DC4DC6"/>
    <w:rsid w:val="00DC5A63"/>
    <w:rsid w:val="00DC615C"/>
    <w:rsid w:val="00DC67A2"/>
    <w:rsid w:val="00DD141F"/>
    <w:rsid w:val="00DD2418"/>
    <w:rsid w:val="00DD41D0"/>
    <w:rsid w:val="00DD52D3"/>
    <w:rsid w:val="00DD55CA"/>
    <w:rsid w:val="00DD576D"/>
    <w:rsid w:val="00DD633A"/>
    <w:rsid w:val="00DD761C"/>
    <w:rsid w:val="00DD7919"/>
    <w:rsid w:val="00DE11D5"/>
    <w:rsid w:val="00DE270B"/>
    <w:rsid w:val="00DE2F75"/>
    <w:rsid w:val="00DE3060"/>
    <w:rsid w:val="00DE3658"/>
    <w:rsid w:val="00DE4090"/>
    <w:rsid w:val="00DE41DA"/>
    <w:rsid w:val="00DE6993"/>
    <w:rsid w:val="00DE7244"/>
    <w:rsid w:val="00DE7D35"/>
    <w:rsid w:val="00DF0BB6"/>
    <w:rsid w:val="00DF1061"/>
    <w:rsid w:val="00DF10F6"/>
    <w:rsid w:val="00DF14DC"/>
    <w:rsid w:val="00DF2F96"/>
    <w:rsid w:val="00DF3E09"/>
    <w:rsid w:val="00DF3E0B"/>
    <w:rsid w:val="00DF4A61"/>
    <w:rsid w:val="00DF4ABE"/>
    <w:rsid w:val="00DF4B14"/>
    <w:rsid w:val="00DF59C2"/>
    <w:rsid w:val="00DF5A98"/>
    <w:rsid w:val="00DF5E0E"/>
    <w:rsid w:val="00DF6797"/>
    <w:rsid w:val="00DF7087"/>
    <w:rsid w:val="00E008C7"/>
    <w:rsid w:val="00E00E3F"/>
    <w:rsid w:val="00E00E50"/>
    <w:rsid w:val="00E01D5D"/>
    <w:rsid w:val="00E022AC"/>
    <w:rsid w:val="00E03E15"/>
    <w:rsid w:val="00E040E1"/>
    <w:rsid w:val="00E04671"/>
    <w:rsid w:val="00E04B43"/>
    <w:rsid w:val="00E04C83"/>
    <w:rsid w:val="00E05DF9"/>
    <w:rsid w:val="00E104FF"/>
    <w:rsid w:val="00E134D2"/>
    <w:rsid w:val="00E15E1D"/>
    <w:rsid w:val="00E15F15"/>
    <w:rsid w:val="00E1659D"/>
    <w:rsid w:val="00E16F8D"/>
    <w:rsid w:val="00E171A2"/>
    <w:rsid w:val="00E1754B"/>
    <w:rsid w:val="00E20046"/>
    <w:rsid w:val="00E203CA"/>
    <w:rsid w:val="00E20738"/>
    <w:rsid w:val="00E20BA1"/>
    <w:rsid w:val="00E21296"/>
    <w:rsid w:val="00E21A14"/>
    <w:rsid w:val="00E21BBD"/>
    <w:rsid w:val="00E23425"/>
    <w:rsid w:val="00E244EA"/>
    <w:rsid w:val="00E24B27"/>
    <w:rsid w:val="00E24F35"/>
    <w:rsid w:val="00E25A00"/>
    <w:rsid w:val="00E26553"/>
    <w:rsid w:val="00E27059"/>
    <w:rsid w:val="00E278B6"/>
    <w:rsid w:val="00E27A47"/>
    <w:rsid w:val="00E30821"/>
    <w:rsid w:val="00E30DC1"/>
    <w:rsid w:val="00E30E28"/>
    <w:rsid w:val="00E30E88"/>
    <w:rsid w:val="00E31E34"/>
    <w:rsid w:val="00E33CDA"/>
    <w:rsid w:val="00E340C4"/>
    <w:rsid w:val="00E355BC"/>
    <w:rsid w:val="00E35663"/>
    <w:rsid w:val="00E35DA7"/>
    <w:rsid w:val="00E35E71"/>
    <w:rsid w:val="00E3638E"/>
    <w:rsid w:val="00E36611"/>
    <w:rsid w:val="00E37F53"/>
    <w:rsid w:val="00E409A4"/>
    <w:rsid w:val="00E409F2"/>
    <w:rsid w:val="00E41CAC"/>
    <w:rsid w:val="00E430FC"/>
    <w:rsid w:val="00E44E42"/>
    <w:rsid w:val="00E45B0F"/>
    <w:rsid w:val="00E46866"/>
    <w:rsid w:val="00E47837"/>
    <w:rsid w:val="00E47D51"/>
    <w:rsid w:val="00E47F3C"/>
    <w:rsid w:val="00E501C4"/>
    <w:rsid w:val="00E508E6"/>
    <w:rsid w:val="00E53915"/>
    <w:rsid w:val="00E54753"/>
    <w:rsid w:val="00E54919"/>
    <w:rsid w:val="00E55C45"/>
    <w:rsid w:val="00E55CFF"/>
    <w:rsid w:val="00E562D3"/>
    <w:rsid w:val="00E56ADF"/>
    <w:rsid w:val="00E60BF7"/>
    <w:rsid w:val="00E6106F"/>
    <w:rsid w:val="00E615B4"/>
    <w:rsid w:val="00E622F9"/>
    <w:rsid w:val="00E62B14"/>
    <w:rsid w:val="00E63354"/>
    <w:rsid w:val="00E639C1"/>
    <w:rsid w:val="00E64110"/>
    <w:rsid w:val="00E648EC"/>
    <w:rsid w:val="00E66676"/>
    <w:rsid w:val="00E6731F"/>
    <w:rsid w:val="00E67939"/>
    <w:rsid w:val="00E70CEE"/>
    <w:rsid w:val="00E71CA0"/>
    <w:rsid w:val="00E7225B"/>
    <w:rsid w:val="00E7323F"/>
    <w:rsid w:val="00E7335C"/>
    <w:rsid w:val="00E73A96"/>
    <w:rsid w:val="00E73F87"/>
    <w:rsid w:val="00E740B9"/>
    <w:rsid w:val="00E746DE"/>
    <w:rsid w:val="00E74D56"/>
    <w:rsid w:val="00E74D7C"/>
    <w:rsid w:val="00E75387"/>
    <w:rsid w:val="00E76CA8"/>
    <w:rsid w:val="00E76F16"/>
    <w:rsid w:val="00E76F23"/>
    <w:rsid w:val="00E76FEA"/>
    <w:rsid w:val="00E774FB"/>
    <w:rsid w:val="00E776D3"/>
    <w:rsid w:val="00E77E06"/>
    <w:rsid w:val="00E80B84"/>
    <w:rsid w:val="00E80D7B"/>
    <w:rsid w:val="00E8155F"/>
    <w:rsid w:val="00E8208A"/>
    <w:rsid w:val="00E82266"/>
    <w:rsid w:val="00E83055"/>
    <w:rsid w:val="00E83AB9"/>
    <w:rsid w:val="00E84765"/>
    <w:rsid w:val="00E85F5F"/>
    <w:rsid w:val="00E86249"/>
    <w:rsid w:val="00E862E4"/>
    <w:rsid w:val="00E8650A"/>
    <w:rsid w:val="00E878F1"/>
    <w:rsid w:val="00E905C5"/>
    <w:rsid w:val="00E90768"/>
    <w:rsid w:val="00E90E50"/>
    <w:rsid w:val="00E928BE"/>
    <w:rsid w:val="00E938B7"/>
    <w:rsid w:val="00E93D97"/>
    <w:rsid w:val="00E9492F"/>
    <w:rsid w:val="00E95B11"/>
    <w:rsid w:val="00E95E10"/>
    <w:rsid w:val="00EA004B"/>
    <w:rsid w:val="00EA0A46"/>
    <w:rsid w:val="00EA0BCE"/>
    <w:rsid w:val="00EA0EF2"/>
    <w:rsid w:val="00EA1F41"/>
    <w:rsid w:val="00EA219A"/>
    <w:rsid w:val="00EA2C1A"/>
    <w:rsid w:val="00EA3F20"/>
    <w:rsid w:val="00EA4C66"/>
    <w:rsid w:val="00EA4F41"/>
    <w:rsid w:val="00EA5588"/>
    <w:rsid w:val="00EA5E81"/>
    <w:rsid w:val="00EA7F01"/>
    <w:rsid w:val="00EB0084"/>
    <w:rsid w:val="00EB04C2"/>
    <w:rsid w:val="00EB0520"/>
    <w:rsid w:val="00EB0A6C"/>
    <w:rsid w:val="00EB0C63"/>
    <w:rsid w:val="00EB11A1"/>
    <w:rsid w:val="00EB1781"/>
    <w:rsid w:val="00EB18D2"/>
    <w:rsid w:val="00EB1CE8"/>
    <w:rsid w:val="00EB29DB"/>
    <w:rsid w:val="00EB4F7D"/>
    <w:rsid w:val="00EB53B3"/>
    <w:rsid w:val="00EB55EA"/>
    <w:rsid w:val="00EB572E"/>
    <w:rsid w:val="00EB5997"/>
    <w:rsid w:val="00EB744C"/>
    <w:rsid w:val="00EC0272"/>
    <w:rsid w:val="00EC1013"/>
    <w:rsid w:val="00EC12C5"/>
    <w:rsid w:val="00EC1473"/>
    <w:rsid w:val="00EC16B0"/>
    <w:rsid w:val="00EC18C4"/>
    <w:rsid w:val="00EC1B1D"/>
    <w:rsid w:val="00EC24BD"/>
    <w:rsid w:val="00EC3185"/>
    <w:rsid w:val="00EC3362"/>
    <w:rsid w:val="00EC36C6"/>
    <w:rsid w:val="00EC3895"/>
    <w:rsid w:val="00EC3A73"/>
    <w:rsid w:val="00EC3D57"/>
    <w:rsid w:val="00EC541A"/>
    <w:rsid w:val="00EC7194"/>
    <w:rsid w:val="00EC7275"/>
    <w:rsid w:val="00EC7700"/>
    <w:rsid w:val="00ED0393"/>
    <w:rsid w:val="00ED0620"/>
    <w:rsid w:val="00ED0FA7"/>
    <w:rsid w:val="00ED2387"/>
    <w:rsid w:val="00ED2E0C"/>
    <w:rsid w:val="00ED3620"/>
    <w:rsid w:val="00ED531C"/>
    <w:rsid w:val="00ED5C8F"/>
    <w:rsid w:val="00ED670F"/>
    <w:rsid w:val="00ED678C"/>
    <w:rsid w:val="00ED69CD"/>
    <w:rsid w:val="00ED6B69"/>
    <w:rsid w:val="00ED7620"/>
    <w:rsid w:val="00ED7B8C"/>
    <w:rsid w:val="00EE058D"/>
    <w:rsid w:val="00EE0C37"/>
    <w:rsid w:val="00EE2E2A"/>
    <w:rsid w:val="00EE3076"/>
    <w:rsid w:val="00EE3FAE"/>
    <w:rsid w:val="00EE4C82"/>
    <w:rsid w:val="00EE4E4A"/>
    <w:rsid w:val="00EE592E"/>
    <w:rsid w:val="00EE640E"/>
    <w:rsid w:val="00EE7497"/>
    <w:rsid w:val="00EE7B0B"/>
    <w:rsid w:val="00EE7BC0"/>
    <w:rsid w:val="00EF07F8"/>
    <w:rsid w:val="00EF0D5D"/>
    <w:rsid w:val="00EF2118"/>
    <w:rsid w:val="00EF2330"/>
    <w:rsid w:val="00EF31A6"/>
    <w:rsid w:val="00EF400C"/>
    <w:rsid w:val="00EF54AA"/>
    <w:rsid w:val="00EF6D53"/>
    <w:rsid w:val="00EF769B"/>
    <w:rsid w:val="00EF7CC6"/>
    <w:rsid w:val="00F00758"/>
    <w:rsid w:val="00F0076D"/>
    <w:rsid w:val="00F00DDE"/>
    <w:rsid w:val="00F01B8E"/>
    <w:rsid w:val="00F02480"/>
    <w:rsid w:val="00F037CB"/>
    <w:rsid w:val="00F04456"/>
    <w:rsid w:val="00F04949"/>
    <w:rsid w:val="00F04E9D"/>
    <w:rsid w:val="00F06203"/>
    <w:rsid w:val="00F06A91"/>
    <w:rsid w:val="00F06BAC"/>
    <w:rsid w:val="00F07780"/>
    <w:rsid w:val="00F10731"/>
    <w:rsid w:val="00F10CE8"/>
    <w:rsid w:val="00F1147E"/>
    <w:rsid w:val="00F11A94"/>
    <w:rsid w:val="00F12292"/>
    <w:rsid w:val="00F12383"/>
    <w:rsid w:val="00F1248F"/>
    <w:rsid w:val="00F12498"/>
    <w:rsid w:val="00F13272"/>
    <w:rsid w:val="00F13343"/>
    <w:rsid w:val="00F133C0"/>
    <w:rsid w:val="00F1362C"/>
    <w:rsid w:val="00F14BF0"/>
    <w:rsid w:val="00F15273"/>
    <w:rsid w:val="00F1665D"/>
    <w:rsid w:val="00F170F4"/>
    <w:rsid w:val="00F17443"/>
    <w:rsid w:val="00F17B62"/>
    <w:rsid w:val="00F21182"/>
    <w:rsid w:val="00F21BAC"/>
    <w:rsid w:val="00F21CD6"/>
    <w:rsid w:val="00F21D10"/>
    <w:rsid w:val="00F22201"/>
    <w:rsid w:val="00F225BF"/>
    <w:rsid w:val="00F23D83"/>
    <w:rsid w:val="00F253EF"/>
    <w:rsid w:val="00F26137"/>
    <w:rsid w:val="00F26B6A"/>
    <w:rsid w:val="00F306D9"/>
    <w:rsid w:val="00F3070A"/>
    <w:rsid w:val="00F3155F"/>
    <w:rsid w:val="00F31964"/>
    <w:rsid w:val="00F31F28"/>
    <w:rsid w:val="00F338E5"/>
    <w:rsid w:val="00F343EC"/>
    <w:rsid w:val="00F3532C"/>
    <w:rsid w:val="00F35652"/>
    <w:rsid w:val="00F36834"/>
    <w:rsid w:val="00F374CC"/>
    <w:rsid w:val="00F37CFD"/>
    <w:rsid w:val="00F413DA"/>
    <w:rsid w:val="00F41EA0"/>
    <w:rsid w:val="00F4276E"/>
    <w:rsid w:val="00F43C99"/>
    <w:rsid w:val="00F444CE"/>
    <w:rsid w:val="00F447F9"/>
    <w:rsid w:val="00F46197"/>
    <w:rsid w:val="00F466D4"/>
    <w:rsid w:val="00F47821"/>
    <w:rsid w:val="00F50145"/>
    <w:rsid w:val="00F50F3C"/>
    <w:rsid w:val="00F51582"/>
    <w:rsid w:val="00F5234A"/>
    <w:rsid w:val="00F52B3A"/>
    <w:rsid w:val="00F5321F"/>
    <w:rsid w:val="00F53616"/>
    <w:rsid w:val="00F53C59"/>
    <w:rsid w:val="00F54166"/>
    <w:rsid w:val="00F54C47"/>
    <w:rsid w:val="00F56686"/>
    <w:rsid w:val="00F56ACF"/>
    <w:rsid w:val="00F56DEE"/>
    <w:rsid w:val="00F56E48"/>
    <w:rsid w:val="00F603E6"/>
    <w:rsid w:val="00F61C2B"/>
    <w:rsid w:val="00F62354"/>
    <w:rsid w:val="00F62569"/>
    <w:rsid w:val="00F6260C"/>
    <w:rsid w:val="00F63C71"/>
    <w:rsid w:val="00F65422"/>
    <w:rsid w:val="00F656CC"/>
    <w:rsid w:val="00F65D2A"/>
    <w:rsid w:val="00F65E1D"/>
    <w:rsid w:val="00F66F4D"/>
    <w:rsid w:val="00F70BDA"/>
    <w:rsid w:val="00F716DB"/>
    <w:rsid w:val="00F731E5"/>
    <w:rsid w:val="00F734E5"/>
    <w:rsid w:val="00F73B00"/>
    <w:rsid w:val="00F73D0D"/>
    <w:rsid w:val="00F74709"/>
    <w:rsid w:val="00F75089"/>
    <w:rsid w:val="00F7519E"/>
    <w:rsid w:val="00F75C56"/>
    <w:rsid w:val="00F75D8F"/>
    <w:rsid w:val="00F76935"/>
    <w:rsid w:val="00F82665"/>
    <w:rsid w:val="00F82728"/>
    <w:rsid w:val="00F843E9"/>
    <w:rsid w:val="00F84A8A"/>
    <w:rsid w:val="00F84F50"/>
    <w:rsid w:val="00F8697A"/>
    <w:rsid w:val="00F9118A"/>
    <w:rsid w:val="00F917F2"/>
    <w:rsid w:val="00F919EF"/>
    <w:rsid w:val="00F9204D"/>
    <w:rsid w:val="00F92AD7"/>
    <w:rsid w:val="00F92AFA"/>
    <w:rsid w:val="00F965A8"/>
    <w:rsid w:val="00F96D81"/>
    <w:rsid w:val="00FA0440"/>
    <w:rsid w:val="00FA0E7B"/>
    <w:rsid w:val="00FA0ED7"/>
    <w:rsid w:val="00FA1D6F"/>
    <w:rsid w:val="00FA3149"/>
    <w:rsid w:val="00FA3317"/>
    <w:rsid w:val="00FA3543"/>
    <w:rsid w:val="00FA3BC6"/>
    <w:rsid w:val="00FA4847"/>
    <w:rsid w:val="00FA4F72"/>
    <w:rsid w:val="00FA567D"/>
    <w:rsid w:val="00FA7918"/>
    <w:rsid w:val="00FB0421"/>
    <w:rsid w:val="00FB0857"/>
    <w:rsid w:val="00FB0D9A"/>
    <w:rsid w:val="00FB1B19"/>
    <w:rsid w:val="00FB2373"/>
    <w:rsid w:val="00FB37C0"/>
    <w:rsid w:val="00FB5991"/>
    <w:rsid w:val="00FB5B9F"/>
    <w:rsid w:val="00FB7101"/>
    <w:rsid w:val="00FC0A4A"/>
    <w:rsid w:val="00FC0AB8"/>
    <w:rsid w:val="00FC1905"/>
    <w:rsid w:val="00FC1B2E"/>
    <w:rsid w:val="00FC1EB2"/>
    <w:rsid w:val="00FC20F8"/>
    <w:rsid w:val="00FC2455"/>
    <w:rsid w:val="00FC2F7F"/>
    <w:rsid w:val="00FC338F"/>
    <w:rsid w:val="00FC42B5"/>
    <w:rsid w:val="00FC4522"/>
    <w:rsid w:val="00FC4896"/>
    <w:rsid w:val="00FC4F04"/>
    <w:rsid w:val="00FC63B3"/>
    <w:rsid w:val="00FC6DD1"/>
    <w:rsid w:val="00FC6F76"/>
    <w:rsid w:val="00FC7468"/>
    <w:rsid w:val="00FC7793"/>
    <w:rsid w:val="00FC7805"/>
    <w:rsid w:val="00FC7F51"/>
    <w:rsid w:val="00FD027F"/>
    <w:rsid w:val="00FD05DA"/>
    <w:rsid w:val="00FD09A2"/>
    <w:rsid w:val="00FD0F9A"/>
    <w:rsid w:val="00FD10F1"/>
    <w:rsid w:val="00FD13A6"/>
    <w:rsid w:val="00FD1562"/>
    <w:rsid w:val="00FD34AE"/>
    <w:rsid w:val="00FD36B3"/>
    <w:rsid w:val="00FD3961"/>
    <w:rsid w:val="00FD3DF8"/>
    <w:rsid w:val="00FD411D"/>
    <w:rsid w:val="00FD456B"/>
    <w:rsid w:val="00FD5724"/>
    <w:rsid w:val="00FD5EFC"/>
    <w:rsid w:val="00FD6D38"/>
    <w:rsid w:val="00FE013E"/>
    <w:rsid w:val="00FE033C"/>
    <w:rsid w:val="00FE0864"/>
    <w:rsid w:val="00FE0D25"/>
    <w:rsid w:val="00FE0E80"/>
    <w:rsid w:val="00FE0F3B"/>
    <w:rsid w:val="00FE10D0"/>
    <w:rsid w:val="00FE1F41"/>
    <w:rsid w:val="00FE2118"/>
    <w:rsid w:val="00FE2645"/>
    <w:rsid w:val="00FE28CE"/>
    <w:rsid w:val="00FE2EC0"/>
    <w:rsid w:val="00FE30FA"/>
    <w:rsid w:val="00FE3150"/>
    <w:rsid w:val="00FE3B01"/>
    <w:rsid w:val="00FE4FA3"/>
    <w:rsid w:val="00FE5170"/>
    <w:rsid w:val="00FE564C"/>
    <w:rsid w:val="00FE5DF1"/>
    <w:rsid w:val="00FE62CB"/>
    <w:rsid w:val="00FE6C98"/>
    <w:rsid w:val="00FE7232"/>
    <w:rsid w:val="00FE7351"/>
    <w:rsid w:val="00FE7460"/>
    <w:rsid w:val="00FF2177"/>
    <w:rsid w:val="00FF21CC"/>
    <w:rsid w:val="00FF22A7"/>
    <w:rsid w:val="00FF250C"/>
    <w:rsid w:val="00FF25B7"/>
    <w:rsid w:val="00FF2A0A"/>
    <w:rsid w:val="00FF3115"/>
    <w:rsid w:val="00FF443F"/>
    <w:rsid w:val="00FF59F9"/>
    <w:rsid w:val="00FF5F07"/>
    <w:rsid w:val="00FF798B"/>
    <w:rsid w:val="00FF7ED0"/>
    <w:rsid w:val="0127D887"/>
    <w:rsid w:val="015C06F4"/>
    <w:rsid w:val="0181DDBF"/>
    <w:rsid w:val="019E6293"/>
    <w:rsid w:val="02288F01"/>
    <w:rsid w:val="023F6DA8"/>
    <w:rsid w:val="029F2BAC"/>
    <w:rsid w:val="037B23BC"/>
    <w:rsid w:val="038FB842"/>
    <w:rsid w:val="039F9C00"/>
    <w:rsid w:val="03A39A7A"/>
    <w:rsid w:val="03E4647A"/>
    <w:rsid w:val="043A30DA"/>
    <w:rsid w:val="0463ACD4"/>
    <w:rsid w:val="04D608F4"/>
    <w:rsid w:val="05787F4A"/>
    <w:rsid w:val="0581CDB8"/>
    <w:rsid w:val="05E9A6C3"/>
    <w:rsid w:val="05F3BE6C"/>
    <w:rsid w:val="06284422"/>
    <w:rsid w:val="0642AE9D"/>
    <w:rsid w:val="0645DA20"/>
    <w:rsid w:val="07888062"/>
    <w:rsid w:val="07DEE765"/>
    <w:rsid w:val="07EA282B"/>
    <w:rsid w:val="07F3D5A5"/>
    <w:rsid w:val="07F54169"/>
    <w:rsid w:val="082A9DB1"/>
    <w:rsid w:val="083BD76B"/>
    <w:rsid w:val="088345E4"/>
    <w:rsid w:val="089F3D8B"/>
    <w:rsid w:val="09030361"/>
    <w:rsid w:val="0953A413"/>
    <w:rsid w:val="09C2B4D1"/>
    <w:rsid w:val="09C801A5"/>
    <w:rsid w:val="09D47A75"/>
    <w:rsid w:val="09EE09A5"/>
    <w:rsid w:val="0A121182"/>
    <w:rsid w:val="0A64BAD4"/>
    <w:rsid w:val="0A732FDA"/>
    <w:rsid w:val="0AAB50E9"/>
    <w:rsid w:val="0ABE40EC"/>
    <w:rsid w:val="0AD1D445"/>
    <w:rsid w:val="0AD8346D"/>
    <w:rsid w:val="0AF20B28"/>
    <w:rsid w:val="0B58CFA7"/>
    <w:rsid w:val="0BB35841"/>
    <w:rsid w:val="0BD998C5"/>
    <w:rsid w:val="0BE4D3A0"/>
    <w:rsid w:val="0C1B6934"/>
    <w:rsid w:val="0C766FE3"/>
    <w:rsid w:val="0D043D40"/>
    <w:rsid w:val="0D6C3523"/>
    <w:rsid w:val="0DB504E8"/>
    <w:rsid w:val="0E7C5E4B"/>
    <w:rsid w:val="0F02A08C"/>
    <w:rsid w:val="0F174D0A"/>
    <w:rsid w:val="0F2BD7C9"/>
    <w:rsid w:val="0F39EE56"/>
    <w:rsid w:val="0F715539"/>
    <w:rsid w:val="0F7D2C83"/>
    <w:rsid w:val="0F928362"/>
    <w:rsid w:val="0F98EA2B"/>
    <w:rsid w:val="0FC482CB"/>
    <w:rsid w:val="0FD842FF"/>
    <w:rsid w:val="0FEAF964"/>
    <w:rsid w:val="10406170"/>
    <w:rsid w:val="10652126"/>
    <w:rsid w:val="10BEEA25"/>
    <w:rsid w:val="10DFB975"/>
    <w:rsid w:val="10E5D083"/>
    <w:rsid w:val="11351E94"/>
    <w:rsid w:val="11F5F5CF"/>
    <w:rsid w:val="120E2EB9"/>
    <w:rsid w:val="1250A212"/>
    <w:rsid w:val="12F81A48"/>
    <w:rsid w:val="133577CD"/>
    <w:rsid w:val="134D707E"/>
    <w:rsid w:val="13918BCB"/>
    <w:rsid w:val="13D7A102"/>
    <w:rsid w:val="1483B00E"/>
    <w:rsid w:val="148849B1"/>
    <w:rsid w:val="1495137E"/>
    <w:rsid w:val="14A04D43"/>
    <w:rsid w:val="14CE037A"/>
    <w:rsid w:val="151BC37C"/>
    <w:rsid w:val="1524595E"/>
    <w:rsid w:val="152E13F8"/>
    <w:rsid w:val="1587B0D8"/>
    <w:rsid w:val="15890A99"/>
    <w:rsid w:val="1599A4E5"/>
    <w:rsid w:val="15E772BA"/>
    <w:rsid w:val="1629C5BE"/>
    <w:rsid w:val="1662A042"/>
    <w:rsid w:val="167DB719"/>
    <w:rsid w:val="16A7FCCB"/>
    <w:rsid w:val="16BCE9E9"/>
    <w:rsid w:val="16DAA802"/>
    <w:rsid w:val="16DBD051"/>
    <w:rsid w:val="16E988A9"/>
    <w:rsid w:val="16FDE91F"/>
    <w:rsid w:val="171CE3C9"/>
    <w:rsid w:val="17230354"/>
    <w:rsid w:val="17EB08DE"/>
    <w:rsid w:val="17ED4236"/>
    <w:rsid w:val="1822D4BA"/>
    <w:rsid w:val="1885E5DD"/>
    <w:rsid w:val="18C94E14"/>
    <w:rsid w:val="18EF2826"/>
    <w:rsid w:val="193B148F"/>
    <w:rsid w:val="19518C00"/>
    <w:rsid w:val="1999299C"/>
    <w:rsid w:val="19A72395"/>
    <w:rsid w:val="19EB3736"/>
    <w:rsid w:val="19F990A2"/>
    <w:rsid w:val="1A31D371"/>
    <w:rsid w:val="1A530C0E"/>
    <w:rsid w:val="1ACB0AAB"/>
    <w:rsid w:val="1B10D898"/>
    <w:rsid w:val="1B280094"/>
    <w:rsid w:val="1B39C333"/>
    <w:rsid w:val="1B6C47B8"/>
    <w:rsid w:val="1BBEAD79"/>
    <w:rsid w:val="1BDACDB4"/>
    <w:rsid w:val="1C2A496C"/>
    <w:rsid w:val="1C5B8E13"/>
    <w:rsid w:val="1C616FB7"/>
    <w:rsid w:val="1C81D336"/>
    <w:rsid w:val="1C8AF447"/>
    <w:rsid w:val="1CA7D55D"/>
    <w:rsid w:val="1DB8C2B1"/>
    <w:rsid w:val="1E087828"/>
    <w:rsid w:val="1E50417B"/>
    <w:rsid w:val="1E9DB1C2"/>
    <w:rsid w:val="1EDBEA72"/>
    <w:rsid w:val="1EF593E2"/>
    <w:rsid w:val="1F194225"/>
    <w:rsid w:val="1F50C641"/>
    <w:rsid w:val="1F6A788B"/>
    <w:rsid w:val="1F879987"/>
    <w:rsid w:val="1FB416A1"/>
    <w:rsid w:val="2012DC24"/>
    <w:rsid w:val="2032B43B"/>
    <w:rsid w:val="20477D5F"/>
    <w:rsid w:val="205CDD9E"/>
    <w:rsid w:val="21980B9F"/>
    <w:rsid w:val="21A75F54"/>
    <w:rsid w:val="21C2EEA8"/>
    <w:rsid w:val="21FDCD97"/>
    <w:rsid w:val="2264B5BE"/>
    <w:rsid w:val="231201F8"/>
    <w:rsid w:val="23B995EC"/>
    <w:rsid w:val="242BF7E1"/>
    <w:rsid w:val="2457CA1E"/>
    <w:rsid w:val="2461D5E8"/>
    <w:rsid w:val="246F60E0"/>
    <w:rsid w:val="2486172C"/>
    <w:rsid w:val="2495EC9B"/>
    <w:rsid w:val="24DE6C12"/>
    <w:rsid w:val="24E70231"/>
    <w:rsid w:val="255B4CF8"/>
    <w:rsid w:val="25744FC8"/>
    <w:rsid w:val="25AAEEDC"/>
    <w:rsid w:val="25B91229"/>
    <w:rsid w:val="25BF632F"/>
    <w:rsid w:val="26077E08"/>
    <w:rsid w:val="2628E06B"/>
    <w:rsid w:val="26C0B187"/>
    <w:rsid w:val="275EFA5D"/>
    <w:rsid w:val="27780DC7"/>
    <w:rsid w:val="278A6708"/>
    <w:rsid w:val="27B573F6"/>
    <w:rsid w:val="27CC327D"/>
    <w:rsid w:val="28551CB8"/>
    <w:rsid w:val="2864BF06"/>
    <w:rsid w:val="289016BC"/>
    <w:rsid w:val="28B181CE"/>
    <w:rsid w:val="28F4283F"/>
    <w:rsid w:val="29533078"/>
    <w:rsid w:val="29B2610F"/>
    <w:rsid w:val="29D6B632"/>
    <w:rsid w:val="29F7C0F2"/>
    <w:rsid w:val="2A6C6ADF"/>
    <w:rsid w:val="2AB91806"/>
    <w:rsid w:val="2B072F64"/>
    <w:rsid w:val="2B175683"/>
    <w:rsid w:val="2B17D1F8"/>
    <w:rsid w:val="2B5EB82B"/>
    <w:rsid w:val="2C4EC61A"/>
    <w:rsid w:val="2CA7112D"/>
    <w:rsid w:val="2D454BAC"/>
    <w:rsid w:val="2D86E1C6"/>
    <w:rsid w:val="2D900BB9"/>
    <w:rsid w:val="2DB1BADF"/>
    <w:rsid w:val="2DEC0E1A"/>
    <w:rsid w:val="2E3EB9AB"/>
    <w:rsid w:val="2E7348CF"/>
    <w:rsid w:val="2E738FBB"/>
    <w:rsid w:val="2EAC0D84"/>
    <w:rsid w:val="2EE4B95B"/>
    <w:rsid w:val="2F0D670F"/>
    <w:rsid w:val="2F137D63"/>
    <w:rsid w:val="2F3F771B"/>
    <w:rsid w:val="2F5F31AB"/>
    <w:rsid w:val="2F68E74F"/>
    <w:rsid w:val="2F7E79F8"/>
    <w:rsid w:val="2FD79A5D"/>
    <w:rsid w:val="30328846"/>
    <w:rsid w:val="307F1F45"/>
    <w:rsid w:val="30AFD605"/>
    <w:rsid w:val="30DEE7EE"/>
    <w:rsid w:val="3124CA61"/>
    <w:rsid w:val="316267F4"/>
    <w:rsid w:val="318D8E11"/>
    <w:rsid w:val="31E4D747"/>
    <w:rsid w:val="325CE0E0"/>
    <w:rsid w:val="32D3329A"/>
    <w:rsid w:val="33201480"/>
    <w:rsid w:val="33360DE9"/>
    <w:rsid w:val="334F0B13"/>
    <w:rsid w:val="338F870A"/>
    <w:rsid w:val="33C65A93"/>
    <w:rsid w:val="347CF97D"/>
    <w:rsid w:val="34A4425B"/>
    <w:rsid w:val="3528C088"/>
    <w:rsid w:val="35F23798"/>
    <w:rsid w:val="360C9C8C"/>
    <w:rsid w:val="363C8574"/>
    <w:rsid w:val="3649AEE0"/>
    <w:rsid w:val="3668FB9F"/>
    <w:rsid w:val="36DF1055"/>
    <w:rsid w:val="37440D6F"/>
    <w:rsid w:val="37A6DF0E"/>
    <w:rsid w:val="37FD0532"/>
    <w:rsid w:val="3811475C"/>
    <w:rsid w:val="3837A929"/>
    <w:rsid w:val="3856E8FC"/>
    <w:rsid w:val="38DBCB44"/>
    <w:rsid w:val="38F4BCD1"/>
    <w:rsid w:val="39586E20"/>
    <w:rsid w:val="395CB040"/>
    <w:rsid w:val="39843DB4"/>
    <w:rsid w:val="39FDA5C6"/>
    <w:rsid w:val="3A2A73A0"/>
    <w:rsid w:val="3A4049C0"/>
    <w:rsid w:val="3A6795F3"/>
    <w:rsid w:val="3A9B7076"/>
    <w:rsid w:val="3AA10852"/>
    <w:rsid w:val="3AA64CF8"/>
    <w:rsid w:val="3AB40241"/>
    <w:rsid w:val="3BA1FD4E"/>
    <w:rsid w:val="3C1FE0FB"/>
    <w:rsid w:val="3C4FA222"/>
    <w:rsid w:val="3C709793"/>
    <w:rsid w:val="3C88EAA9"/>
    <w:rsid w:val="3CAB03F6"/>
    <w:rsid w:val="3CB73A88"/>
    <w:rsid w:val="3D4DF575"/>
    <w:rsid w:val="3DD8E93B"/>
    <w:rsid w:val="3E286E27"/>
    <w:rsid w:val="3E304AE6"/>
    <w:rsid w:val="3E5E6057"/>
    <w:rsid w:val="3EBBF56E"/>
    <w:rsid w:val="401B2463"/>
    <w:rsid w:val="4056BECF"/>
    <w:rsid w:val="4133E271"/>
    <w:rsid w:val="41B98B7C"/>
    <w:rsid w:val="420E0529"/>
    <w:rsid w:val="425D8445"/>
    <w:rsid w:val="42F902CE"/>
    <w:rsid w:val="4318E70A"/>
    <w:rsid w:val="43833DC9"/>
    <w:rsid w:val="43D5DCE3"/>
    <w:rsid w:val="43D7B937"/>
    <w:rsid w:val="43F956FC"/>
    <w:rsid w:val="443A5BE5"/>
    <w:rsid w:val="44F9BC26"/>
    <w:rsid w:val="45034405"/>
    <w:rsid w:val="450D6D84"/>
    <w:rsid w:val="45A52650"/>
    <w:rsid w:val="45A60022"/>
    <w:rsid w:val="45B860C5"/>
    <w:rsid w:val="45ECDBA7"/>
    <w:rsid w:val="45F39448"/>
    <w:rsid w:val="4628F0C9"/>
    <w:rsid w:val="4669127A"/>
    <w:rsid w:val="466D6D43"/>
    <w:rsid w:val="470D355B"/>
    <w:rsid w:val="473E8783"/>
    <w:rsid w:val="479FAF2F"/>
    <w:rsid w:val="47B9CB3B"/>
    <w:rsid w:val="47D17929"/>
    <w:rsid w:val="47E9507F"/>
    <w:rsid w:val="4809A9E5"/>
    <w:rsid w:val="484E94F9"/>
    <w:rsid w:val="486EF108"/>
    <w:rsid w:val="4888DE34"/>
    <w:rsid w:val="48A46954"/>
    <w:rsid w:val="48B763A9"/>
    <w:rsid w:val="49564B9F"/>
    <w:rsid w:val="49641AA7"/>
    <w:rsid w:val="499BE69E"/>
    <w:rsid w:val="49A5DCBF"/>
    <w:rsid w:val="49C5459C"/>
    <w:rsid w:val="4A8C8F3C"/>
    <w:rsid w:val="4B501635"/>
    <w:rsid w:val="4B539261"/>
    <w:rsid w:val="4B972396"/>
    <w:rsid w:val="4BEAB977"/>
    <w:rsid w:val="4C242408"/>
    <w:rsid w:val="4CDB8EA3"/>
    <w:rsid w:val="4D536B40"/>
    <w:rsid w:val="4D8BC5DC"/>
    <w:rsid w:val="4D8E9DC8"/>
    <w:rsid w:val="4DAB9FFA"/>
    <w:rsid w:val="4DBF72F2"/>
    <w:rsid w:val="4E122983"/>
    <w:rsid w:val="4E173259"/>
    <w:rsid w:val="4E1868B8"/>
    <w:rsid w:val="4E28C528"/>
    <w:rsid w:val="4EA433FA"/>
    <w:rsid w:val="4EAF93DD"/>
    <w:rsid w:val="4EE2C71C"/>
    <w:rsid w:val="4F2B5A17"/>
    <w:rsid w:val="4F803019"/>
    <w:rsid w:val="4FA5E407"/>
    <w:rsid w:val="4FACED9D"/>
    <w:rsid w:val="50222D00"/>
    <w:rsid w:val="50643E70"/>
    <w:rsid w:val="50A6C195"/>
    <w:rsid w:val="511A8B21"/>
    <w:rsid w:val="519EDCC1"/>
    <w:rsid w:val="51C2287E"/>
    <w:rsid w:val="51F6A2AC"/>
    <w:rsid w:val="520C0189"/>
    <w:rsid w:val="5289E5B9"/>
    <w:rsid w:val="52B95EEC"/>
    <w:rsid w:val="52D36801"/>
    <w:rsid w:val="52D56766"/>
    <w:rsid w:val="52EE2928"/>
    <w:rsid w:val="533034A9"/>
    <w:rsid w:val="53C27840"/>
    <w:rsid w:val="548038EB"/>
    <w:rsid w:val="548390AB"/>
    <w:rsid w:val="54905790"/>
    <w:rsid w:val="549A8E01"/>
    <w:rsid w:val="549CE71F"/>
    <w:rsid w:val="54C2FFAA"/>
    <w:rsid w:val="54E51A6D"/>
    <w:rsid w:val="5509FB95"/>
    <w:rsid w:val="5529DDDC"/>
    <w:rsid w:val="5557DCF5"/>
    <w:rsid w:val="556D59B2"/>
    <w:rsid w:val="55C2CF0B"/>
    <w:rsid w:val="55EE39A4"/>
    <w:rsid w:val="56208FE9"/>
    <w:rsid w:val="5648BEBA"/>
    <w:rsid w:val="5660158F"/>
    <w:rsid w:val="566180B7"/>
    <w:rsid w:val="569986C7"/>
    <w:rsid w:val="56B36C4A"/>
    <w:rsid w:val="56C8EBAA"/>
    <w:rsid w:val="57A169E4"/>
    <w:rsid w:val="5842A557"/>
    <w:rsid w:val="588589BB"/>
    <w:rsid w:val="5908C622"/>
    <w:rsid w:val="5A2563E6"/>
    <w:rsid w:val="5AA3D5E9"/>
    <w:rsid w:val="5AD25E6F"/>
    <w:rsid w:val="5ADB7E9A"/>
    <w:rsid w:val="5AEA0717"/>
    <w:rsid w:val="5B730518"/>
    <w:rsid w:val="5B758089"/>
    <w:rsid w:val="5B89E33F"/>
    <w:rsid w:val="5C801DDF"/>
    <w:rsid w:val="5C82E491"/>
    <w:rsid w:val="5C93CE94"/>
    <w:rsid w:val="5C970914"/>
    <w:rsid w:val="5D289F91"/>
    <w:rsid w:val="5D4BD623"/>
    <w:rsid w:val="5DB6BBD8"/>
    <w:rsid w:val="5DD667BC"/>
    <w:rsid w:val="5DDE3B93"/>
    <w:rsid w:val="5DE6AABA"/>
    <w:rsid w:val="5E504381"/>
    <w:rsid w:val="5E62E03A"/>
    <w:rsid w:val="5E8F6C44"/>
    <w:rsid w:val="5EC58346"/>
    <w:rsid w:val="5EC8AA3F"/>
    <w:rsid w:val="5EEAABB0"/>
    <w:rsid w:val="5F1C61A5"/>
    <w:rsid w:val="5F58749A"/>
    <w:rsid w:val="60252060"/>
    <w:rsid w:val="6046C4FC"/>
    <w:rsid w:val="605B646D"/>
    <w:rsid w:val="60F37C96"/>
    <w:rsid w:val="6124FF30"/>
    <w:rsid w:val="6186FC8A"/>
    <w:rsid w:val="619E3628"/>
    <w:rsid w:val="624D19D3"/>
    <w:rsid w:val="62CE6119"/>
    <w:rsid w:val="63131BE3"/>
    <w:rsid w:val="6314E93B"/>
    <w:rsid w:val="632231AB"/>
    <w:rsid w:val="63318567"/>
    <w:rsid w:val="6388A8CB"/>
    <w:rsid w:val="63F45AD1"/>
    <w:rsid w:val="6407356C"/>
    <w:rsid w:val="6487125E"/>
    <w:rsid w:val="64BB35A8"/>
    <w:rsid w:val="64CBA398"/>
    <w:rsid w:val="64EE15E2"/>
    <w:rsid w:val="64FBDAC8"/>
    <w:rsid w:val="65452F18"/>
    <w:rsid w:val="656F67B0"/>
    <w:rsid w:val="660BBC23"/>
    <w:rsid w:val="66531B46"/>
    <w:rsid w:val="666CEB8A"/>
    <w:rsid w:val="6681060F"/>
    <w:rsid w:val="668735AD"/>
    <w:rsid w:val="67FF0BA3"/>
    <w:rsid w:val="6829DAD4"/>
    <w:rsid w:val="682B66F4"/>
    <w:rsid w:val="691BD0C0"/>
    <w:rsid w:val="69275C0C"/>
    <w:rsid w:val="693A04E1"/>
    <w:rsid w:val="694FB2D8"/>
    <w:rsid w:val="69D5C039"/>
    <w:rsid w:val="69EDB95A"/>
    <w:rsid w:val="69F60A7C"/>
    <w:rsid w:val="6A036919"/>
    <w:rsid w:val="6A6EAB71"/>
    <w:rsid w:val="6A7C9066"/>
    <w:rsid w:val="6A98E1F4"/>
    <w:rsid w:val="6ABC565D"/>
    <w:rsid w:val="6B2A1C07"/>
    <w:rsid w:val="6BB95A50"/>
    <w:rsid w:val="6BE00FE7"/>
    <w:rsid w:val="6BF5E023"/>
    <w:rsid w:val="6C12CE43"/>
    <w:rsid w:val="6C23C542"/>
    <w:rsid w:val="6C3C235B"/>
    <w:rsid w:val="6C3DA047"/>
    <w:rsid w:val="6C537E1B"/>
    <w:rsid w:val="6C6ABA7B"/>
    <w:rsid w:val="6CD4D8E3"/>
    <w:rsid w:val="6CD942F0"/>
    <w:rsid w:val="6E0D42E8"/>
    <w:rsid w:val="6E2DB9DF"/>
    <w:rsid w:val="6E9894A2"/>
    <w:rsid w:val="6ECCDBDD"/>
    <w:rsid w:val="6ED672E0"/>
    <w:rsid w:val="6F0DBD78"/>
    <w:rsid w:val="6F1D83B8"/>
    <w:rsid w:val="6F22D943"/>
    <w:rsid w:val="6F3584B3"/>
    <w:rsid w:val="6F82B67F"/>
    <w:rsid w:val="6FDA239A"/>
    <w:rsid w:val="7037AEC5"/>
    <w:rsid w:val="704BF23E"/>
    <w:rsid w:val="70D5C7AE"/>
    <w:rsid w:val="7136E03F"/>
    <w:rsid w:val="717AA96B"/>
    <w:rsid w:val="721E60AB"/>
    <w:rsid w:val="726DB8D8"/>
    <w:rsid w:val="726F64BA"/>
    <w:rsid w:val="726F6773"/>
    <w:rsid w:val="727B7A0E"/>
    <w:rsid w:val="7322C115"/>
    <w:rsid w:val="7332A0F1"/>
    <w:rsid w:val="73BCACB4"/>
    <w:rsid w:val="73C153E1"/>
    <w:rsid w:val="73CCF248"/>
    <w:rsid w:val="7413C599"/>
    <w:rsid w:val="74581D95"/>
    <w:rsid w:val="746CB9D7"/>
    <w:rsid w:val="7532A6AC"/>
    <w:rsid w:val="75862BCE"/>
    <w:rsid w:val="762A5861"/>
    <w:rsid w:val="7667A32E"/>
    <w:rsid w:val="76B06281"/>
    <w:rsid w:val="76EF230F"/>
    <w:rsid w:val="7803B3B3"/>
    <w:rsid w:val="781AADE8"/>
    <w:rsid w:val="781E015F"/>
    <w:rsid w:val="783E760A"/>
    <w:rsid w:val="78A425CB"/>
    <w:rsid w:val="78EA1B73"/>
    <w:rsid w:val="79113661"/>
    <w:rsid w:val="79342A44"/>
    <w:rsid w:val="7965875A"/>
    <w:rsid w:val="79C2E8FF"/>
    <w:rsid w:val="79DD5961"/>
    <w:rsid w:val="7B68C379"/>
    <w:rsid w:val="7BAFAB30"/>
    <w:rsid w:val="7BB09B09"/>
    <w:rsid w:val="7BDC56F2"/>
    <w:rsid w:val="7C0C1D54"/>
    <w:rsid w:val="7C75E533"/>
    <w:rsid w:val="7CC89D53"/>
    <w:rsid w:val="7D3BEDCD"/>
    <w:rsid w:val="7E02EF50"/>
    <w:rsid w:val="7E61AD8B"/>
    <w:rsid w:val="7E99FEFB"/>
    <w:rsid w:val="7E9EFED8"/>
    <w:rsid w:val="7ED0AB72"/>
    <w:rsid w:val="7ED2E371"/>
    <w:rsid w:val="7F465FCA"/>
    <w:rsid w:val="7F500CE2"/>
    <w:rsid w:val="7F556D44"/>
    <w:rsid w:val="7F661F68"/>
    <w:rsid w:val="7F8D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759C9"/>
  <w15:docId w15:val="{FA969C82-C350-41C5-82A0-2E567B4F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65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546"/>
  </w:style>
  <w:style w:type="character" w:styleId="CommentReference">
    <w:name w:val="annotation reference"/>
    <w:basedOn w:val="DefaultParagraphFont"/>
    <w:uiPriority w:val="99"/>
    <w:semiHidden/>
    <w:unhideWhenUsed/>
    <w:rsid w:val="00FF44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44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44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4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43F"/>
    <w:rPr>
      <w:b/>
      <w:bCs/>
      <w:sz w:val="20"/>
      <w:szCs w:val="20"/>
    </w:rPr>
  </w:style>
  <w:style w:type="paragraph" w:styleId="Revision">
    <w:name w:val="Revision"/>
    <w:hidden/>
    <w:uiPriority w:val="99"/>
    <w:unhideWhenUsed/>
    <w:rsid w:val="007C198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D78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78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780A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F84F5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0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15966-5DC3-4CC4-8200-744812D1B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78</Words>
  <Characters>4020</Characters>
  <Application>Microsoft Office Word</Application>
  <DocSecurity>0</DocSecurity>
  <Lines>348</Lines>
  <Paragraphs>294</Paragraphs>
  <ScaleCrop>false</ScaleCrop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</dc:creator>
  <cp:keywords/>
  <cp:lastModifiedBy>Helen Weiss</cp:lastModifiedBy>
  <cp:revision>34</cp:revision>
  <dcterms:created xsi:type="dcterms:W3CDTF">2025-08-28T06:59:00Z</dcterms:created>
  <dcterms:modified xsi:type="dcterms:W3CDTF">2025-10-31T12:54:00Z</dcterms:modified>
</cp:coreProperties>
</file>